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2C214" w14:textId="020AF584" w:rsidR="00B308B7" w:rsidRPr="00F403F9" w:rsidRDefault="00BA4EF8" w:rsidP="00F403F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7D703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308B7" w:rsidRPr="007D7038">
        <w:rPr>
          <w:rFonts w:ascii="Arial" w:hAnsi="Arial" w:cs="Arial"/>
          <w:b/>
          <w:color w:val="000000" w:themeColor="text1"/>
          <w:lang w:val="en-US"/>
        </w:rPr>
        <w:t>Supplementary Tables</w:t>
      </w:r>
    </w:p>
    <w:p w14:paraId="225C452C" w14:textId="77777777" w:rsidR="00CA0A77" w:rsidRPr="007D7038" w:rsidRDefault="00CA0A77" w:rsidP="00A32D9D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8D65C89" w14:textId="4F7935FB" w:rsidR="00CA0A77" w:rsidRPr="00682075" w:rsidRDefault="00CA0A77" w:rsidP="00A32D9D">
      <w:pPr>
        <w:jc w:val="both"/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</w:pPr>
      <w:r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Supplem</w:t>
      </w:r>
      <w:r w:rsidR="00092641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entary Table 1: </w:t>
      </w:r>
      <w:r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The 8-item C</w:t>
      </w:r>
      <w:r w:rsidR="00201211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ancer </w:t>
      </w:r>
      <w:r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W</w:t>
      </w:r>
      <w:r w:rsidR="00201211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orry </w:t>
      </w:r>
      <w:r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S</w:t>
      </w:r>
      <w:r w:rsidR="00201211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cale, English version</w:t>
      </w:r>
      <w:r w:rsidR="00BE2738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Eb3VtYTwvQXV0aG9yPjxZZWFyPjIwMTA8L1llYXI+PFJl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</w:fldData>
        </w:fldChar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instrText xml:space="preserve"> ADDIN EN.CITE </w:instrText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Eb3VtYTwvQXV0aG9yPjxZZWFyPjIwMTA8L1llYXI+PFJl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</w:fldData>
        </w:fldChar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fldChar w:fldCharType="end"/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fldChar w:fldCharType="separate"/>
      </w:r>
      <w:r w:rsidR="00C444CF" w:rsidRPr="00682075">
        <w:rPr>
          <w:rFonts w:ascii="Helvetica" w:hAnsi="Helvetica"/>
          <w:i/>
          <w:iCs/>
          <w:noProof/>
          <w:color w:val="000000" w:themeColor="text1"/>
          <w:sz w:val="22"/>
          <w:szCs w:val="22"/>
          <w:lang w:val="en-US"/>
        </w:rPr>
        <w:t>[</w:t>
      </w:r>
      <w:hyperlink w:anchor="_ENREF_1" w:tooltip="Douma, 2010 #801" w:history="1">
        <w:r w:rsidR="00C444CF" w:rsidRPr="00682075">
          <w:rPr>
            <w:rFonts w:ascii="Helvetica" w:hAnsi="Helvetica"/>
            <w:i/>
            <w:iCs/>
            <w:noProof/>
            <w:color w:val="000000" w:themeColor="text1"/>
            <w:sz w:val="22"/>
            <w:szCs w:val="22"/>
            <w:lang w:val="en-US"/>
          </w:rPr>
          <w:t>1</w:t>
        </w:r>
      </w:hyperlink>
      <w:r w:rsidR="00C444CF" w:rsidRPr="00682075">
        <w:rPr>
          <w:rFonts w:ascii="Helvetica" w:hAnsi="Helvetica"/>
          <w:i/>
          <w:iCs/>
          <w:noProof/>
          <w:color w:val="000000" w:themeColor="text1"/>
          <w:sz w:val="22"/>
          <w:szCs w:val="22"/>
          <w:lang w:val="en-US"/>
        </w:rPr>
        <w:t xml:space="preserve">, </w:t>
      </w:r>
      <w:hyperlink w:anchor="_ENREF_2" w:tooltip="Custers, 2014 #574" w:history="1">
        <w:r w:rsidR="00C444CF" w:rsidRPr="00682075">
          <w:rPr>
            <w:rFonts w:ascii="Helvetica" w:hAnsi="Helvetica"/>
            <w:i/>
            <w:iCs/>
            <w:noProof/>
            <w:color w:val="000000" w:themeColor="text1"/>
            <w:sz w:val="22"/>
            <w:szCs w:val="22"/>
            <w:lang w:val="en-US"/>
          </w:rPr>
          <w:t>2</w:t>
        </w:r>
      </w:hyperlink>
      <w:r w:rsidR="00C444CF" w:rsidRPr="00682075">
        <w:rPr>
          <w:rFonts w:ascii="Helvetica" w:hAnsi="Helvetica"/>
          <w:i/>
          <w:iCs/>
          <w:noProof/>
          <w:color w:val="000000" w:themeColor="text1"/>
          <w:sz w:val="22"/>
          <w:szCs w:val="22"/>
          <w:lang w:val="en-US"/>
        </w:rPr>
        <w:t>]</w:t>
      </w:r>
      <w:r w:rsidR="00C444CF" w:rsidRPr="00682075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fldChar w:fldCharType="end"/>
      </w:r>
    </w:p>
    <w:p w14:paraId="62A8CC68" w14:textId="77777777" w:rsidR="001C5B3E" w:rsidRPr="007D7038" w:rsidRDefault="001C5B3E" w:rsidP="00A32D9D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0B6AD6B" w14:textId="77777777" w:rsidR="001C5B3E" w:rsidRPr="007D7038" w:rsidRDefault="001C5B3E" w:rsidP="00A32D9D">
      <w:pPr>
        <w:jc w:val="both"/>
        <w:rPr>
          <w:rFonts w:ascii="Arial" w:hAnsi="Arial" w:cs="Arial"/>
          <w:color w:val="000000" w:themeColor="text1"/>
          <w:lang w:val="en-US"/>
        </w:rPr>
      </w:pPr>
      <w:r w:rsidRPr="007D7038">
        <w:rPr>
          <w:rFonts w:ascii="Arial" w:hAnsi="Arial" w:cs="Arial"/>
          <w:color w:val="000000" w:themeColor="text1"/>
          <w:lang w:val="en-US"/>
        </w:rPr>
        <w:t>During the past six months:</w:t>
      </w:r>
    </w:p>
    <w:p w14:paraId="7B278A1B" w14:textId="77777777" w:rsidR="001C5B3E" w:rsidRPr="007D7038" w:rsidRDefault="001C5B3E" w:rsidP="00A32D9D">
      <w:pPr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36EA1C68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>1. How often have you thought about your chances of getting cancer (again)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8"/>
        <w:gridCol w:w="2253"/>
        <w:gridCol w:w="2255"/>
      </w:tblGrid>
      <w:tr w:rsidR="001C5B3E" w:rsidRPr="007D7038" w14:paraId="3DDEFC99" w14:textId="77777777" w:rsidTr="005B4B4C">
        <w:tc>
          <w:tcPr>
            <w:tcW w:w="2264" w:type="dxa"/>
          </w:tcPr>
          <w:p w14:paraId="4E5084B1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never</w:t>
            </w:r>
          </w:p>
        </w:tc>
        <w:tc>
          <w:tcPr>
            <w:tcW w:w="2264" w:type="dxa"/>
          </w:tcPr>
          <w:p w14:paraId="01FF5C03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sometimes</w:t>
            </w:r>
          </w:p>
        </w:tc>
        <w:tc>
          <w:tcPr>
            <w:tcW w:w="2264" w:type="dxa"/>
          </w:tcPr>
          <w:p w14:paraId="3C798D2C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often</w:t>
            </w:r>
          </w:p>
        </w:tc>
        <w:tc>
          <w:tcPr>
            <w:tcW w:w="2264" w:type="dxa"/>
          </w:tcPr>
          <w:p w14:paraId="1E299FAA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always</w:t>
            </w:r>
          </w:p>
        </w:tc>
      </w:tr>
      <w:tr w:rsidR="001C5B3E" w:rsidRPr="007D7038" w14:paraId="0BE06BFD" w14:textId="77777777" w:rsidTr="005B4B4C">
        <w:tc>
          <w:tcPr>
            <w:tcW w:w="2264" w:type="dxa"/>
          </w:tcPr>
          <w:p w14:paraId="2E8D4A22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7D61B7F0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28DA7E3B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612963A4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3B9B817B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57C32AD7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>2. Have these thoughts affected your mood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8"/>
        <w:gridCol w:w="2253"/>
        <w:gridCol w:w="2254"/>
      </w:tblGrid>
      <w:tr w:rsidR="001C5B3E" w:rsidRPr="007D7038" w14:paraId="0804BF6C" w14:textId="77777777" w:rsidTr="005B4B4C">
        <w:tc>
          <w:tcPr>
            <w:tcW w:w="2264" w:type="dxa"/>
          </w:tcPr>
          <w:p w14:paraId="754F6E2B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never</w:t>
            </w:r>
          </w:p>
        </w:tc>
        <w:tc>
          <w:tcPr>
            <w:tcW w:w="2264" w:type="dxa"/>
          </w:tcPr>
          <w:p w14:paraId="03424F53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Sometimes</w:t>
            </w:r>
          </w:p>
        </w:tc>
        <w:tc>
          <w:tcPr>
            <w:tcW w:w="2264" w:type="dxa"/>
          </w:tcPr>
          <w:p w14:paraId="21E9E59E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Often</w:t>
            </w:r>
          </w:p>
        </w:tc>
        <w:tc>
          <w:tcPr>
            <w:tcW w:w="2264" w:type="dxa"/>
          </w:tcPr>
          <w:p w14:paraId="251A964D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always</w:t>
            </w:r>
          </w:p>
        </w:tc>
      </w:tr>
      <w:tr w:rsidR="001C5B3E" w:rsidRPr="007D7038" w14:paraId="5BBBCC82" w14:textId="77777777" w:rsidTr="005B4B4C">
        <w:tc>
          <w:tcPr>
            <w:tcW w:w="2264" w:type="dxa"/>
          </w:tcPr>
          <w:p w14:paraId="39305598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0E508D60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434C5798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62C93324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4EA18EA9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26EAD7C4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>3. Have these thoughts interfered with your ability to do daily activities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8"/>
        <w:gridCol w:w="2253"/>
        <w:gridCol w:w="2254"/>
      </w:tblGrid>
      <w:tr w:rsidR="001C5B3E" w:rsidRPr="007D7038" w14:paraId="384E5FEB" w14:textId="77777777" w:rsidTr="005B4B4C">
        <w:tc>
          <w:tcPr>
            <w:tcW w:w="2264" w:type="dxa"/>
          </w:tcPr>
          <w:p w14:paraId="1A644309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never</w:t>
            </w:r>
          </w:p>
        </w:tc>
        <w:tc>
          <w:tcPr>
            <w:tcW w:w="2264" w:type="dxa"/>
          </w:tcPr>
          <w:p w14:paraId="136C7907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Sometimes</w:t>
            </w:r>
          </w:p>
        </w:tc>
        <w:tc>
          <w:tcPr>
            <w:tcW w:w="2264" w:type="dxa"/>
          </w:tcPr>
          <w:p w14:paraId="436BC355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Often</w:t>
            </w:r>
          </w:p>
        </w:tc>
        <w:tc>
          <w:tcPr>
            <w:tcW w:w="2264" w:type="dxa"/>
          </w:tcPr>
          <w:p w14:paraId="183159CA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always</w:t>
            </w:r>
          </w:p>
        </w:tc>
      </w:tr>
      <w:tr w:rsidR="001C5B3E" w:rsidRPr="007D7038" w14:paraId="6ED49620" w14:textId="77777777" w:rsidTr="005B4B4C">
        <w:tc>
          <w:tcPr>
            <w:tcW w:w="2264" w:type="dxa"/>
          </w:tcPr>
          <w:p w14:paraId="31C2836D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0E38CA43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33B421C4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2080233D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6C9047F4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0DF170E1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>4. How concerned are you about the possibility of getting cancer (again) one da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6"/>
      </w:tblGrid>
      <w:tr w:rsidR="001C5B3E" w:rsidRPr="007D7038" w14:paraId="1AA9D79A" w14:textId="77777777" w:rsidTr="005B4B4C">
        <w:tc>
          <w:tcPr>
            <w:tcW w:w="2264" w:type="dxa"/>
          </w:tcPr>
          <w:p w14:paraId="02842B67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Not at all</w:t>
            </w:r>
          </w:p>
        </w:tc>
        <w:tc>
          <w:tcPr>
            <w:tcW w:w="2264" w:type="dxa"/>
          </w:tcPr>
          <w:p w14:paraId="2381C2B8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 little</w:t>
            </w:r>
          </w:p>
        </w:tc>
        <w:tc>
          <w:tcPr>
            <w:tcW w:w="2264" w:type="dxa"/>
          </w:tcPr>
          <w:p w14:paraId="4417DE71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Quite a bit</w:t>
            </w:r>
          </w:p>
        </w:tc>
        <w:tc>
          <w:tcPr>
            <w:tcW w:w="2264" w:type="dxa"/>
          </w:tcPr>
          <w:p w14:paraId="62BD7E79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Very much</w:t>
            </w:r>
          </w:p>
        </w:tc>
      </w:tr>
      <w:tr w:rsidR="001C5B3E" w:rsidRPr="007D7038" w14:paraId="09754ACC" w14:textId="77777777" w:rsidTr="005B4B4C">
        <w:tc>
          <w:tcPr>
            <w:tcW w:w="2264" w:type="dxa"/>
          </w:tcPr>
          <w:p w14:paraId="00C0FB27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066FB03C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05C88F98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7A39761E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73C339B7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03C27931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>5. How often do you worry about developing cancer (again)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8"/>
        <w:gridCol w:w="2253"/>
        <w:gridCol w:w="2254"/>
      </w:tblGrid>
      <w:tr w:rsidR="001C5B3E" w:rsidRPr="007D7038" w14:paraId="57FB2E1A" w14:textId="77777777" w:rsidTr="005B4B4C">
        <w:tc>
          <w:tcPr>
            <w:tcW w:w="2264" w:type="dxa"/>
          </w:tcPr>
          <w:p w14:paraId="56B00299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never</w:t>
            </w:r>
          </w:p>
        </w:tc>
        <w:tc>
          <w:tcPr>
            <w:tcW w:w="2264" w:type="dxa"/>
          </w:tcPr>
          <w:p w14:paraId="39609175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Sometimes</w:t>
            </w:r>
          </w:p>
        </w:tc>
        <w:tc>
          <w:tcPr>
            <w:tcW w:w="2264" w:type="dxa"/>
          </w:tcPr>
          <w:p w14:paraId="48B9023B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O</w:t>
            </w:r>
            <w:r w:rsidR="001C5B3E" w:rsidRPr="007D7038">
              <w:rPr>
                <w:rFonts w:ascii="Arial" w:hAnsi="Arial" w:cs="Arial"/>
                <w:b/>
                <w:lang w:val="en-US"/>
              </w:rPr>
              <w:t>ft</w:t>
            </w:r>
            <w:r w:rsidRPr="007D7038">
              <w:rPr>
                <w:rFonts w:ascii="Arial" w:hAnsi="Arial" w:cs="Arial"/>
                <w:b/>
                <w:lang w:val="en-US"/>
              </w:rPr>
              <w:t>en</w:t>
            </w:r>
          </w:p>
        </w:tc>
        <w:tc>
          <w:tcPr>
            <w:tcW w:w="2264" w:type="dxa"/>
          </w:tcPr>
          <w:p w14:paraId="7C976B45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always</w:t>
            </w:r>
          </w:p>
        </w:tc>
      </w:tr>
      <w:tr w:rsidR="001C5B3E" w:rsidRPr="007D7038" w14:paraId="6E6510D1" w14:textId="77777777" w:rsidTr="005B4B4C">
        <w:tc>
          <w:tcPr>
            <w:tcW w:w="2264" w:type="dxa"/>
          </w:tcPr>
          <w:p w14:paraId="5A2474FC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43A8C3B5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3C68E0A1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1E7E4D38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4747CBE8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28665F72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 xml:space="preserve">6. </w:t>
      </w:r>
      <w:r w:rsidR="00081840" w:rsidRPr="007D7038">
        <w:rPr>
          <w:rFonts w:ascii="Arial" w:hAnsi="Arial" w:cs="Arial"/>
          <w:lang w:val="en-US"/>
        </w:rPr>
        <w:t>How much of a problem is this worry</w:t>
      </w:r>
      <w:r w:rsidRPr="007D7038">
        <w:rPr>
          <w:rFonts w:ascii="Arial" w:hAnsi="Arial" w:cs="Arial"/>
          <w:lang w:val="en-US"/>
        </w:rPr>
        <w:t>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6"/>
      </w:tblGrid>
      <w:tr w:rsidR="001C5B3E" w:rsidRPr="007D7038" w14:paraId="5EF708CD" w14:textId="77777777" w:rsidTr="005B4B4C">
        <w:tc>
          <w:tcPr>
            <w:tcW w:w="2264" w:type="dxa"/>
          </w:tcPr>
          <w:p w14:paraId="7A685BEC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Not at all</w:t>
            </w:r>
          </w:p>
        </w:tc>
        <w:tc>
          <w:tcPr>
            <w:tcW w:w="2264" w:type="dxa"/>
          </w:tcPr>
          <w:p w14:paraId="109B5FD4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 little</w:t>
            </w:r>
          </w:p>
        </w:tc>
        <w:tc>
          <w:tcPr>
            <w:tcW w:w="2264" w:type="dxa"/>
          </w:tcPr>
          <w:p w14:paraId="33B7FB7E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Quite a bit</w:t>
            </w:r>
          </w:p>
        </w:tc>
        <w:tc>
          <w:tcPr>
            <w:tcW w:w="2264" w:type="dxa"/>
          </w:tcPr>
          <w:p w14:paraId="3437E272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Very much</w:t>
            </w:r>
          </w:p>
        </w:tc>
      </w:tr>
      <w:tr w:rsidR="001C5B3E" w:rsidRPr="007D7038" w14:paraId="4BA3B0BE" w14:textId="77777777" w:rsidTr="005B4B4C">
        <w:tc>
          <w:tcPr>
            <w:tcW w:w="2264" w:type="dxa"/>
          </w:tcPr>
          <w:p w14:paraId="46199510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5E785290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490450A7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4596F78D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2730F133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1BA20B85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 xml:space="preserve">7. </w:t>
      </w:r>
      <w:r w:rsidR="00081840" w:rsidRPr="007D7038">
        <w:rPr>
          <w:rFonts w:ascii="Arial" w:hAnsi="Arial" w:cs="Arial"/>
          <w:lang w:val="en-US"/>
        </w:rPr>
        <w:t>How often do you worry about the chance of family members developing cancer</w:t>
      </w:r>
      <w:r w:rsidRPr="007D7038">
        <w:rPr>
          <w:rFonts w:ascii="Arial" w:hAnsi="Arial" w:cs="Arial"/>
          <w:lang w:val="en-US"/>
        </w:rPr>
        <w:t>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8"/>
        <w:gridCol w:w="2253"/>
        <w:gridCol w:w="2254"/>
      </w:tblGrid>
      <w:tr w:rsidR="001C5B3E" w:rsidRPr="007D7038" w14:paraId="1B6A08D8" w14:textId="77777777" w:rsidTr="005B4B4C">
        <w:tc>
          <w:tcPr>
            <w:tcW w:w="2264" w:type="dxa"/>
          </w:tcPr>
          <w:p w14:paraId="32A0A690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never</w:t>
            </w:r>
          </w:p>
        </w:tc>
        <w:tc>
          <w:tcPr>
            <w:tcW w:w="2264" w:type="dxa"/>
          </w:tcPr>
          <w:p w14:paraId="5822B375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Sometimes</w:t>
            </w:r>
          </w:p>
        </w:tc>
        <w:tc>
          <w:tcPr>
            <w:tcW w:w="2264" w:type="dxa"/>
          </w:tcPr>
          <w:p w14:paraId="464B84D7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Often</w:t>
            </w:r>
          </w:p>
        </w:tc>
        <w:tc>
          <w:tcPr>
            <w:tcW w:w="2264" w:type="dxa"/>
          </w:tcPr>
          <w:p w14:paraId="5A34172D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lmost always</w:t>
            </w:r>
          </w:p>
        </w:tc>
      </w:tr>
      <w:tr w:rsidR="001C5B3E" w:rsidRPr="007D7038" w14:paraId="431DC046" w14:textId="77777777" w:rsidTr="005B4B4C">
        <w:tc>
          <w:tcPr>
            <w:tcW w:w="2264" w:type="dxa"/>
          </w:tcPr>
          <w:p w14:paraId="4DE204BC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72DC77F6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0EF30624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1C3F4A9A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67661E76" w14:textId="77777777" w:rsidR="001C5B3E" w:rsidRPr="007D7038" w:rsidRDefault="001C5B3E" w:rsidP="00A32D9D">
      <w:pPr>
        <w:jc w:val="both"/>
        <w:rPr>
          <w:rFonts w:ascii="Arial" w:hAnsi="Arial" w:cs="Arial"/>
          <w:lang w:val="en-US"/>
        </w:rPr>
      </w:pPr>
    </w:p>
    <w:p w14:paraId="740D788D" w14:textId="77777777" w:rsidR="001C5B3E" w:rsidRPr="007D7038" w:rsidRDefault="001C5B3E" w:rsidP="00A32D9D">
      <w:pPr>
        <w:spacing w:after="120"/>
        <w:jc w:val="both"/>
        <w:rPr>
          <w:rFonts w:ascii="Arial" w:hAnsi="Arial" w:cs="Arial"/>
          <w:lang w:val="en-US"/>
        </w:rPr>
      </w:pPr>
      <w:r w:rsidRPr="007D7038">
        <w:rPr>
          <w:rFonts w:ascii="Arial" w:hAnsi="Arial" w:cs="Arial"/>
          <w:lang w:val="en-US"/>
        </w:rPr>
        <w:t xml:space="preserve">8. </w:t>
      </w:r>
      <w:r w:rsidR="00081840" w:rsidRPr="007D7038">
        <w:rPr>
          <w:rFonts w:ascii="Arial" w:hAnsi="Arial" w:cs="Arial"/>
          <w:lang w:val="en-US"/>
        </w:rPr>
        <w:t>How concerned are you about the possibility that you will ever need surgery (again)?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6"/>
      </w:tblGrid>
      <w:tr w:rsidR="001C5B3E" w:rsidRPr="007D7038" w14:paraId="2BDF39AF" w14:textId="77777777" w:rsidTr="005B4B4C">
        <w:trPr>
          <w:jc w:val="center"/>
        </w:trPr>
        <w:tc>
          <w:tcPr>
            <w:tcW w:w="2264" w:type="dxa"/>
          </w:tcPr>
          <w:p w14:paraId="43D6AB6A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Not at all</w:t>
            </w:r>
          </w:p>
        </w:tc>
        <w:tc>
          <w:tcPr>
            <w:tcW w:w="2264" w:type="dxa"/>
          </w:tcPr>
          <w:p w14:paraId="1D7AD475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A little</w:t>
            </w:r>
          </w:p>
        </w:tc>
        <w:tc>
          <w:tcPr>
            <w:tcW w:w="2264" w:type="dxa"/>
          </w:tcPr>
          <w:p w14:paraId="0C3542E8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Quite a bit</w:t>
            </w:r>
          </w:p>
        </w:tc>
        <w:tc>
          <w:tcPr>
            <w:tcW w:w="2264" w:type="dxa"/>
          </w:tcPr>
          <w:p w14:paraId="72546CCF" w14:textId="77777777" w:rsidR="001C5B3E" w:rsidRPr="007D7038" w:rsidRDefault="00081840" w:rsidP="005B4B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7038">
              <w:rPr>
                <w:rFonts w:ascii="Arial" w:hAnsi="Arial" w:cs="Arial"/>
                <w:b/>
                <w:lang w:val="en-US"/>
              </w:rPr>
              <w:t>Very much</w:t>
            </w:r>
          </w:p>
        </w:tc>
      </w:tr>
      <w:tr w:rsidR="001C5B3E" w:rsidRPr="007D7038" w14:paraId="68F039FF" w14:textId="77777777" w:rsidTr="005B4B4C">
        <w:trPr>
          <w:jc w:val="center"/>
        </w:trPr>
        <w:tc>
          <w:tcPr>
            <w:tcW w:w="2264" w:type="dxa"/>
          </w:tcPr>
          <w:p w14:paraId="2DB4CB69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4" w:type="dxa"/>
          </w:tcPr>
          <w:p w14:paraId="0BEC5703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4" w:type="dxa"/>
          </w:tcPr>
          <w:p w14:paraId="04D2B5BB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4" w:type="dxa"/>
          </w:tcPr>
          <w:p w14:paraId="22927DC9" w14:textId="77777777" w:rsidR="001C5B3E" w:rsidRPr="007D7038" w:rsidRDefault="001C5B3E" w:rsidP="005B4B4C">
            <w:pPr>
              <w:jc w:val="center"/>
              <w:rPr>
                <w:rFonts w:ascii="Arial" w:hAnsi="Arial" w:cs="Arial"/>
                <w:lang w:val="en-US"/>
              </w:rPr>
            </w:pPr>
            <w:r w:rsidRPr="007D7038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37AF0CDB" w14:textId="77777777" w:rsidR="00341EFE" w:rsidRDefault="00341EFE" w:rsidP="00341EFE">
      <w:pPr>
        <w:pStyle w:val="EndNoteBibliography"/>
        <w:ind w:left="720" w:hanging="720"/>
        <w:rPr>
          <w:rFonts w:ascii="Helvetica" w:hAnsi="Helvetica"/>
          <w:noProof/>
          <w:sz w:val="22"/>
          <w:szCs w:val="22"/>
        </w:rPr>
      </w:pPr>
      <w:bookmarkStart w:id="1" w:name="_ENREF_1"/>
    </w:p>
    <w:p w14:paraId="00BD0106" w14:textId="77777777" w:rsidR="00341EFE" w:rsidRDefault="00341EFE" w:rsidP="00341EFE">
      <w:pPr>
        <w:pStyle w:val="EndNoteBibliography"/>
        <w:ind w:left="720" w:hanging="720"/>
        <w:rPr>
          <w:rFonts w:ascii="Helvetica" w:hAnsi="Helvetica"/>
          <w:noProof/>
          <w:sz w:val="22"/>
          <w:szCs w:val="22"/>
        </w:rPr>
      </w:pPr>
    </w:p>
    <w:p w14:paraId="575D5F36" w14:textId="77777777" w:rsidR="00341EFE" w:rsidRDefault="00341EFE" w:rsidP="00341EFE">
      <w:pPr>
        <w:pStyle w:val="EndNoteBibliography"/>
        <w:ind w:left="720" w:hanging="720"/>
        <w:rPr>
          <w:rFonts w:ascii="Helvetica" w:hAnsi="Helvetica"/>
          <w:noProof/>
          <w:sz w:val="22"/>
          <w:szCs w:val="22"/>
        </w:rPr>
      </w:pPr>
    </w:p>
    <w:p w14:paraId="4D7C5D8B" w14:textId="77777777" w:rsidR="00341EFE" w:rsidRDefault="00341EFE" w:rsidP="00341EFE">
      <w:pPr>
        <w:pStyle w:val="EndNoteBibliography"/>
        <w:ind w:left="720" w:hanging="720"/>
        <w:rPr>
          <w:rFonts w:ascii="Helvetica" w:hAnsi="Helvetica"/>
          <w:noProof/>
          <w:sz w:val="22"/>
          <w:szCs w:val="22"/>
        </w:rPr>
      </w:pPr>
    </w:p>
    <w:p w14:paraId="0CE8F2AA" w14:textId="3C9023DF" w:rsidR="00341EFE" w:rsidRPr="00763E54" w:rsidRDefault="00341EFE" w:rsidP="002300F2">
      <w:pPr>
        <w:pStyle w:val="EndNoteBibliography"/>
        <w:ind w:left="720" w:hanging="720"/>
        <w:jc w:val="both"/>
        <w:rPr>
          <w:rFonts w:ascii="Helvetica" w:hAnsi="Helvetica"/>
          <w:noProof/>
          <w:sz w:val="22"/>
          <w:szCs w:val="22"/>
        </w:rPr>
      </w:pPr>
      <w:r w:rsidRPr="00763E54">
        <w:rPr>
          <w:rFonts w:ascii="Helvetica" w:hAnsi="Helvetica"/>
          <w:noProof/>
          <w:sz w:val="22"/>
          <w:szCs w:val="22"/>
        </w:rPr>
        <w:t>1.</w:t>
      </w:r>
      <w:r w:rsidRPr="00763E54">
        <w:rPr>
          <w:rFonts w:ascii="Helvetica" w:hAnsi="Helvetica"/>
          <w:noProof/>
          <w:sz w:val="22"/>
          <w:szCs w:val="22"/>
        </w:rPr>
        <w:tab/>
        <w:t xml:space="preserve">Douma, K.F., et al., </w:t>
      </w:r>
      <w:r w:rsidRPr="00763E54">
        <w:rPr>
          <w:rFonts w:ascii="Helvetica" w:hAnsi="Helvetica"/>
          <w:i/>
          <w:noProof/>
          <w:sz w:val="22"/>
          <w:szCs w:val="22"/>
        </w:rPr>
        <w:t>Psychological distress and use of psychosocial support in familial adenomatous polyposis.</w:t>
      </w:r>
      <w:r w:rsidRPr="00763E54">
        <w:rPr>
          <w:rFonts w:ascii="Helvetica" w:hAnsi="Helvetica"/>
          <w:noProof/>
          <w:sz w:val="22"/>
          <w:szCs w:val="22"/>
        </w:rPr>
        <w:t xml:space="preserve"> Psychooncology, 2010. </w:t>
      </w:r>
      <w:r w:rsidRPr="00763E54">
        <w:rPr>
          <w:rFonts w:ascii="Helvetica" w:hAnsi="Helvetica"/>
          <w:b/>
          <w:noProof/>
          <w:sz w:val="22"/>
          <w:szCs w:val="22"/>
        </w:rPr>
        <w:t>19</w:t>
      </w:r>
      <w:r w:rsidRPr="00763E54">
        <w:rPr>
          <w:rFonts w:ascii="Helvetica" w:hAnsi="Helvetica"/>
          <w:noProof/>
          <w:sz w:val="22"/>
          <w:szCs w:val="22"/>
        </w:rPr>
        <w:t>(3): p. 289-98.</w:t>
      </w:r>
      <w:bookmarkEnd w:id="1"/>
    </w:p>
    <w:p w14:paraId="5FB2276B" w14:textId="77777777" w:rsidR="00341EFE" w:rsidRPr="00763E54" w:rsidRDefault="00341EFE" w:rsidP="002300F2">
      <w:pPr>
        <w:pStyle w:val="EndNoteBibliography"/>
        <w:ind w:left="720" w:hanging="720"/>
        <w:jc w:val="both"/>
        <w:rPr>
          <w:rFonts w:ascii="Helvetica" w:hAnsi="Helvetica"/>
          <w:noProof/>
          <w:sz w:val="22"/>
          <w:szCs w:val="22"/>
        </w:rPr>
      </w:pPr>
      <w:bookmarkStart w:id="2" w:name="_ENREF_2"/>
      <w:r w:rsidRPr="00763E54">
        <w:rPr>
          <w:rFonts w:ascii="Helvetica" w:hAnsi="Helvetica"/>
          <w:noProof/>
          <w:sz w:val="22"/>
          <w:szCs w:val="22"/>
        </w:rPr>
        <w:t>2.</w:t>
      </w:r>
      <w:r w:rsidRPr="00763E54">
        <w:rPr>
          <w:rFonts w:ascii="Helvetica" w:hAnsi="Helvetica"/>
          <w:noProof/>
          <w:sz w:val="22"/>
          <w:szCs w:val="22"/>
        </w:rPr>
        <w:tab/>
        <w:t xml:space="preserve">Custers, J.A., et al., </w:t>
      </w:r>
      <w:r w:rsidRPr="00763E54">
        <w:rPr>
          <w:rFonts w:ascii="Helvetica" w:hAnsi="Helvetica"/>
          <w:i/>
          <w:noProof/>
          <w:sz w:val="22"/>
          <w:szCs w:val="22"/>
        </w:rPr>
        <w:t>The Cancer Worry Scale: detecting fear of recurrence in breast cancer survivors.</w:t>
      </w:r>
      <w:r w:rsidRPr="00763E54">
        <w:rPr>
          <w:rFonts w:ascii="Helvetica" w:hAnsi="Helvetica"/>
          <w:noProof/>
          <w:sz w:val="22"/>
          <w:szCs w:val="22"/>
        </w:rPr>
        <w:t xml:space="preserve"> Cancer Nurs, 2014. </w:t>
      </w:r>
      <w:r w:rsidRPr="00763E54">
        <w:rPr>
          <w:rFonts w:ascii="Helvetica" w:hAnsi="Helvetica"/>
          <w:b/>
          <w:noProof/>
          <w:sz w:val="22"/>
          <w:szCs w:val="22"/>
        </w:rPr>
        <w:t>37</w:t>
      </w:r>
      <w:r w:rsidRPr="00763E54">
        <w:rPr>
          <w:rFonts w:ascii="Helvetica" w:hAnsi="Helvetica"/>
          <w:noProof/>
          <w:sz w:val="22"/>
          <w:szCs w:val="22"/>
        </w:rPr>
        <w:t>(1): p. E44-50.</w:t>
      </w:r>
      <w:bookmarkEnd w:id="2"/>
    </w:p>
    <w:p w14:paraId="1AA4787C" w14:textId="509F0E89" w:rsidR="005B4B4C" w:rsidRDefault="005B4B4C" w:rsidP="002300F2">
      <w:pPr>
        <w:jc w:val="both"/>
        <w:rPr>
          <w:i/>
          <w:iCs/>
          <w:color w:val="44546A" w:themeColor="text2"/>
          <w:sz w:val="18"/>
          <w:szCs w:val="18"/>
          <w:lang w:val="en-US"/>
        </w:rPr>
      </w:pPr>
    </w:p>
    <w:p w14:paraId="1C78BB07" w14:textId="77777777" w:rsidR="00341EFE" w:rsidRDefault="00341EFE">
      <w:pPr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5147D578" w14:textId="1A40E619" w:rsidR="00B3102B" w:rsidRPr="00201211" w:rsidRDefault="00B3102B" w:rsidP="00B3102B">
      <w:pPr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</w:pPr>
      <w:r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lastRenderedPageBreak/>
        <w:t xml:space="preserve">Supplementary Table 2: The 8-item </w:t>
      </w:r>
      <w:r w:rsidR="002E37D3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Cancer Worry Scale</w:t>
      </w:r>
      <w:r w:rsidR="002E37D3"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– German</w:t>
      </w:r>
      <w:r w:rsid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, pre-pilot version</w:t>
      </w:r>
    </w:p>
    <w:p w14:paraId="4BD52DAA" w14:textId="77777777" w:rsidR="00B3102B" w:rsidRPr="00A62668" w:rsidRDefault="00B3102B" w:rsidP="00B3102B">
      <w:pPr>
        <w:rPr>
          <w:rFonts w:ascii="Arial" w:hAnsi="Arial" w:cs="Arial"/>
          <w:b/>
          <w:u w:val="single"/>
          <w:lang w:val="en-US"/>
        </w:rPr>
      </w:pPr>
    </w:p>
    <w:p w14:paraId="4C45C120" w14:textId="77777777" w:rsidR="00B3102B" w:rsidRPr="00A62668" w:rsidRDefault="00B3102B" w:rsidP="00B3102B">
      <w:pPr>
        <w:rPr>
          <w:rFonts w:ascii="Arial" w:hAnsi="Arial" w:cs="Arial"/>
          <w:sz w:val="22"/>
          <w:szCs w:val="22"/>
        </w:rPr>
      </w:pPr>
      <w:r w:rsidRPr="00A62668">
        <w:rPr>
          <w:rFonts w:ascii="Arial" w:hAnsi="Arial" w:cs="Arial"/>
        </w:rPr>
        <w:t>In den</w:t>
      </w:r>
      <w:r w:rsidRPr="00A62668">
        <w:rPr>
          <w:rFonts w:ascii="Arial" w:hAnsi="Arial" w:cs="Arial"/>
          <w:b/>
        </w:rPr>
        <w:t xml:space="preserve"> letzten 6 Monaten:</w:t>
      </w:r>
    </w:p>
    <w:p w14:paraId="2B0ED7D2" w14:textId="77777777" w:rsidR="00B3102B" w:rsidRDefault="00B3102B" w:rsidP="00B3102B"/>
    <w:p w14:paraId="737A5C0B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1.</w:t>
      </w:r>
      <w:r w:rsidRPr="005F4620">
        <w:rPr>
          <w:rFonts w:ascii="Arial" w:hAnsi="Arial" w:cs="Arial"/>
          <w:color w:val="FFFFFF" w:themeColor="background1"/>
        </w:rPr>
        <w:t xml:space="preserve">. </w:t>
      </w:r>
      <w:r w:rsidRPr="005F4620">
        <w:rPr>
          <w:rFonts w:ascii="Arial" w:hAnsi="Arial" w:cs="Arial"/>
        </w:rPr>
        <w:t>Wie oft haben Sie an die Wahrscheinlichkeit gedacht, (wieder) an Krebs zu erkranken?</w:t>
      </w:r>
    </w:p>
    <w:tbl>
      <w:tblPr>
        <w:tblStyle w:val="Tabellen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2"/>
        <w:gridCol w:w="2257"/>
        <w:gridCol w:w="2249"/>
        <w:gridCol w:w="2252"/>
      </w:tblGrid>
      <w:tr w:rsidR="00B3102B" w:rsidRPr="00536EAF" w14:paraId="46CA424B" w14:textId="77777777" w:rsidTr="0059243E">
        <w:tc>
          <w:tcPr>
            <w:tcW w:w="2264" w:type="dxa"/>
          </w:tcPr>
          <w:p w14:paraId="3829FA26" w14:textId="77777777" w:rsidR="00B3102B" w:rsidRPr="00536EAF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selten</w:t>
            </w:r>
          </w:p>
        </w:tc>
        <w:tc>
          <w:tcPr>
            <w:tcW w:w="2264" w:type="dxa"/>
          </w:tcPr>
          <w:p w14:paraId="3D6E49DD" w14:textId="77777777" w:rsidR="00B3102B" w:rsidRPr="00536EAF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4B1476C1" w14:textId="77777777" w:rsidR="00B3102B" w:rsidRPr="00536EAF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6B1CB14A" w14:textId="77777777" w:rsidR="00B3102B" w:rsidRPr="00536EAF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fast immer</w:t>
            </w:r>
          </w:p>
        </w:tc>
      </w:tr>
      <w:tr w:rsidR="00B3102B" w:rsidRPr="00536EAF" w14:paraId="1906E692" w14:textId="77777777" w:rsidTr="0059243E">
        <w:tc>
          <w:tcPr>
            <w:tcW w:w="2264" w:type="dxa"/>
          </w:tcPr>
          <w:p w14:paraId="585E0BFD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2AFED376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0D031496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4A39733E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38C828BC" w14:textId="77777777" w:rsidR="00B3102B" w:rsidRPr="00536EAF" w:rsidRDefault="00B3102B" w:rsidP="00B3102B">
      <w:pPr>
        <w:rPr>
          <w:sz w:val="22"/>
          <w:szCs w:val="22"/>
        </w:rPr>
      </w:pPr>
    </w:p>
    <w:p w14:paraId="41C36F71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2. Haben diese Gedanken Ihre Stimmung beeinflusst?</w:t>
      </w:r>
    </w:p>
    <w:tbl>
      <w:tblPr>
        <w:tblStyle w:val="Tabellen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2"/>
        <w:gridCol w:w="2257"/>
        <w:gridCol w:w="2249"/>
        <w:gridCol w:w="2252"/>
      </w:tblGrid>
      <w:tr w:rsidR="00B3102B" w:rsidRPr="008A2A51" w14:paraId="02D00AF7" w14:textId="77777777" w:rsidTr="0059243E">
        <w:tc>
          <w:tcPr>
            <w:tcW w:w="2264" w:type="dxa"/>
          </w:tcPr>
          <w:p w14:paraId="01970903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lten</w:t>
            </w:r>
          </w:p>
        </w:tc>
        <w:tc>
          <w:tcPr>
            <w:tcW w:w="2264" w:type="dxa"/>
          </w:tcPr>
          <w:p w14:paraId="1A416C18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5ADC8A71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59B7FF75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B3102B" w:rsidRPr="00536EAF" w14:paraId="232F2D4C" w14:textId="77777777" w:rsidTr="0059243E">
        <w:tc>
          <w:tcPr>
            <w:tcW w:w="2264" w:type="dxa"/>
          </w:tcPr>
          <w:p w14:paraId="024168F2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2263BCC6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674DAC86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29E07682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63E98ECE" w14:textId="77777777" w:rsidR="00B3102B" w:rsidRPr="00536EAF" w:rsidRDefault="00B3102B" w:rsidP="00B3102B">
      <w:pPr>
        <w:rPr>
          <w:rFonts w:ascii="Arial" w:hAnsi="Arial" w:cs="Arial"/>
          <w:sz w:val="22"/>
          <w:szCs w:val="22"/>
        </w:rPr>
      </w:pPr>
    </w:p>
    <w:p w14:paraId="4B0D6352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3. Haben diese Gedanken Ihre Fähigkeit beeinflusst, alltägliche Aktivitäten zu verricht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2"/>
        <w:gridCol w:w="2257"/>
        <w:gridCol w:w="2249"/>
        <w:gridCol w:w="2252"/>
      </w:tblGrid>
      <w:tr w:rsidR="00B3102B" w:rsidRPr="008A2A51" w14:paraId="5DC81BAE" w14:textId="77777777" w:rsidTr="0059243E">
        <w:tc>
          <w:tcPr>
            <w:tcW w:w="2264" w:type="dxa"/>
          </w:tcPr>
          <w:p w14:paraId="5BA80F2A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lten</w:t>
            </w:r>
          </w:p>
        </w:tc>
        <w:tc>
          <w:tcPr>
            <w:tcW w:w="2264" w:type="dxa"/>
          </w:tcPr>
          <w:p w14:paraId="595A97F2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03840904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7B5A99B8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B3102B" w:rsidRPr="00536EAF" w14:paraId="5492674A" w14:textId="77777777" w:rsidTr="0059243E">
        <w:tc>
          <w:tcPr>
            <w:tcW w:w="2264" w:type="dxa"/>
          </w:tcPr>
          <w:p w14:paraId="60DADB85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47245A14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58A08628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2147A505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56C63663" w14:textId="77777777" w:rsidR="00B3102B" w:rsidRDefault="00B3102B" w:rsidP="00B3102B">
      <w:pPr>
        <w:rPr>
          <w:rFonts w:ascii="Arial" w:hAnsi="Arial" w:cs="Arial"/>
          <w:sz w:val="22"/>
          <w:szCs w:val="22"/>
        </w:rPr>
      </w:pPr>
    </w:p>
    <w:p w14:paraId="0D21512E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4. Wie besorgt sind Sie über die Möglichkeit, eines Tages (wieder) an Krebs zu erkrank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1"/>
        <w:gridCol w:w="2253"/>
        <w:gridCol w:w="2255"/>
        <w:gridCol w:w="2251"/>
      </w:tblGrid>
      <w:tr w:rsidR="00B3102B" w:rsidRPr="008A2A51" w14:paraId="64520781" w14:textId="77777777" w:rsidTr="0059243E">
        <w:tc>
          <w:tcPr>
            <w:tcW w:w="2264" w:type="dxa"/>
          </w:tcPr>
          <w:p w14:paraId="523403B0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ar nicht</w:t>
            </w:r>
          </w:p>
        </w:tc>
        <w:tc>
          <w:tcPr>
            <w:tcW w:w="2264" w:type="dxa"/>
          </w:tcPr>
          <w:p w14:paraId="307E56B2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ein wenig</w:t>
            </w:r>
          </w:p>
        </w:tc>
        <w:tc>
          <w:tcPr>
            <w:tcW w:w="2264" w:type="dxa"/>
          </w:tcPr>
          <w:p w14:paraId="79D0C9BF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ziemlich viel</w:t>
            </w:r>
          </w:p>
        </w:tc>
        <w:tc>
          <w:tcPr>
            <w:tcW w:w="2264" w:type="dxa"/>
          </w:tcPr>
          <w:p w14:paraId="59D8917B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hr viel</w:t>
            </w:r>
          </w:p>
        </w:tc>
      </w:tr>
      <w:tr w:rsidR="00B3102B" w:rsidRPr="00536EAF" w14:paraId="347D639B" w14:textId="77777777" w:rsidTr="0059243E">
        <w:tc>
          <w:tcPr>
            <w:tcW w:w="2264" w:type="dxa"/>
          </w:tcPr>
          <w:p w14:paraId="39F6C850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4B6F86D8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1094E7E2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3B9093A8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771FC8F1" w14:textId="77777777" w:rsidR="00B3102B" w:rsidRDefault="00B3102B" w:rsidP="00B3102B">
      <w:pPr>
        <w:rPr>
          <w:rFonts w:ascii="Arial" w:hAnsi="Arial" w:cs="Arial"/>
          <w:sz w:val="22"/>
          <w:szCs w:val="22"/>
        </w:rPr>
      </w:pPr>
    </w:p>
    <w:p w14:paraId="196CAD2E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5. Wie oft sorgen Sie sich, (wieder) an Krebs zu erkrank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2"/>
        <w:gridCol w:w="2257"/>
        <w:gridCol w:w="2249"/>
        <w:gridCol w:w="2252"/>
      </w:tblGrid>
      <w:tr w:rsidR="00B3102B" w:rsidRPr="008A2A51" w14:paraId="529EB684" w14:textId="77777777" w:rsidTr="0059243E">
        <w:tc>
          <w:tcPr>
            <w:tcW w:w="2264" w:type="dxa"/>
          </w:tcPr>
          <w:p w14:paraId="793C7947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lten</w:t>
            </w:r>
          </w:p>
        </w:tc>
        <w:tc>
          <w:tcPr>
            <w:tcW w:w="2264" w:type="dxa"/>
          </w:tcPr>
          <w:p w14:paraId="20058225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0E5E87E8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5B90872D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B3102B" w:rsidRPr="00536EAF" w14:paraId="6BBFB660" w14:textId="77777777" w:rsidTr="0059243E">
        <w:tc>
          <w:tcPr>
            <w:tcW w:w="2264" w:type="dxa"/>
          </w:tcPr>
          <w:p w14:paraId="2DCCD8BF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26A3D55B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763CBFD9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1398E617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71621064" w14:textId="77777777" w:rsidR="00B3102B" w:rsidRDefault="00B3102B" w:rsidP="00B3102B">
      <w:pPr>
        <w:rPr>
          <w:rFonts w:ascii="Arial" w:hAnsi="Arial" w:cs="Arial"/>
          <w:sz w:val="22"/>
          <w:szCs w:val="22"/>
        </w:rPr>
      </w:pPr>
    </w:p>
    <w:p w14:paraId="5A1BCDA7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6. Wie sehr belasten Sie diese Sorg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1"/>
        <w:gridCol w:w="2253"/>
        <w:gridCol w:w="2255"/>
        <w:gridCol w:w="2251"/>
      </w:tblGrid>
      <w:tr w:rsidR="00B3102B" w:rsidRPr="008A2A51" w14:paraId="67889D06" w14:textId="77777777" w:rsidTr="0059243E">
        <w:tc>
          <w:tcPr>
            <w:tcW w:w="2264" w:type="dxa"/>
          </w:tcPr>
          <w:p w14:paraId="77AD6D49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ar nicht</w:t>
            </w:r>
          </w:p>
        </w:tc>
        <w:tc>
          <w:tcPr>
            <w:tcW w:w="2264" w:type="dxa"/>
          </w:tcPr>
          <w:p w14:paraId="53467FC1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ein wenig</w:t>
            </w:r>
          </w:p>
        </w:tc>
        <w:tc>
          <w:tcPr>
            <w:tcW w:w="2264" w:type="dxa"/>
          </w:tcPr>
          <w:p w14:paraId="52A0013A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ziemlich viel</w:t>
            </w:r>
          </w:p>
        </w:tc>
        <w:tc>
          <w:tcPr>
            <w:tcW w:w="2264" w:type="dxa"/>
          </w:tcPr>
          <w:p w14:paraId="5F5C0069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hr viel</w:t>
            </w:r>
          </w:p>
        </w:tc>
      </w:tr>
      <w:tr w:rsidR="00B3102B" w:rsidRPr="00536EAF" w14:paraId="760EDA65" w14:textId="77777777" w:rsidTr="0059243E">
        <w:tc>
          <w:tcPr>
            <w:tcW w:w="2264" w:type="dxa"/>
          </w:tcPr>
          <w:p w14:paraId="7EFCEA0F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47AC3D75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35BE7CA8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67C119FD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32DD4C94" w14:textId="77777777" w:rsidR="00B3102B" w:rsidRPr="00536EAF" w:rsidRDefault="00B3102B" w:rsidP="00B3102B">
      <w:pPr>
        <w:rPr>
          <w:rFonts w:ascii="Arial" w:hAnsi="Arial" w:cs="Arial"/>
          <w:sz w:val="22"/>
          <w:szCs w:val="22"/>
        </w:rPr>
      </w:pPr>
    </w:p>
    <w:p w14:paraId="2C9C5BD0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7. Wie oft sorgen Sie sich über die Wahrscheinlichkeit, dass Familienmitglieder an Krebs erkrank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2"/>
        <w:gridCol w:w="2257"/>
        <w:gridCol w:w="2249"/>
        <w:gridCol w:w="2252"/>
      </w:tblGrid>
      <w:tr w:rsidR="00B3102B" w:rsidRPr="008A2A51" w14:paraId="74408376" w14:textId="77777777" w:rsidTr="0059243E">
        <w:tc>
          <w:tcPr>
            <w:tcW w:w="2264" w:type="dxa"/>
          </w:tcPr>
          <w:p w14:paraId="057B05B8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lten</w:t>
            </w:r>
          </w:p>
        </w:tc>
        <w:tc>
          <w:tcPr>
            <w:tcW w:w="2264" w:type="dxa"/>
          </w:tcPr>
          <w:p w14:paraId="5B971E70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4F778A2D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37FCB1DF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B3102B" w:rsidRPr="00536EAF" w14:paraId="1E518633" w14:textId="77777777" w:rsidTr="0059243E">
        <w:tc>
          <w:tcPr>
            <w:tcW w:w="2264" w:type="dxa"/>
          </w:tcPr>
          <w:p w14:paraId="6A0042B2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270B982F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02D9FDAC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7FE5649B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38960EB2" w14:textId="77777777" w:rsidR="00B3102B" w:rsidRPr="00536EAF" w:rsidRDefault="00B3102B" w:rsidP="00B3102B">
      <w:pPr>
        <w:rPr>
          <w:rFonts w:ascii="Arial" w:hAnsi="Arial" w:cs="Arial"/>
          <w:sz w:val="22"/>
          <w:szCs w:val="22"/>
        </w:rPr>
      </w:pPr>
    </w:p>
    <w:p w14:paraId="7DB4FBF9" w14:textId="77777777" w:rsidR="00B3102B" w:rsidRPr="005F4620" w:rsidRDefault="00B3102B" w:rsidP="00B3102B">
      <w:pPr>
        <w:spacing w:after="120"/>
        <w:rPr>
          <w:rFonts w:ascii="Arial" w:hAnsi="Arial" w:cs="Arial"/>
        </w:rPr>
      </w:pPr>
      <w:r w:rsidRPr="005F4620">
        <w:rPr>
          <w:rFonts w:ascii="Arial" w:hAnsi="Arial" w:cs="Arial"/>
        </w:rPr>
        <w:t>8. Wie besorgt sind Sie über die Wahrscheinlichkeit, dass Sie jemals (wieder) operiert werden müss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1"/>
        <w:gridCol w:w="2253"/>
        <w:gridCol w:w="2255"/>
        <w:gridCol w:w="2251"/>
      </w:tblGrid>
      <w:tr w:rsidR="00B3102B" w:rsidRPr="008A2A51" w14:paraId="00A07D38" w14:textId="77777777" w:rsidTr="00B3102B">
        <w:tc>
          <w:tcPr>
            <w:tcW w:w="2251" w:type="dxa"/>
          </w:tcPr>
          <w:p w14:paraId="23337938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ar nicht</w:t>
            </w:r>
          </w:p>
        </w:tc>
        <w:tc>
          <w:tcPr>
            <w:tcW w:w="2253" w:type="dxa"/>
          </w:tcPr>
          <w:p w14:paraId="08BE1344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ein wenig</w:t>
            </w:r>
          </w:p>
        </w:tc>
        <w:tc>
          <w:tcPr>
            <w:tcW w:w="2255" w:type="dxa"/>
          </w:tcPr>
          <w:p w14:paraId="7EF5DAD6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ziemlich viel</w:t>
            </w:r>
          </w:p>
        </w:tc>
        <w:tc>
          <w:tcPr>
            <w:tcW w:w="2251" w:type="dxa"/>
          </w:tcPr>
          <w:p w14:paraId="38D93A5B" w14:textId="77777777" w:rsidR="00B3102B" w:rsidRPr="008A2A51" w:rsidRDefault="00B3102B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hr viel</w:t>
            </w:r>
          </w:p>
        </w:tc>
      </w:tr>
      <w:tr w:rsidR="00B3102B" w:rsidRPr="00536EAF" w14:paraId="4236884C" w14:textId="77777777" w:rsidTr="00B3102B">
        <w:tc>
          <w:tcPr>
            <w:tcW w:w="2251" w:type="dxa"/>
          </w:tcPr>
          <w:p w14:paraId="27F07DC0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53" w:type="dxa"/>
          </w:tcPr>
          <w:p w14:paraId="5014EF44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55" w:type="dxa"/>
          </w:tcPr>
          <w:p w14:paraId="4E2BD1BE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51" w:type="dxa"/>
          </w:tcPr>
          <w:p w14:paraId="021A3381" w14:textId="77777777" w:rsidR="00B3102B" w:rsidRPr="00536EAF" w:rsidRDefault="00B3102B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7313CCD6" w14:textId="77777777" w:rsidR="00201211" w:rsidRDefault="00201211" w:rsidP="00B3102B">
      <w:pPr>
        <w:rPr>
          <w:i/>
          <w:iCs/>
          <w:color w:val="44546A" w:themeColor="text2"/>
          <w:sz w:val="18"/>
          <w:szCs w:val="18"/>
          <w:lang w:val="en-US"/>
        </w:rPr>
      </w:pPr>
    </w:p>
    <w:p w14:paraId="534C7BFA" w14:textId="77777777" w:rsidR="00201211" w:rsidRDefault="00201211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i/>
          <w:iCs/>
          <w:color w:val="44546A" w:themeColor="text2"/>
          <w:sz w:val="18"/>
          <w:szCs w:val="18"/>
          <w:lang w:val="en-US"/>
        </w:rPr>
        <w:br w:type="page"/>
      </w:r>
    </w:p>
    <w:p w14:paraId="406A537F" w14:textId="503BCA42" w:rsidR="003E3C24" w:rsidRPr="00201211" w:rsidRDefault="003E3C24" w:rsidP="000B28FA">
      <w:pPr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</w:pPr>
      <w:r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FC3EC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3</w:t>
      </w:r>
      <w:r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: The</w:t>
      </w:r>
      <w:r w:rsidR="00B3102B"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 final</w:t>
      </w:r>
      <w:r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 8-item </w:t>
      </w:r>
      <w:r w:rsidR="00341EFE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Cancer Worry Scale</w:t>
      </w:r>
      <w:r w:rsidR="00341EFE"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01211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– German</w:t>
      </w:r>
      <w:r w:rsidR="0090607B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, post</w:t>
      </w:r>
      <w:r w:rsidR="00341EFE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>-pilot version</w:t>
      </w:r>
      <w:r w:rsidR="0090607B">
        <w:rPr>
          <w:rFonts w:ascii="Helvetica" w:hAnsi="Helvetica"/>
          <w:i/>
          <w:iCs/>
          <w:color w:val="000000" w:themeColor="text1"/>
          <w:sz w:val="22"/>
          <w:szCs w:val="22"/>
          <w:lang w:val="en-US"/>
        </w:rPr>
        <w:t xml:space="preserve"> </w:t>
      </w:r>
    </w:p>
    <w:p w14:paraId="7B0F2C70" w14:textId="77777777" w:rsidR="00F403F9" w:rsidRPr="000B28FA" w:rsidRDefault="00F403F9" w:rsidP="000B28FA">
      <w:pPr>
        <w:rPr>
          <w:lang w:val="en-US"/>
        </w:rPr>
      </w:pPr>
    </w:p>
    <w:p w14:paraId="0B9A8F8C" w14:textId="77777777" w:rsidR="003E3C24" w:rsidRDefault="003E3C24" w:rsidP="003E3C2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den </w:t>
      </w:r>
      <w:r w:rsidRPr="00C91097">
        <w:rPr>
          <w:rFonts w:ascii="Arial" w:hAnsi="Arial" w:cs="Arial"/>
          <w:b/>
          <w:color w:val="000000" w:themeColor="text1"/>
        </w:rPr>
        <w:t>letzten 6 Monate</w:t>
      </w:r>
      <w:r>
        <w:rPr>
          <w:rFonts w:ascii="Arial" w:hAnsi="Arial" w:cs="Arial"/>
          <w:b/>
          <w:color w:val="000000" w:themeColor="text1"/>
        </w:rPr>
        <w:t xml:space="preserve">n: </w:t>
      </w:r>
    </w:p>
    <w:p w14:paraId="4381B21F" w14:textId="77777777" w:rsidR="003E3C24" w:rsidRPr="00447D5B" w:rsidRDefault="003E3C24" w:rsidP="003E3C24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19B14F1" w14:textId="77777777" w:rsidR="003E3C24" w:rsidRPr="00B06A91" w:rsidRDefault="003E3C24" w:rsidP="003E3C24">
      <w:pPr>
        <w:spacing w:after="120"/>
        <w:rPr>
          <w:rFonts w:ascii="Arial" w:hAnsi="Arial" w:cs="Arial"/>
        </w:rPr>
      </w:pPr>
      <w:r w:rsidRPr="00B06A91">
        <w:rPr>
          <w:rFonts w:ascii="Arial" w:hAnsi="Arial" w:cs="Arial"/>
        </w:rPr>
        <w:t>1.</w:t>
      </w:r>
      <w:r w:rsidRPr="00B06A91">
        <w:rPr>
          <w:rFonts w:ascii="Arial" w:hAnsi="Arial" w:cs="Arial"/>
          <w:color w:val="FFFFFF" w:themeColor="background1"/>
        </w:rPr>
        <w:t xml:space="preserve">. </w:t>
      </w:r>
      <w:r>
        <w:rPr>
          <w:rFonts w:ascii="Arial" w:hAnsi="Arial" w:cs="Arial"/>
        </w:rPr>
        <w:t>Wie oft haben Sie sich Gedanken darüber gemacht, ob Sie (wieder) an Krebs erkranken könnten</w:t>
      </w:r>
      <w:r w:rsidRPr="00B06A91">
        <w:rPr>
          <w:rFonts w:ascii="Arial" w:hAnsi="Arial" w:cs="Arial"/>
        </w:rPr>
        <w:t>?</w:t>
      </w:r>
    </w:p>
    <w:tbl>
      <w:tblPr>
        <w:tblStyle w:val="Tabellen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0"/>
        <w:gridCol w:w="2257"/>
        <w:gridCol w:w="2250"/>
        <w:gridCol w:w="2253"/>
      </w:tblGrid>
      <w:tr w:rsidR="003E3C24" w:rsidRPr="00536EAF" w14:paraId="2267CC3F" w14:textId="77777777" w:rsidTr="00681C39">
        <w:tc>
          <w:tcPr>
            <w:tcW w:w="2264" w:type="dxa"/>
          </w:tcPr>
          <w:p w14:paraId="157F5EE9" w14:textId="77777777" w:rsidR="003E3C24" w:rsidRPr="00536EAF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t nie</w:t>
            </w:r>
          </w:p>
        </w:tc>
        <w:tc>
          <w:tcPr>
            <w:tcW w:w="2264" w:type="dxa"/>
          </w:tcPr>
          <w:p w14:paraId="5268BFB3" w14:textId="77777777" w:rsidR="003E3C24" w:rsidRPr="00536EAF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178F1291" w14:textId="77777777" w:rsidR="003E3C24" w:rsidRPr="00536EAF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66C804AA" w14:textId="77777777" w:rsidR="003E3C24" w:rsidRPr="00536EAF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536EAF">
              <w:rPr>
                <w:rFonts w:ascii="Arial" w:hAnsi="Arial" w:cs="Arial"/>
                <w:b/>
              </w:rPr>
              <w:t>fast immer</w:t>
            </w:r>
          </w:p>
        </w:tc>
      </w:tr>
      <w:tr w:rsidR="003E3C24" w:rsidRPr="00536EAF" w14:paraId="7D38C624" w14:textId="77777777" w:rsidTr="00681C39">
        <w:tc>
          <w:tcPr>
            <w:tcW w:w="2264" w:type="dxa"/>
          </w:tcPr>
          <w:p w14:paraId="0313423D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14E0DE3A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11BA162A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2AF1117E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06165C33" w14:textId="77777777" w:rsidR="003E3C24" w:rsidRDefault="003E3C24" w:rsidP="003E3C24">
      <w:pPr>
        <w:rPr>
          <w:rFonts w:ascii="Arial" w:hAnsi="Arial" w:cs="Arial"/>
        </w:rPr>
      </w:pPr>
    </w:p>
    <w:p w14:paraId="22DBD397" w14:textId="77777777" w:rsidR="003E3C24" w:rsidRPr="00536EAF" w:rsidRDefault="003E3C24" w:rsidP="003E3C24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>2. Haben diese Gedanken Ihre Stimmung beeinflusst?</w:t>
      </w:r>
    </w:p>
    <w:tbl>
      <w:tblPr>
        <w:tblStyle w:val="Tabellen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0"/>
        <w:gridCol w:w="2257"/>
        <w:gridCol w:w="2250"/>
        <w:gridCol w:w="2253"/>
      </w:tblGrid>
      <w:tr w:rsidR="003E3C24" w:rsidRPr="008A2A51" w14:paraId="5385828B" w14:textId="77777777" w:rsidTr="00681C39">
        <w:tc>
          <w:tcPr>
            <w:tcW w:w="2264" w:type="dxa"/>
          </w:tcPr>
          <w:p w14:paraId="66511122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t nie</w:t>
            </w:r>
          </w:p>
        </w:tc>
        <w:tc>
          <w:tcPr>
            <w:tcW w:w="2264" w:type="dxa"/>
          </w:tcPr>
          <w:p w14:paraId="4F0B37EB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7C6D01CB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7CEAB743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3E3C24" w:rsidRPr="00536EAF" w14:paraId="042B0DCE" w14:textId="77777777" w:rsidTr="00681C39">
        <w:tc>
          <w:tcPr>
            <w:tcW w:w="2264" w:type="dxa"/>
          </w:tcPr>
          <w:p w14:paraId="43EDFC6A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1BF95A42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48085118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021BEBA0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02BD3F8E" w14:textId="77777777" w:rsidR="003E3C24" w:rsidRDefault="003E3C24" w:rsidP="003E3C24">
      <w:pPr>
        <w:rPr>
          <w:rFonts w:ascii="Arial" w:hAnsi="Arial" w:cs="Arial"/>
        </w:rPr>
      </w:pPr>
    </w:p>
    <w:p w14:paraId="313BD909" w14:textId="77777777" w:rsidR="003E3C24" w:rsidRPr="00536EAF" w:rsidRDefault="003E3C24" w:rsidP="003E3C24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 xml:space="preserve">3. Haben diese Gedanken Ihre Fähigkeit, </w:t>
      </w:r>
      <w:r>
        <w:rPr>
          <w:rFonts w:ascii="Arial" w:hAnsi="Arial" w:cs="Arial"/>
        </w:rPr>
        <w:t>Alltagsaktivitäten nachzugehen, beeinträchtigt</w:t>
      </w:r>
      <w:r w:rsidRPr="00536EAF">
        <w:rPr>
          <w:rFonts w:ascii="Arial" w:hAnsi="Arial" w:cs="Arial"/>
        </w:rPr>
        <w:t>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0"/>
        <w:gridCol w:w="2257"/>
        <w:gridCol w:w="2250"/>
        <w:gridCol w:w="2253"/>
      </w:tblGrid>
      <w:tr w:rsidR="003E3C24" w:rsidRPr="008A2A51" w14:paraId="10D9B700" w14:textId="77777777" w:rsidTr="00681C39">
        <w:tc>
          <w:tcPr>
            <w:tcW w:w="2264" w:type="dxa"/>
          </w:tcPr>
          <w:p w14:paraId="6001EA2B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t nie</w:t>
            </w:r>
          </w:p>
        </w:tc>
        <w:tc>
          <w:tcPr>
            <w:tcW w:w="2264" w:type="dxa"/>
          </w:tcPr>
          <w:p w14:paraId="44814A8A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2F155E96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61DA5AC9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3E3C24" w:rsidRPr="00536EAF" w14:paraId="1E970999" w14:textId="77777777" w:rsidTr="00681C39">
        <w:tc>
          <w:tcPr>
            <w:tcW w:w="2264" w:type="dxa"/>
          </w:tcPr>
          <w:p w14:paraId="0B4E36A5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529321E5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718832BE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110F9A16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2357F0A0" w14:textId="77777777" w:rsidR="003E3C24" w:rsidRPr="00536EAF" w:rsidRDefault="003E3C24" w:rsidP="003E3C24">
      <w:pPr>
        <w:rPr>
          <w:rFonts w:ascii="Arial" w:hAnsi="Arial" w:cs="Arial"/>
        </w:rPr>
      </w:pPr>
    </w:p>
    <w:p w14:paraId="27AA943D" w14:textId="77777777" w:rsidR="003E3C24" w:rsidRPr="00536EAF" w:rsidRDefault="003E3C24" w:rsidP="003E3C24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 xml:space="preserve">4. </w:t>
      </w:r>
      <w:r>
        <w:rPr>
          <w:rFonts w:ascii="Arial" w:hAnsi="Arial" w:cs="Arial"/>
        </w:rPr>
        <w:t>Machen Sie sich Sorgen, dass Sie eines Tages (wieder) an Krebs erkranken könnten</w:t>
      </w:r>
      <w:r w:rsidRPr="00536EAF">
        <w:rPr>
          <w:rFonts w:ascii="Arial" w:hAnsi="Arial" w:cs="Arial"/>
        </w:rPr>
        <w:t>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6"/>
        <w:gridCol w:w="2251"/>
        <w:gridCol w:w="2254"/>
        <w:gridCol w:w="2249"/>
      </w:tblGrid>
      <w:tr w:rsidR="003E3C24" w:rsidRPr="008A2A51" w14:paraId="33889A88" w14:textId="77777777" w:rsidTr="00681C39">
        <w:tc>
          <w:tcPr>
            <w:tcW w:w="2264" w:type="dxa"/>
          </w:tcPr>
          <w:p w14:paraId="56059EA2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überhaupt nicht</w:t>
            </w:r>
          </w:p>
        </w:tc>
        <w:tc>
          <w:tcPr>
            <w:tcW w:w="2264" w:type="dxa"/>
          </w:tcPr>
          <w:p w14:paraId="30A388B7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ein wenig</w:t>
            </w:r>
          </w:p>
        </w:tc>
        <w:tc>
          <w:tcPr>
            <w:tcW w:w="2264" w:type="dxa"/>
          </w:tcPr>
          <w:p w14:paraId="0CC0A27C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ziemlich viel</w:t>
            </w:r>
          </w:p>
        </w:tc>
        <w:tc>
          <w:tcPr>
            <w:tcW w:w="2264" w:type="dxa"/>
          </w:tcPr>
          <w:p w14:paraId="552625E5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 xml:space="preserve">sehr </w:t>
            </w:r>
            <w:r>
              <w:rPr>
                <w:rFonts w:ascii="Arial" w:hAnsi="Arial" w:cs="Arial"/>
                <w:b/>
              </w:rPr>
              <w:t>viel</w:t>
            </w:r>
          </w:p>
        </w:tc>
      </w:tr>
      <w:tr w:rsidR="003E3C24" w:rsidRPr="00536EAF" w14:paraId="52DD0E48" w14:textId="77777777" w:rsidTr="00681C39">
        <w:tc>
          <w:tcPr>
            <w:tcW w:w="2264" w:type="dxa"/>
          </w:tcPr>
          <w:p w14:paraId="1A9D332B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1BC0B158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4A6043B3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6A1215D9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0579C1F1" w14:textId="77777777" w:rsidR="003E3C24" w:rsidRPr="00536EAF" w:rsidRDefault="003E3C24" w:rsidP="003E3C24">
      <w:pPr>
        <w:rPr>
          <w:rFonts w:ascii="Arial" w:hAnsi="Arial" w:cs="Arial"/>
        </w:rPr>
      </w:pPr>
    </w:p>
    <w:p w14:paraId="6A21B17F" w14:textId="77777777" w:rsidR="003E3C24" w:rsidRPr="00536EAF" w:rsidRDefault="003E3C24" w:rsidP="003E3C24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>5. Wie oft sorgen Sie sich, (wieder) an Krebs zu erkrank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0"/>
        <w:gridCol w:w="2257"/>
        <w:gridCol w:w="2250"/>
        <w:gridCol w:w="2253"/>
      </w:tblGrid>
      <w:tr w:rsidR="003E3C24" w:rsidRPr="008A2A51" w14:paraId="484FBA3F" w14:textId="77777777" w:rsidTr="00681C39">
        <w:tc>
          <w:tcPr>
            <w:tcW w:w="2264" w:type="dxa"/>
          </w:tcPr>
          <w:p w14:paraId="29A34B13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t nie</w:t>
            </w:r>
          </w:p>
        </w:tc>
        <w:tc>
          <w:tcPr>
            <w:tcW w:w="2264" w:type="dxa"/>
          </w:tcPr>
          <w:p w14:paraId="7883EDFE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784E1E29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67E7F285" w14:textId="77777777" w:rsidR="003E3C24" w:rsidRPr="008A2A51" w:rsidRDefault="003E3C24" w:rsidP="00681C39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3E3C24" w:rsidRPr="00536EAF" w14:paraId="204D7DEF" w14:textId="77777777" w:rsidTr="00681C39">
        <w:tc>
          <w:tcPr>
            <w:tcW w:w="2264" w:type="dxa"/>
          </w:tcPr>
          <w:p w14:paraId="35A8EC3D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2C7BA279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1E14CC48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1EEDB535" w14:textId="77777777" w:rsidR="003E3C24" w:rsidRPr="00536EAF" w:rsidRDefault="003E3C24" w:rsidP="00681C39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6E4602EC" w14:textId="77777777" w:rsidR="005F4620" w:rsidRDefault="005F4620" w:rsidP="005F4620">
      <w:pPr>
        <w:rPr>
          <w:rFonts w:ascii="Arial" w:hAnsi="Arial" w:cs="Arial"/>
        </w:rPr>
      </w:pPr>
    </w:p>
    <w:p w14:paraId="0EEAFBC4" w14:textId="77777777" w:rsidR="005F4620" w:rsidRPr="00536EAF" w:rsidRDefault="005F4620" w:rsidP="005F4620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>6. Wie sehr belasten Sie diese Sorg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6"/>
        <w:gridCol w:w="2251"/>
        <w:gridCol w:w="2254"/>
        <w:gridCol w:w="2249"/>
      </w:tblGrid>
      <w:tr w:rsidR="005F4620" w:rsidRPr="008A2A51" w14:paraId="3823F0BD" w14:textId="77777777" w:rsidTr="0059243E">
        <w:tc>
          <w:tcPr>
            <w:tcW w:w="2264" w:type="dxa"/>
          </w:tcPr>
          <w:p w14:paraId="67C9548F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überhaupt nicht</w:t>
            </w:r>
          </w:p>
        </w:tc>
        <w:tc>
          <w:tcPr>
            <w:tcW w:w="2264" w:type="dxa"/>
          </w:tcPr>
          <w:p w14:paraId="31BDE14B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ein wenig</w:t>
            </w:r>
          </w:p>
        </w:tc>
        <w:tc>
          <w:tcPr>
            <w:tcW w:w="2264" w:type="dxa"/>
          </w:tcPr>
          <w:p w14:paraId="5C78D0F0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ziemlich viel</w:t>
            </w:r>
          </w:p>
        </w:tc>
        <w:tc>
          <w:tcPr>
            <w:tcW w:w="2264" w:type="dxa"/>
          </w:tcPr>
          <w:p w14:paraId="21F46719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 xml:space="preserve">sehr </w:t>
            </w:r>
            <w:r>
              <w:rPr>
                <w:rFonts w:ascii="Arial" w:hAnsi="Arial" w:cs="Arial"/>
                <w:b/>
              </w:rPr>
              <w:t>viel</w:t>
            </w:r>
          </w:p>
        </w:tc>
      </w:tr>
      <w:tr w:rsidR="005F4620" w:rsidRPr="00536EAF" w14:paraId="79B9FE70" w14:textId="77777777" w:rsidTr="0059243E">
        <w:tc>
          <w:tcPr>
            <w:tcW w:w="2264" w:type="dxa"/>
          </w:tcPr>
          <w:p w14:paraId="55D76783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43AAF929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11257B4E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65F817E8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446D6787" w14:textId="77777777" w:rsidR="005F4620" w:rsidRDefault="005F4620" w:rsidP="005F4620">
      <w:pPr>
        <w:rPr>
          <w:rFonts w:ascii="Arial" w:hAnsi="Arial" w:cs="Arial"/>
        </w:rPr>
      </w:pPr>
    </w:p>
    <w:p w14:paraId="34296F8C" w14:textId="77777777" w:rsidR="005F4620" w:rsidRPr="00536EAF" w:rsidRDefault="005F4620" w:rsidP="005F4620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 xml:space="preserve">7. Wie </w:t>
      </w:r>
      <w:r>
        <w:rPr>
          <w:rFonts w:ascii="Arial" w:hAnsi="Arial" w:cs="Arial"/>
        </w:rPr>
        <w:t>oft sorgen Sie sich, dass Familienmitglieder an Krebs erkranken könnten</w:t>
      </w:r>
      <w:r w:rsidRPr="00536EAF">
        <w:rPr>
          <w:rFonts w:ascii="Arial" w:hAnsi="Arial" w:cs="Arial"/>
        </w:rPr>
        <w:t>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0"/>
        <w:gridCol w:w="2257"/>
        <w:gridCol w:w="2250"/>
        <w:gridCol w:w="2253"/>
      </w:tblGrid>
      <w:tr w:rsidR="005F4620" w:rsidRPr="008A2A51" w14:paraId="483857B4" w14:textId="77777777" w:rsidTr="0059243E">
        <w:tc>
          <w:tcPr>
            <w:tcW w:w="2264" w:type="dxa"/>
          </w:tcPr>
          <w:p w14:paraId="34A92EF8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t nie</w:t>
            </w:r>
          </w:p>
        </w:tc>
        <w:tc>
          <w:tcPr>
            <w:tcW w:w="2264" w:type="dxa"/>
          </w:tcPr>
          <w:p w14:paraId="597BA327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manchmal</w:t>
            </w:r>
          </w:p>
        </w:tc>
        <w:tc>
          <w:tcPr>
            <w:tcW w:w="2264" w:type="dxa"/>
          </w:tcPr>
          <w:p w14:paraId="772EFECF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oft</w:t>
            </w:r>
          </w:p>
        </w:tc>
        <w:tc>
          <w:tcPr>
            <w:tcW w:w="2264" w:type="dxa"/>
          </w:tcPr>
          <w:p w14:paraId="60F23DC3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fast immer</w:t>
            </w:r>
          </w:p>
        </w:tc>
      </w:tr>
      <w:tr w:rsidR="005F4620" w:rsidRPr="00536EAF" w14:paraId="08E8BC1A" w14:textId="77777777" w:rsidTr="0059243E">
        <w:tc>
          <w:tcPr>
            <w:tcW w:w="2264" w:type="dxa"/>
          </w:tcPr>
          <w:p w14:paraId="34896384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15BB919A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57CD81D5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01FAADC3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7EDE7CE9" w14:textId="77777777" w:rsidR="005F4620" w:rsidRDefault="005F4620" w:rsidP="005F4620">
      <w:pPr>
        <w:rPr>
          <w:rFonts w:ascii="Arial" w:hAnsi="Arial" w:cs="Arial"/>
        </w:rPr>
      </w:pPr>
    </w:p>
    <w:p w14:paraId="386AF187" w14:textId="77777777" w:rsidR="005F4620" w:rsidRPr="00536EAF" w:rsidRDefault="005F4620" w:rsidP="005F4620">
      <w:pPr>
        <w:spacing w:after="120"/>
        <w:rPr>
          <w:rFonts w:ascii="Arial" w:hAnsi="Arial" w:cs="Arial"/>
        </w:rPr>
      </w:pPr>
      <w:r w:rsidRPr="00536EAF">
        <w:rPr>
          <w:rFonts w:ascii="Arial" w:hAnsi="Arial" w:cs="Arial"/>
        </w:rPr>
        <w:t xml:space="preserve">8. Wie </w:t>
      </w:r>
      <w:r>
        <w:rPr>
          <w:rFonts w:ascii="Arial" w:hAnsi="Arial" w:cs="Arial"/>
        </w:rPr>
        <w:t>sehr beschäftigt Sie der Gedanke</w:t>
      </w:r>
      <w:r w:rsidRPr="00536EAF">
        <w:rPr>
          <w:rFonts w:ascii="Arial" w:hAnsi="Arial" w:cs="Arial"/>
        </w:rPr>
        <w:t xml:space="preserve">, dass Sie </w:t>
      </w:r>
      <w:r>
        <w:rPr>
          <w:rFonts w:ascii="Arial" w:hAnsi="Arial" w:cs="Arial"/>
        </w:rPr>
        <w:t>irgendwann</w:t>
      </w:r>
      <w:r w:rsidRPr="00536EAF">
        <w:rPr>
          <w:rFonts w:ascii="Arial" w:hAnsi="Arial" w:cs="Arial"/>
        </w:rPr>
        <w:t xml:space="preserve"> (wieder) operiert werden müssen?</w:t>
      </w:r>
    </w:p>
    <w:tbl>
      <w:tblPr>
        <w:tblStyle w:val="Tabellenraster"/>
        <w:tblW w:w="0" w:type="auto"/>
        <w:tblBorders>
          <w:top w:val="dotted" w:sz="4" w:space="0" w:color="FFFFFF" w:themeColor="background1"/>
          <w:left w:val="dotted" w:sz="4" w:space="0" w:color="FFFFFF" w:themeColor="background1"/>
          <w:bottom w:val="dotted" w:sz="4" w:space="0" w:color="FFFFFF" w:themeColor="background1"/>
          <w:right w:val="dotted" w:sz="4" w:space="0" w:color="FFFFFF" w:themeColor="background1"/>
          <w:insideH w:val="dotted" w:sz="4" w:space="0" w:color="FFFFFF" w:themeColor="background1"/>
          <w:insideV w:val="dotted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6"/>
        <w:gridCol w:w="2251"/>
        <w:gridCol w:w="2254"/>
        <w:gridCol w:w="2249"/>
      </w:tblGrid>
      <w:tr w:rsidR="005F4620" w:rsidRPr="008A2A51" w14:paraId="4E5AFD31" w14:textId="77777777" w:rsidTr="0059243E">
        <w:tc>
          <w:tcPr>
            <w:tcW w:w="2264" w:type="dxa"/>
          </w:tcPr>
          <w:p w14:paraId="79C09DAF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überhaupt nicht</w:t>
            </w:r>
          </w:p>
        </w:tc>
        <w:tc>
          <w:tcPr>
            <w:tcW w:w="2264" w:type="dxa"/>
          </w:tcPr>
          <w:p w14:paraId="6D6E3403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ein wenig</w:t>
            </w:r>
          </w:p>
        </w:tc>
        <w:tc>
          <w:tcPr>
            <w:tcW w:w="2264" w:type="dxa"/>
          </w:tcPr>
          <w:p w14:paraId="37CE5798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ziemlich viel</w:t>
            </w:r>
          </w:p>
        </w:tc>
        <w:tc>
          <w:tcPr>
            <w:tcW w:w="2264" w:type="dxa"/>
          </w:tcPr>
          <w:p w14:paraId="0203297B" w14:textId="77777777" w:rsidR="005F4620" w:rsidRPr="008A2A51" w:rsidRDefault="005F4620" w:rsidP="0059243E">
            <w:pPr>
              <w:jc w:val="center"/>
              <w:rPr>
                <w:rFonts w:ascii="Arial" w:hAnsi="Arial" w:cs="Arial"/>
                <w:b/>
              </w:rPr>
            </w:pPr>
            <w:r w:rsidRPr="008A2A51">
              <w:rPr>
                <w:rFonts w:ascii="Arial" w:hAnsi="Arial" w:cs="Arial"/>
                <w:b/>
              </w:rPr>
              <w:t>sehr viel</w:t>
            </w:r>
          </w:p>
        </w:tc>
      </w:tr>
      <w:tr w:rsidR="005F4620" w:rsidRPr="00536EAF" w14:paraId="5F251DA7" w14:textId="77777777" w:rsidTr="0059243E">
        <w:tc>
          <w:tcPr>
            <w:tcW w:w="2264" w:type="dxa"/>
          </w:tcPr>
          <w:p w14:paraId="13B032C6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1</w:t>
            </w:r>
          </w:p>
        </w:tc>
        <w:tc>
          <w:tcPr>
            <w:tcW w:w="2264" w:type="dxa"/>
          </w:tcPr>
          <w:p w14:paraId="6998849C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2</w:t>
            </w:r>
          </w:p>
        </w:tc>
        <w:tc>
          <w:tcPr>
            <w:tcW w:w="2264" w:type="dxa"/>
          </w:tcPr>
          <w:p w14:paraId="1B2434BC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3</w:t>
            </w:r>
          </w:p>
        </w:tc>
        <w:tc>
          <w:tcPr>
            <w:tcW w:w="2264" w:type="dxa"/>
          </w:tcPr>
          <w:p w14:paraId="5707BE87" w14:textId="77777777" w:rsidR="005F4620" w:rsidRPr="00536EAF" w:rsidRDefault="005F4620" w:rsidP="0059243E">
            <w:pPr>
              <w:jc w:val="center"/>
              <w:rPr>
                <w:rFonts w:ascii="Arial" w:hAnsi="Arial" w:cs="Arial"/>
              </w:rPr>
            </w:pPr>
            <w:r w:rsidRPr="00536EAF">
              <w:rPr>
                <w:rFonts w:ascii="Arial" w:hAnsi="Arial" w:cs="Arial"/>
              </w:rPr>
              <w:t>4</w:t>
            </w:r>
          </w:p>
        </w:tc>
      </w:tr>
    </w:tbl>
    <w:p w14:paraId="0C33BB1A" w14:textId="77777777" w:rsidR="00DD007F" w:rsidRDefault="00DD007F" w:rsidP="00A62668">
      <w:pPr>
        <w:rPr>
          <w:i/>
          <w:iCs/>
          <w:color w:val="44546A" w:themeColor="text2"/>
          <w:sz w:val="18"/>
          <w:szCs w:val="18"/>
          <w:lang w:val="en-US"/>
        </w:rPr>
      </w:pPr>
    </w:p>
    <w:p w14:paraId="492BA663" w14:textId="379D99F1" w:rsidR="00560121" w:rsidRDefault="00560121">
      <w:pPr>
        <w:rPr>
          <w:i/>
          <w:iCs/>
          <w:color w:val="44546A" w:themeColor="text2"/>
          <w:sz w:val="18"/>
          <w:szCs w:val="18"/>
          <w:lang w:val="en-US"/>
        </w:rPr>
      </w:pPr>
    </w:p>
    <w:p w14:paraId="551D66E6" w14:textId="77777777" w:rsidR="0090607B" w:rsidRDefault="0090607B">
      <w:pPr>
        <w:rPr>
          <w:rFonts w:ascii="Helvetica" w:eastAsiaTheme="minorHAnsi" w:hAnsi="Helvetica" w:cstheme="minorBidi"/>
          <w:i/>
          <w:iCs/>
          <w:color w:val="000000" w:themeColor="text1"/>
          <w:sz w:val="22"/>
          <w:szCs w:val="22"/>
          <w:lang w:val="en-US" w:eastAsia="en-US"/>
        </w:rPr>
      </w:pPr>
      <w:r>
        <w:rPr>
          <w:rFonts w:ascii="Helvetica" w:hAnsi="Helvetica"/>
          <w:color w:val="000000" w:themeColor="text1"/>
          <w:sz w:val="22"/>
          <w:szCs w:val="22"/>
          <w:lang w:val="en-US"/>
        </w:rPr>
        <w:br w:type="page"/>
      </w:r>
    </w:p>
    <w:p w14:paraId="717E4D78" w14:textId="5F3AF617" w:rsidR="001C5B3E" w:rsidRPr="0090607B" w:rsidRDefault="000F6E2F" w:rsidP="00A32D9D">
      <w:pPr>
        <w:pStyle w:val="Beschriftung"/>
        <w:keepNext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90607B">
        <w:rPr>
          <w:rFonts w:ascii="Helvetica" w:hAnsi="Helvetica"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FC3EC1">
        <w:rPr>
          <w:rFonts w:ascii="Helvetica" w:hAnsi="Helvetica"/>
          <w:color w:val="000000" w:themeColor="text1"/>
          <w:sz w:val="22"/>
          <w:szCs w:val="22"/>
          <w:lang w:val="en-US"/>
        </w:rPr>
        <w:t>4</w:t>
      </w:r>
      <w:r w:rsidR="008D151B" w:rsidRPr="0090607B">
        <w:rPr>
          <w:rFonts w:ascii="Helvetica" w:hAnsi="Helvetica"/>
          <w:color w:val="000000" w:themeColor="text1"/>
          <w:sz w:val="22"/>
          <w:szCs w:val="22"/>
          <w:lang w:val="en-US"/>
        </w:rPr>
        <w:t>:</w:t>
      </w:r>
      <w:r w:rsidRPr="0090607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Items of the </w:t>
      </w:r>
      <w:r w:rsidR="00763E54">
        <w:rPr>
          <w:rFonts w:ascii="Helvetica" w:hAnsi="Helvetica"/>
          <w:color w:val="000000" w:themeColor="text1"/>
          <w:sz w:val="22"/>
          <w:szCs w:val="22"/>
          <w:lang w:val="en-US"/>
        </w:rPr>
        <w:t>Cancer Worry Scale (CWS)</w:t>
      </w:r>
      <w:r w:rsidR="00CE15B4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Pr="0090607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in relation to </w:t>
      </w:r>
      <w:r w:rsidR="00724994" w:rsidRPr="0090607B">
        <w:rPr>
          <w:rFonts w:ascii="Helvetica" w:hAnsi="Helvetica"/>
          <w:color w:val="000000" w:themeColor="text1"/>
          <w:sz w:val="22"/>
          <w:szCs w:val="22"/>
          <w:lang w:val="en-US"/>
        </w:rPr>
        <w:t>risk-reducing surgery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55"/>
        <w:gridCol w:w="4285"/>
        <w:gridCol w:w="1280"/>
        <w:gridCol w:w="1034"/>
        <w:gridCol w:w="1280"/>
        <w:gridCol w:w="1117"/>
      </w:tblGrid>
      <w:tr w:rsidR="00763E54" w:rsidRPr="007D7038" w14:paraId="6E8AA9C9" w14:textId="77777777" w:rsidTr="00763E54">
        <w:trPr>
          <w:trHeight w:val="426"/>
        </w:trPr>
        <w:tc>
          <w:tcPr>
            <w:tcW w:w="355" w:type="dxa"/>
            <w:vMerge w:val="restart"/>
          </w:tcPr>
          <w:p w14:paraId="156EE79D" w14:textId="77777777" w:rsidR="00763E54" w:rsidRPr="007D7038" w:rsidRDefault="00763E54" w:rsidP="00A32D9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85" w:type="dxa"/>
            <w:vMerge w:val="restart"/>
          </w:tcPr>
          <w:p w14:paraId="5AB81E9E" w14:textId="73FFC04C" w:rsidR="00763E54" w:rsidRPr="00763E54" w:rsidRDefault="00763E54" w:rsidP="00763E54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 xml:space="preserve">Items of th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WS 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referring to the past 6 months</w:t>
            </w:r>
          </w:p>
        </w:tc>
        <w:tc>
          <w:tcPr>
            <w:tcW w:w="4711" w:type="dxa"/>
            <w:gridSpan w:val="4"/>
            <w:shd w:val="clear" w:color="auto" w:fill="D9E2F3" w:themeFill="accent1" w:themeFillTint="33"/>
          </w:tcPr>
          <w:p w14:paraId="647B7028" w14:textId="2B867E08" w:rsidR="00763E54" w:rsidRPr="007D7038" w:rsidRDefault="00763E54" w:rsidP="00763E5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b/>
                <w:sz w:val="22"/>
                <w:szCs w:val="22"/>
                <w:lang w:val="en-US"/>
              </w:rPr>
              <w:t>Risk reducing surgery</w:t>
            </w:r>
            <w:r w:rsidRPr="00EC1759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763E54" w:rsidRPr="007D7038" w14:paraId="2BFE9A90" w14:textId="77777777" w:rsidTr="00763E54">
        <w:trPr>
          <w:trHeight w:val="673"/>
        </w:trPr>
        <w:tc>
          <w:tcPr>
            <w:tcW w:w="355" w:type="dxa"/>
            <w:vMerge/>
          </w:tcPr>
          <w:p w14:paraId="58A07C81" w14:textId="77777777" w:rsidR="00763E54" w:rsidRPr="007D7038" w:rsidRDefault="00763E54" w:rsidP="00A32D9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85" w:type="dxa"/>
            <w:vMerge/>
          </w:tcPr>
          <w:p w14:paraId="4BE313D4" w14:textId="13F42B1F" w:rsidR="00763E54" w:rsidRPr="007D7038" w:rsidRDefault="00763E54" w:rsidP="00A32D9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4" w:type="dxa"/>
            <w:gridSpan w:val="2"/>
            <w:shd w:val="clear" w:color="auto" w:fill="D9E2F3" w:themeFill="accent1" w:themeFillTint="33"/>
          </w:tcPr>
          <w:p w14:paraId="617C893A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b/>
                <w:sz w:val="22"/>
                <w:szCs w:val="22"/>
                <w:lang w:val="en-US"/>
              </w:rPr>
              <w:t>Yes</w:t>
            </w:r>
          </w:p>
          <w:p w14:paraId="01A94E6A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397" w:type="dxa"/>
            <w:gridSpan w:val="2"/>
          </w:tcPr>
          <w:p w14:paraId="5731F1E7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b/>
                <w:sz w:val="22"/>
                <w:szCs w:val="22"/>
                <w:lang w:val="en-US"/>
              </w:rPr>
              <w:t>No</w:t>
            </w:r>
          </w:p>
          <w:p w14:paraId="321A0A01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763E54" w:rsidRPr="007D7038" w14:paraId="5AD84CC1" w14:textId="77777777" w:rsidTr="00CB13CF">
        <w:tc>
          <w:tcPr>
            <w:tcW w:w="355" w:type="dxa"/>
            <w:vMerge/>
          </w:tcPr>
          <w:p w14:paraId="617C43C1" w14:textId="77777777" w:rsidR="00763E54" w:rsidRPr="007D7038" w:rsidRDefault="00763E54" w:rsidP="00A32D9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85" w:type="dxa"/>
            <w:vMerge/>
          </w:tcPr>
          <w:p w14:paraId="77401ADA" w14:textId="77777777" w:rsidR="00763E54" w:rsidRPr="007D7038" w:rsidRDefault="00763E54" w:rsidP="00A32D9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D9E2F3" w:themeFill="accent1" w:themeFillTint="33"/>
          </w:tcPr>
          <w:p w14:paraId="715311EE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Never/</w:t>
            </w:r>
          </w:p>
          <w:p w14:paraId="1AE3D7AA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034" w:type="dxa"/>
            <w:shd w:val="clear" w:color="auto" w:fill="D9E2F3" w:themeFill="accent1" w:themeFillTint="33"/>
          </w:tcPr>
          <w:p w14:paraId="31D56681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Often/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br/>
              <w:t>always</w:t>
            </w:r>
          </w:p>
        </w:tc>
        <w:tc>
          <w:tcPr>
            <w:tcW w:w="1280" w:type="dxa"/>
          </w:tcPr>
          <w:p w14:paraId="62CA4338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Never/</w:t>
            </w:r>
          </w:p>
          <w:p w14:paraId="0481ABD1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sometimes</w:t>
            </w:r>
          </w:p>
        </w:tc>
        <w:tc>
          <w:tcPr>
            <w:tcW w:w="1117" w:type="dxa"/>
          </w:tcPr>
          <w:p w14:paraId="7DA916B0" w14:textId="77777777" w:rsidR="00763E54" w:rsidRPr="007D7038" w:rsidRDefault="00763E5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Often/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br/>
              <w:t>always</w:t>
            </w:r>
          </w:p>
        </w:tc>
      </w:tr>
      <w:tr w:rsidR="000F6E2F" w:rsidRPr="007D7038" w14:paraId="5D9D0C5A" w14:textId="77777777" w:rsidTr="00763E54">
        <w:tc>
          <w:tcPr>
            <w:tcW w:w="355" w:type="dxa"/>
          </w:tcPr>
          <w:p w14:paraId="37057AD4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4285" w:type="dxa"/>
          </w:tcPr>
          <w:p w14:paraId="6845F460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ow often have you thought about your chances of getting cancer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5EBCED27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8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10E2C8B0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6739C168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1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2DBD98D6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F6E2F" w:rsidRPr="007D7038" w14:paraId="4EF764B5" w14:textId="77777777" w:rsidTr="00763E54">
        <w:tc>
          <w:tcPr>
            <w:tcW w:w="355" w:type="dxa"/>
          </w:tcPr>
          <w:p w14:paraId="6CEFC4E4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4285" w:type="dxa"/>
          </w:tcPr>
          <w:p w14:paraId="456143C2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ave these thoughts affected your mood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3F7136BA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7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754D61D2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34AEB6D7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4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2DA93232" w14:textId="35810BB0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  <w:r w:rsidR="001A0B5E">
              <w:rPr>
                <w:rFonts w:ascii="Arial" w:hAnsi="Arial" w:cs="Arial"/>
                <w:sz w:val="22"/>
                <w:szCs w:val="22"/>
                <w:lang w:val="en-US"/>
              </w:rPr>
              <w:t>(7)</w:t>
            </w:r>
          </w:p>
        </w:tc>
      </w:tr>
      <w:tr w:rsidR="000F6E2F" w:rsidRPr="007D7038" w14:paraId="39EB098E" w14:textId="77777777" w:rsidTr="00763E54">
        <w:tc>
          <w:tcPr>
            <w:tcW w:w="355" w:type="dxa"/>
          </w:tcPr>
          <w:p w14:paraId="03DF449B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285" w:type="dxa"/>
          </w:tcPr>
          <w:p w14:paraId="2757A169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ave these thoughts interfered with your ability to do daily activities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67D80E56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9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66AAE73C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280" w:type="dxa"/>
            <w:vAlign w:val="center"/>
          </w:tcPr>
          <w:p w14:paraId="4575DB83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5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55730DF3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0F6E2F" w:rsidRPr="007D7038" w14:paraId="277D541B" w14:textId="77777777" w:rsidTr="00763E54">
        <w:tc>
          <w:tcPr>
            <w:tcW w:w="355" w:type="dxa"/>
          </w:tcPr>
          <w:p w14:paraId="08DA641B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4285" w:type="dxa"/>
          </w:tcPr>
          <w:p w14:paraId="3D3F1947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ow concerned are you about the possibility of getting cancer one day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38B99ED9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8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440FAD72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287DB440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0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7978B9D0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5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F6E2F" w:rsidRPr="007D7038" w14:paraId="76E5F1C9" w14:textId="77777777" w:rsidTr="00763E54">
        <w:tc>
          <w:tcPr>
            <w:tcW w:w="355" w:type="dxa"/>
          </w:tcPr>
          <w:p w14:paraId="0E1046E2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4285" w:type="dxa"/>
          </w:tcPr>
          <w:p w14:paraId="217C12FC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ow often do you worry about developing cancer?</w:t>
            </w:r>
            <w:r w:rsidR="00891FA1" w:rsidRPr="007D703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2FF120F2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1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50899DC2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8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4A75FE02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3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2B9E6719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A56AB0" w:rsidRPr="007D7038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F6E2F" w:rsidRPr="007D7038" w14:paraId="69D3B3BE" w14:textId="77777777" w:rsidTr="00763E54">
        <w:tc>
          <w:tcPr>
            <w:tcW w:w="355" w:type="dxa"/>
          </w:tcPr>
          <w:p w14:paraId="6E79A5B3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4285" w:type="dxa"/>
          </w:tcPr>
          <w:p w14:paraId="4BD6C3A1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ow much of a problem is this worry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091BDE38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8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0D28BEF2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6F321105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2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6EC3D51D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3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F6E2F" w:rsidRPr="007D7038" w14:paraId="159301D4" w14:textId="77777777" w:rsidTr="00763E54">
        <w:tc>
          <w:tcPr>
            <w:tcW w:w="355" w:type="dxa"/>
          </w:tcPr>
          <w:p w14:paraId="79A363C0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4285" w:type="dxa"/>
          </w:tcPr>
          <w:p w14:paraId="0C36B3E4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ow often do you worry about the chance of family members developing cancer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299FDE1D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5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79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7518BF6C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5174779D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9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7C1D92BB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6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F6E2F" w:rsidRPr="007D7038" w14:paraId="2CC948F7" w14:textId="77777777" w:rsidTr="00763E54">
        <w:tc>
          <w:tcPr>
            <w:tcW w:w="355" w:type="dxa"/>
          </w:tcPr>
          <w:p w14:paraId="43B9D917" w14:textId="77777777" w:rsidR="000F6E2F" w:rsidRPr="007D7038" w:rsidRDefault="000F6E2F" w:rsidP="00763E5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4285" w:type="dxa"/>
          </w:tcPr>
          <w:p w14:paraId="4BCA0E3D" w14:textId="77777777" w:rsidR="000F6E2F" w:rsidRPr="007D7038" w:rsidRDefault="000F6E2F" w:rsidP="00763E5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How concerned are you about the possibility that you will ever need surgery</w:t>
            </w:r>
            <w:r w:rsidR="001936AD" w:rsidRPr="007D7038">
              <w:rPr>
                <w:rFonts w:ascii="Arial" w:hAnsi="Arial" w:cs="Arial"/>
                <w:sz w:val="22"/>
                <w:szCs w:val="22"/>
                <w:lang w:val="en-US"/>
              </w:rPr>
              <w:t xml:space="preserve"> (again)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</w:tcPr>
          <w:p w14:paraId="21910D8F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7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034" w:type="dxa"/>
            <w:shd w:val="clear" w:color="auto" w:fill="D9E2F3" w:themeFill="accent1" w:themeFillTint="33"/>
            <w:vAlign w:val="center"/>
          </w:tcPr>
          <w:p w14:paraId="54C1E0CB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2 (</w:t>
            </w:r>
            <w:r w:rsidR="00317D56" w:rsidRPr="007D7038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0" w:type="dxa"/>
            <w:vAlign w:val="center"/>
          </w:tcPr>
          <w:p w14:paraId="2CD9AE47" w14:textId="77777777" w:rsidR="000F6E2F" w:rsidRPr="007D7038" w:rsidRDefault="00932F84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11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7" w:type="dxa"/>
            <w:vAlign w:val="center"/>
          </w:tcPr>
          <w:p w14:paraId="35FFAE2A" w14:textId="77777777" w:rsidR="000F6E2F" w:rsidRPr="007D7038" w:rsidRDefault="000F6E2F" w:rsidP="00763E5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 w:rsidR="00804599" w:rsidRPr="007D7038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  <w:r w:rsidRPr="007D703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2E37D3" w:rsidRPr="00EC1759" w14:paraId="05FE67CB" w14:textId="77777777" w:rsidTr="00A57533">
        <w:tc>
          <w:tcPr>
            <w:tcW w:w="9351" w:type="dxa"/>
            <w:gridSpan w:val="6"/>
          </w:tcPr>
          <w:p w14:paraId="28BEBA05" w14:textId="25E518BB" w:rsidR="002E37D3" w:rsidRPr="007D7038" w:rsidRDefault="002E37D3" w:rsidP="00763E5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17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7D70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7D7038">
              <w:rPr>
                <w:rFonts w:ascii="Arial" w:hAnsi="Arial" w:cs="Arial"/>
                <w:sz w:val="20"/>
                <w:szCs w:val="20"/>
                <w:lang w:val="en-US"/>
              </w:rPr>
              <w:t xml:space="preserve">ncludes risk reducing mastectomy, risk reducing </w:t>
            </w:r>
            <w:proofErr w:type="spellStart"/>
            <w:r w:rsidRPr="007D7038">
              <w:rPr>
                <w:rFonts w:ascii="Arial" w:hAnsi="Arial" w:cs="Arial"/>
                <w:sz w:val="20"/>
                <w:szCs w:val="20"/>
                <w:lang w:val="en-US"/>
              </w:rPr>
              <w:t>salpingo</w:t>
            </w:r>
            <w:proofErr w:type="spellEnd"/>
            <w:r w:rsidRPr="007D7038">
              <w:rPr>
                <w:rFonts w:ascii="Arial" w:hAnsi="Arial" w:cs="Arial"/>
                <w:sz w:val="20"/>
                <w:szCs w:val="20"/>
                <w:lang w:val="en-US"/>
              </w:rPr>
              <w:t>-oophorectomy, or 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one participant did not answer if risk reducing surgery was performed </w:t>
            </w:r>
          </w:p>
          <w:p w14:paraId="37F325D0" w14:textId="60F28C62" w:rsidR="002E37D3" w:rsidRPr="007D7038" w:rsidRDefault="002E37D3" w:rsidP="00763E5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175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D7038">
              <w:rPr>
                <w:rFonts w:ascii="Arial" w:hAnsi="Arial" w:cs="Arial"/>
                <w:sz w:val="20"/>
                <w:szCs w:val="20"/>
                <w:lang w:val="en-US"/>
              </w:rPr>
              <w:t xml:space="preserve"> one participant did not respond to this question</w:t>
            </w:r>
          </w:p>
        </w:tc>
      </w:tr>
    </w:tbl>
    <w:p w14:paraId="423FE611" w14:textId="77777777" w:rsidR="001C5B3E" w:rsidRPr="007D7038" w:rsidRDefault="001C5B3E" w:rsidP="00A32D9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F468373" w14:textId="77777777" w:rsidR="00BE2738" w:rsidRDefault="00BE2738" w:rsidP="00A32D9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268E67" w14:textId="77777777" w:rsidR="00BE2738" w:rsidRPr="00763E54" w:rsidRDefault="00BE2738" w:rsidP="00A32D9D">
      <w:pPr>
        <w:spacing w:line="360" w:lineRule="auto"/>
        <w:jc w:val="both"/>
        <w:rPr>
          <w:rFonts w:ascii="Helvetica" w:hAnsi="Helvetica" w:cs="Arial"/>
          <w:sz w:val="22"/>
          <w:szCs w:val="22"/>
          <w:lang w:val="en-US"/>
        </w:rPr>
      </w:pPr>
    </w:p>
    <w:p w14:paraId="2927CFBC" w14:textId="7AABD420" w:rsidR="00C444CF" w:rsidRPr="00763E54" w:rsidRDefault="00BE2738" w:rsidP="00341EFE">
      <w:pPr>
        <w:pStyle w:val="EndNoteBibliography"/>
        <w:ind w:left="720" w:hanging="720"/>
        <w:rPr>
          <w:rFonts w:ascii="Helvetica" w:hAnsi="Helvetica"/>
          <w:noProof/>
          <w:sz w:val="22"/>
          <w:szCs w:val="22"/>
        </w:rPr>
      </w:pPr>
      <w:r w:rsidRPr="00763E54">
        <w:rPr>
          <w:rFonts w:ascii="Helvetica" w:hAnsi="Helvetica" w:cs="Arial"/>
          <w:sz w:val="22"/>
          <w:szCs w:val="22"/>
        </w:rPr>
        <w:fldChar w:fldCharType="begin"/>
      </w:r>
      <w:r w:rsidRPr="00763E54">
        <w:rPr>
          <w:rFonts w:ascii="Helvetica" w:hAnsi="Helvetica" w:cs="Arial"/>
          <w:sz w:val="22"/>
          <w:szCs w:val="22"/>
        </w:rPr>
        <w:instrText xml:space="preserve"> ADDIN EN.REFLIST </w:instrText>
      </w:r>
      <w:r w:rsidRPr="00763E54">
        <w:rPr>
          <w:rFonts w:ascii="Helvetica" w:hAnsi="Helvetica" w:cs="Arial"/>
          <w:sz w:val="22"/>
          <w:szCs w:val="22"/>
        </w:rPr>
        <w:fldChar w:fldCharType="separate"/>
      </w:r>
    </w:p>
    <w:p w14:paraId="3176AD7B" w14:textId="1B98BCEE" w:rsidR="00C444CF" w:rsidRPr="00763E54" w:rsidRDefault="00C444CF" w:rsidP="00C444CF">
      <w:pPr>
        <w:pStyle w:val="EndNoteBibliography"/>
        <w:ind w:left="720" w:hanging="720"/>
        <w:rPr>
          <w:rFonts w:ascii="Helvetica" w:hAnsi="Helvetica"/>
          <w:noProof/>
          <w:sz w:val="22"/>
          <w:szCs w:val="22"/>
        </w:rPr>
      </w:pPr>
    </w:p>
    <w:p w14:paraId="2869EC13" w14:textId="775921E8" w:rsidR="001C5B3E" w:rsidRPr="007D7038" w:rsidRDefault="00BE2738" w:rsidP="00A32D9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63E54">
        <w:rPr>
          <w:rFonts w:ascii="Helvetica" w:hAnsi="Helvetica" w:cs="Arial"/>
          <w:sz w:val="22"/>
          <w:szCs w:val="22"/>
          <w:lang w:val="en-US"/>
        </w:rPr>
        <w:fldChar w:fldCharType="end"/>
      </w:r>
    </w:p>
    <w:sectPr w:rsidR="001C5B3E" w:rsidRPr="007D7038" w:rsidSect="00C877F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6584E" w14:textId="77777777" w:rsidR="007D426B" w:rsidRDefault="007D426B" w:rsidP="00F65BD1">
      <w:r>
        <w:separator/>
      </w:r>
    </w:p>
  </w:endnote>
  <w:endnote w:type="continuationSeparator" w:id="0">
    <w:p w14:paraId="64C7CD1F" w14:textId="77777777" w:rsidR="007D426B" w:rsidRDefault="007D426B" w:rsidP="00F65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3738825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29428E2" w14:textId="77777777" w:rsidR="000D1DB2" w:rsidRDefault="000D1DB2" w:rsidP="007F410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8F12F02" w14:textId="77777777" w:rsidR="000D1DB2" w:rsidRDefault="000D1DB2" w:rsidP="00F65BD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5637689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71A32CE" w14:textId="74469E5F" w:rsidR="000D1DB2" w:rsidRDefault="000D1DB2" w:rsidP="007F410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5</w:t>
        </w:r>
        <w:r>
          <w:rPr>
            <w:rStyle w:val="Seitenzahl"/>
          </w:rPr>
          <w:fldChar w:fldCharType="end"/>
        </w:r>
      </w:p>
    </w:sdtContent>
  </w:sdt>
  <w:p w14:paraId="531BF57B" w14:textId="77777777" w:rsidR="000D1DB2" w:rsidRDefault="000D1DB2" w:rsidP="00F65BD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06CB3" w14:textId="77777777" w:rsidR="007D426B" w:rsidRDefault="007D426B" w:rsidP="00F65BD1">
      <w:r>
        <w:separator/>
      </w:r>
    </w:p>
  </w:footnote>
  <w:footnote w:type="continuationSeparator" w:id="0">
    <w:p w14:paraId="5ECFF27E" w14:textId="77777777" w:rsidR="007D426B" w:rsidRDefault="007D426B" w:rsidP="00F65B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4041D1"/>
    <w:multiLevelType w:val="hybridMultilevel"/>
    <w:tmpl w:val="E5FA3C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85702"/>
    <w:multiLevelType w:val="hybridMultilevel"/>
    <w:tmpl w:val="4EDCD664"/>
    <w:lvl w:ilvl="0" w:tplc="7E26F94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43DC2"/>
    <w:multiLevelType w:val="hybridMultilevel"/>
    <w:tmpl w:val="4DF2B090"/>
    <w:lvl w:ilvl="0" w:tplc="2F16CDC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 w:themeColor="text1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444EFD"/>
    <w:multiLevelType w:val="hybridMultilevel"/>
    <w:tmpl w:val="CD96AF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5vzvpps00tvzes5dxp0f2qsf50a990wdaw&quot;&gt;Pilot_Parger&lt;record-ids&gt;&lt;item&gt;25&lt;/item&gt;&lt;item&gt;26&lt;/item&gt;&lt;/record-ids&gt;&lt;/item&gt;&lt;/Libraries&gt;"/>
  </w:docVars>
  <w:rsids>
    <w:rsidRoot w:val="00A006B5"/>
    <w:rsid w:val="000000AC"/>
    <w:rsid w:val="00001622"/>
    <w:rsid w:val="0000261D"/>
    <w:rsid w:val="00003CE9"/>
    <w:rsid w:val="00004628"/>
    <w:rsid w:val="00007228"/>
    <w:rsid w:val="000073D6"/>
    <w:rsid w:val="00007C8B"/>
    <w:rsid w:val="00007F56"/>
    <w:rsid w:val="000101F9"/>
    <w:rsid w:val="00011C14"/>
    <w:rsid w:val="00016E8C"/>
    <w:rsid w:val="0002072C"/>
    <w:rsid w:val="00020785"/>
    <w:rsid w:val="00020CC1"/>
    <w:rsid w:val="0002252C"/>
    <w:rsid w:val="00023FDE"/>
    <w:rsid w:val="00027069"/>
    <w:rsid w:val="000310E0"/>
    <w:rsid w:val="00031CA5"/>
    <w:rsid w:val="00032929"/>
    <w:rsid w:val="0003352A"/>
    <w:rsid w:val="000350D6"/>
    <w:rsid w:val="00036780"/>
    <w:rsid w:val="0003707C"/>
    <w:rsid w:val="0004005E"/>
    <w:rsid w:val="000423DC"/>
    <w:rsid w:val="00042E9E"/>
    <w:rsid w:val="00043001"/>
    <w:rsid w:val="000431B1"/>
    <w:rsid w:val="0004364A"/>
    <w:rsid w:val="00043814"/>
    <w:rsid w:val="00043CC4"/>
    <w:rsid w:val="00043FC0"/>
    <w:rsid w:val="00044019"/>
    <w:rsid w:val="000454DF"/>
    <w:rsid w:val="0004588A"/>
    <w:rsid w:val="00045CEB"/>
    <w:rsid w:val="000461A9"/>
    <w:rsid w:val="00046607"/>
    <w:rsid w:val="000476BF"/>
    <w:rsid w:val="000502B4"/>
    <w:rsid w:val="000516B8"/>
    <w:rsid w:val="00051AFA"/>
    <w:rsid w:val="0005476E"/>
    <w:rsid w:val="00054BEB"/>
    <w:rsid w:val="00055691"/>
    <w:rsid w:val="00056527"/>
    <w:rsid w:val="00061B7C"/>
    <w:rsid w:val="00062B55"/>
    <w:rsid w:val="00067381"/>
    <w:rsid w:val="000679A7"/>
    <w:rsid w:val="00070E49"/>
    <w:rsid w:val="000715CF"/>
    <w:rsid w:val="00072F21"/>
    <w:rsid w:val="00073B41"/>
    <w:rsid w:val="000744B6"/>
    <w:rsid w:val="00076542"/>
    <w:rsid w:val="00076940"/>
    <w:rsid w:val="0008095C"/>
    <w:rsid w:val="00081504"/>
    <w:rsid w:val="00081840"/>
    <w:rsid w:val="00082020"/>
    <w:rsid w:val="000836D7"/>
    <w:rsid w:val="0008384E"/>
    <w:rsid w:val="0008390F"/>
    <w:rsid w:val="00083F36"/>
    <w:rsid w:val="00086E8C"/>
    <w:rsid w:val="00087DBE"/>
    <w:rsid w:val="0009125B"/>
    <w:rsid w:val="00091A7C"/>
    <w:rsid w:val="00091CBF"/>
    <w:rsid w:val="00092641"/>
    <w:rsid w:val="00094679"/>
    <w:rsid w:val="0009521B"/>
    <w:rsid w:val="00095CCB"/>
    <w:rsid w:val="00096414"/>
    <w:rsid w:val="000964CE"/>
    <w:rsid w:val="0009650F"/>
    <w:rsid w:val="000968B4"/>
    <w:rsid w:val="00097478"/>
    <w:rsid w:val="000A0C9D"/>
    <w:rsid w:val="000A1AED"/>
    <w:rsid w:val="000A1E94"/>
    <w:rsid w:val="000A1FB8"/>
    <w:rsid w:val="000A3383"/>
    <w:rsid w:val="000A3905"/>
    <w:rsid w:val="000A49CF"/>
    <w:rsid w:val="000A52F1"/>
    <w:rsid w:val="000A6DA4"/>
    <w:rsid w:val="000B0069"/>
    <w:rsid w:val="000B0C26"/>
    <w:rsid w:val="000B1591"/>
    <w:rsid w:val="000B20EE"/>
    <w:rsid w:val="000B28FA"/>
    <w:rsid w:val="000B2997"/>
    <w:rsid w:val="000B2B8D"/>
    <w:rsid w:val="000B3975"/>
    <w:rsid w:val="000B4160"/>
    <w:rsid w:val="000B4B28"/>
    <w:rsid w:val="000B50F2"/>
    <w:rsid w:val="000B53A4"/>
    <w:rsid w:val="000B7A0D"/>
    <w:rsid w:val="000C0364"/>
    <w:rsid w:val="000C44A5"/>
    <w:rsid w:val="000C4A02"/>
    <w:rsid w:val="000C639C"/>
    <w:rsid w:val="000C6D0F"/>
    <w:rsid w:val="000C6F39"/>
    <w:rsid w:val="000D10BA"/>
    <w:rsid w:val="000D13BA"/>
    <w:rsid w:val="000D1BCA"/>
    <w:rsid w:val="000D1DB2"/>
    <w:rsid w:val="000D2ACF"/>
    <w:rsid w:val="000D35A7"/>
    <w:rsid w:val="000D3753"/>
    <w:rsid w:val="000D4C3B"/>
    <w:rsid w:val="000D54A3"/>
    <w:rsid w:val="000D66CD"/>
    <w:rsid w:val="000E2BF4"/>
    <w:rsid w:val="000E36A5"/>
    <w:rsid w:val="000E5487"/>
    <w:rsid w:val="000E71E1"/>
    <w:rsid w:val="000E7844"/>
    <w:rsid w:val="000E7DF0"/>
    <w:rsid w:val="000F0459"/>
    <w:rsid w:val="000F14E1"/>
    <w:rsid w:val="000F1595"/>
    <w:rsid w:val="000F15FE"/>
    <w:rsid w:val="000F3803"/>
    <w:rsid w:val="000F3884"/>
    <w:rsid w:val="000F6E2F"/>
    <w:rsid w:val="000F7AC5"/>
    <w:rsid w:val="0010049B"/>
    <w:rsid w:val="00100773"/>
    <w:rsid w:val="001008D1"/>
    <w:rsid w:val="00101449"/>
    <w:rsid w:val="0010247C"/>
    <w:rsid w:val="00102B39"/>
    <w:rsid w:val="00104493"/>
    <w:rsid w:val="001046EB"/>
    <w:rsid w:val="00104ACE"/>
    <w:rsid w:val="00104F61"/>
    <w:rsid w:val="001051AB"/>
    <w:rsid w:val="001056B7"/>
    <w:rsid w:val="00105AFC"/>
    <w:rsid w:val="00107847"/>
    <w:rsid w:val="001102E0"/>
    <w:rsid w:val="00111421"/>
    <w:rsid w:val="00111AC4"/>
    <w:rsid w:val="00111AEC"/>
    <w:rsid w:val="00112ACA"/>
    <w:rsid w:val="001152E7"/>
    <w:rsid w:val="00115B7B"/>
    <w:rsid w:val="00117B17"/>
    <w:rsid w:val="00117BE4"/>
    <w:rsid w:val="00120467"/>
    <w:rsid w:val="001208DE"/>
    <w:rsid w:val="00120A1D"/>
    <w:rsid w:val="0012108B"/>
    <w:rsid w:val="00123240"/>
    <w:rsid w:val="001238A9"/>
    <w:rsid w:val="0012448C"/>
    <w:rsid w:val="00124894"/>
    <w:rsid w:val="00125DAB"/>
    <w:rsid w:val="00130485"/>
    <w:rsid w:val="00131B81"/>
    <w:rsid w:val="00131BBE"/>
    <w:rsid w:val="00133B16"/>
    <w:rsid w:val="00135FC4"/>
    <w:rsid w:val="0014187D"/>
    <w:rsid w:val="0014189C"/>
    <w:rsid w:val="00141FF4"/>
    <w:rsid w:val="00142B5D"/>
    <w:rsid w:val="00146471"/>
    <w:rsid w:val="00147D29"/>
    <w:rsid w:val="00155159"/>
    <w:rsid w:val="00155251"/>
    <w:rsid w:val="001564F8"/>
    <w:rsid w:val="001565C3"/>
    <w:rsid w:val="001576AC"/>
    <w:rsid w:val="00161EBE"/>
    <w:rsid w:val="00162145"/>
    <w:rsid w:val="0016251E"/>
    <w:rsid w:val="00164157"/>
    <w:rsid w:val="00165179"/>
    <w:rsid w:val="00166318"/>
    <w:rsid w:val="00167C1C"/>
    <w:rsid w:val="00167CC7"/>
    <w:rsid w:val="00170511"/>
    <w:rsid w:val="001711A5"/>
    <w:rsid w:val="00171F38"/>
    <w:rsid w:val="00172760"/>
    <w:rsid w:val="00173475"/>
    <w:rsid w:val="00174410"/>
    <w:rsid w:val="001764B5"/>
    <w:rsid w:val="001765D4"/>
    <w:rsid w:val="00176736"/>
    <w:rsid w:val="00182CF3"/>
    <w:rsid w:val="00182E13"/>
    <w:rsid w:val="00182FA9"/>
    <w:rsid w:val="0018315A"/>
    <w:rsid w:val="00185C5B"/>
    <w:rsid w:val="00185F2E"/>
    <w:rsid w:val="001874A0"/>
    <w:rsid w:val="00187ED2"/>
    <w:rsid w:val="00187F15"/>
    <w:rsid w:val="001907A8"/>
    <w:rsid w:val="0019123A"/>
    <w:rsid w:val="001918B4"/>
    <w:rsid w:val="0019241C"/>
    <w:rsid w:val="00192840"/>
    <w:rsid w:val="001936AD"/>
    <w:rsid w:val="00193B47"/>
    <w:rsid w:val="001949FA"/>
    <w:rsid w:val="00195A5F"/>
    <w:rsid w:val="0019642C"/>
    <w:rsid w:val="0019676D"/>
    <w:rsid w:val="001969D0"/>
    <w:rsid w:val="00197B55"/>
    <w:rsid w:val="001A0B5E"/>
    <w:rsid w:val="001A0B7B"/>
    <w:rsid w:val="001A1B88"/>
    <w:rsid w:val="001A3ADE"/>
    <w:rsid w:val="001A4070"/>
    <w:rsid w:val="001A4BC4"/>
    <w:rsid w:val="001B0A2C"/>
    <w:rsid w:val="001B0ADC"/>
    <w:rsid w:val="001B217C"/>
    <w:rsid w:val="001B2E95"/>
    <w:rsid w:val="001B336D"/>
    <w:rsid w:val="001B4BCE"/>
    <w:rsid w:val="001B5165"/>
    <w:rsid w:val="001B600E"/>
    <w:rsid w:val="001B76F4"/>
    <w:rsid w:val="001B7EBB"/>
    <w:rsid w:val="001C05C6"/>
    <w:rsid w:val="001C1291"/>
    <w:rsid w:val="001C14E0"/>
    <w:rsid w:val="001C30F2"/>
    <w:rsid w:val="001C394B"/>
    <w:rsid w:val="001C39FF"/>
    <w:rsid w:val="001C5B3E"/>
    <w:rsid w:val="001C66DD"/>
    <w:rsid w:val="001C672A"/>
    <w:rsid w:val="001D1881"/>
    <w:rsid w:val="001D2182"/>
    <w:rsid w:val="001D2B80"/>
    <w:rsid w:val="001D579F"/>
    <w:rsid w:val="001D7CC7"/>
    <w:rsid w:val="001E0C98"/>
    <w:rsid w:val="001E1DFC"/>
    <w:rsid w:val="001E28E6"/>
    <w:rsid w:val="001E2937"/>
    <w:rsid w:val="001E4207"/>
    <w:rsid w:val="001E66B9"/>
    <w:rsid w:val="001E6D97"/>
    <w:rsid w:val="001F1199"/>
    <w:rsid w:val="001F1C85"/>
    <w:rsid w:val="001F2209"/>
    <w:rsid w:val="001F3F3E"/>
    <w:rsid w:val="001F400B"/>
    <w:rsid w:val="001F73FA"/>
    <w:rsid w:val="00200D69"/>
    <w:rsid w:val="00201211"/>
    <w:rsid w:val="00202A9E"/>
    <w:rsid w:val="00203022"/>
    <w:rsid w:val="00204677"/>
    <w:rsid w:val="00205314"/>
    <w:rsid w:val="0020695C"/>
    <w:rsid w:val="00210F29"/>
    <w:rsid w:val="0021170E"/>
    <w:rsid w:val="00211D6A"/>
    <w:rsid w:val="002127E9"/>
    <w:rsid w:val="002128AD"/>
    <w:rsid w:val="00215BCE"/>
    <w:rsid w:val="00221E1E"/>
    <w:rsid w:val="002232FF"/>
    <w:rsid w:val="00224ACB"/>
    <w:rsid w:val="0022547C"/>
    <w:rsid w:val="00225BF3"/>
    <w:rsid w:val="00227028"/>
    <w:rsid w:val="00227F19"/>
    <w:rsid w:val="002300F2"/>
    <w:rsid w:val="00230519"/>
    <w:rsid w:val="00230B13"/>
    <w:rsid w:val="002317B6"/>
    <w:rsid w:val="00231C4A"/>
    <w:rsid w:val="002322E7"/>
    <w:rsid w:val="00232D21"/>
    <w:rsid w:val="002348D2"/>
    <w:rsid w:val="00234BE1"/>
    <w:rsid w:val="00235BB7"/>
    <w:rsid w:val="002367A2"/>
    <w:rsid w:val="00237201"/>
    <w:rsid w:val="00240422"/>
    <w:rsid w:val="002417B6"/>
    <w:rsid w:val="00242815"/>
    <w:rsid w:val="00244979"/>
    <w:rsid w:val="002456C4"/>
    <w:rsid w:val="00245BD5"/>
    <w:rsid w:val="00246509"/>
    <w:rsid w:val="00247B0C"/>
    <w:rsid w:val="00247D4E"/>
    <w:rsid w:val="0025240B"/>
    <w:rsid w:val="00253022"/>
    <w:rsid w:val="002562F9"/>
    <w:rsid w:val="00256FDF"/>
    <w:rsid w:val="00257007"/>
    <w:rsid w:val="00260B0A"/>
    <w:rsid w:val="00262FBF"/>
    <w:rsid w:val="002633B1"/>
    <w:rsid w:val="002647F8"/>
    <w:rsid w:val="002658D8"/>
    <w:rsid w:val="00272257"/>
    <w:rsid w:val="00272DC6"/>
    <w:rsid w:val="002740F1"/>
    <w:rsid w:val="00274444"/>
    <w:rsid w:val="00274865"/>
    <w:rsid w:val="00274C4F"/>
    <w:rsid w:val="002769D1"/>
    <w:rsid w:val="00276C41"/>
    <w:rsid w:val="00276CAA"/>
    <w:rsid w:val="00277224"/>
    <w:rsid w:val="00277EAF"/>
    <w:rsid w:val="00280258"/>
    <w:rsid w:val="00281583"/>
    <w:rsid w:val="002817F3"/>
    <w:rsid w:val="00281CFC"/>
    <w:rsid w:val="00282509"/>
    <w:rsid w:val="00286503"/>
    <w:rsid w:val="002874C8"/>
    <w:rsid w:val="00287AB6"/>
    <w:rsid w:val="00290FF8"/>
    <w:rsid w:val="002918E6"/>
    <w:rsid w:val="00291C6B"/>
    <w:rsid w:val="00291CD0"/>
    <w:rsid w:val="0029207B"/>
    <w:rsid w:val="0029608A"/>
    <w:rsid w:val="002A288A"/>
    <w:rsid w:val="002A2E08"/>
    <w:rsid w:val="002A4874"/>
    <w:rsid w:val="002A73DA"/>
    <w:rsid w:val="002A79C1"/>
    <w:rsid w:val="002A79E2"/>
    <w:rsid w:val="002B1041"/>
    <w:rsid w:val="002B29A2"/>
    <w:rsid w:val="002B2A90"/>
    <w:rsid w:val="002B2BC1"/>
    <w:rsid w:val="002B41A2"/>
    <w:rsid w:val="002B431F"/>
    <w:rsid w:val="002B5BC3"/>
    <w:rsid w:val="002B7960"/>
    <w:rsid w:val="002C0CD8"/>
    <w:rsid w:val="002C0FA5"/>
    <w:rsid w:val="002C1203"/>
    <w:rsid w:val="002C3570"/>
    <w:rsid w:val="002C3623"/>
    <w:rsid w:val="002C4DBB"/>
    <w:rsid w:val="002C557B"/>
    <w:rsid w:val="002D02C0"/>
    <w:rsid w:val="002D03E5"/>
    <w:rsid w:val="002D1C12"/>
    <w:rsid w:val="002D2D63"/>
    <w:rsid w:val="002D3182"/>
    <w:rsid w:val="002D3D03"/>
    <w:rsid w:val="002D51D9"/>
    <w:rsid w:val="002D537F"/>
    <w:rsid w:val="002D56F8"/>
    <w:rsid w:val="002D6A85"/>
    <w:rsid w:val="002D6A94"/>
    <w:rsid w:val="002E1458"/>
    <w:rsid w:val="002E1A24"/>
    <w:rsid w:val="002E37D3"/>
    <w:rsid w:val="002E5298"/>
    <w:rsid w:val="002E5402"/>
    <w:rsid w:val="002E58D9"/>
    <w:rsid w:val="002E6283"/>
    <w:rsid w:val="002E6941"/>
    <w:rsid w:val="002F022A"/>
    <w:rsid w:val="002F120A"/>
    <w:rsid w:val="002F1491"/>
    <w:rsid w:val="002F2206"/>
    <w:rsid w:val="002F26D3"/>
    <w:rsid w:val="002F4B25"/>
    <w:rsid w:val="002F4E55"/>
    <w:rsid w:val="002F52DB"/>
    <w:rsid w:val="002F68E3"/>
    <w:rsid w:val="002F6D8B"/>
    <w:rsid w:val="002F716B"/>
    <w:rsid w:val="0030094E"/>
    <w:rsid w:val="00302729"/>
    <w:rsid w:val="00303795"/>
    <w:rsid w:val="00303E89"/>
    <w:rsid w:val="003040D6"/>
    <w:rsid w:val="0030526A"/>
    <w:rsid w:val="00305B59"/>
    <w:rsid w:val="00306C1C"/>
    <w:rsid w:val="0030794E"/>
    <w:rsid w:val="003113EC"/>
    <w:rsid w:val="00313D09"/>
    <w:rsid w:val="00315401"/>
    <w:rsid w:val="00316B40"/>
    <w:rsid w:val="00317270"/>
    <w:rsid w:val="00317418"/>
    <w:rsid w:val="00317D56"/>
    <w:rsid w:val="003202C3"/>
    <w:rsid w:val="0032206C"/>
    <w:rsid w:val="0032309F"/>
    <w:rsid w:val="00323F99"/>
    <w:rsid w:val="00325644"/>
    <w:rsid w:val="00326418"/>
    <w:rsid w:val="00326FAB"/>
    <w:rsid w:val="003279E5"/>
    <w:rsid w:val="00330855"/>
    <w:rsid w:val="003309C5"/>
    <w:rsid w:val="00331123"/>
    <w:rsid w:val="003314F7"/>
    <w:rsid w:val="00331C25"/>
    <w:rsid w:val="00331FCC"/>
    <w:rsid w:val="00333113"/>
    <w:rsid w:val="0033477C"/>
    <w:rsid w:val="00337835"/>
    <w:rsid w:val="0034127D"/>
    <w:rsid w:val="00341288"/>
    <w:rsid w:val="00341EFE"/>
    <w:rsid w:val="003466FA"/>
    <w:rsid w:val="003473F0"/>
    <w:rsid w:val="003509E0"/>
    <w:rsid w:val="00350CCF"/>
    <w:rsid w:val="00351133"/>
    <w:rsid w:val="00351381"/>
    <w:rsid w:val="00352B22"/>
    <w:rsid w:val="00356B43"/>
    <w:rsid w:val="003579BD"/>
    <w:rsid w:val="00357BF1"/>
    <w:rsid w:val="003601B9"/>
    <w:rsid w:val="00361617"/>
    <w:rsid w:val="00362867"/>
    <w:rsid w:val="00362C18"/>
    <w:rsid w:val="00363404"/>
    <w:rsid w:val="003648D8"/>
    <w:rsid w:val="00364E23"/>
    <w:rsid w:val="00364EEC"/>
    <w:rsid w:val="00366934"/>
    <w:rsid w:val="00367D84"/>
    <w:rsid w:val="00371E0B"/>
    <w:rsid w:val="003728A4"/>
    <w:rsid w:val="00372B5E"/>
    <w:rsid w:val="00373FC9"/>
    <w:rsid w:val="00374709"/>
    <w:rsid w:val="0037767B"/>
    <w:rsid w:val="00377E59"/>
    <w:rsid w:val="00377EE1"/>
    <w:rsid w:val="00381CCD"/>
    <w:rsid w:val="00381E9D"/>
    <w:rsid w:val="003838B4"/>
    <w:rsid w:val="003851ED"/>
    <w:rsid w:val="003851F1"/>
    <w:rsid w:val="003860A7"/>
    <w:rsid w:val="003861EC"/>
    <w:rsid w:val="00386E27"/>
    <w:rsid w:val="00387DAB"/>
    <w:rsid w:val="00390F78"/>
    <w:rsid w:val="003942A3"/>
    <w:rsid w:val="00395FFA"/>
    <w:rsid w:val="00396260"/>
    <w:rsid w:val="0039794D"/>
    <w:rsid w:val="003A045A"/>
    <w:rsid w:val="003A118B"/>
    <w:rsid w:val="003A2C36"/>
    <w:rsid w:val="003A5E58"/>
    <w:rsid w:val="003A6E49"/>
    <w:rsid w:val="003B037D"/>
    <w:rsid w:val="003B04A1"/>
    <w:rsid w:val="003B3056"/>
    <w:rsid w:val="003B3C77"/>
    <w:rsid w:val="003B68D5"/>
    <w:rsid w:val="003B69C8"/>
    <w:rsid w:val="003B7085"/>
    <w:rsid w:val="003B719C"/>
    <w:rsid w:val="003B71FE"/>
    <w:rsid w:val="003B7299"/>
    <w:rsid w:val="003C0653"/>
    <w:rsid w:val="003C0B03"/>
    <w:rsid w:val="003C1856"/>
    <w:rsid w:val="003C3C3A"/>
    <w:rsid w:val="003C4878"/>
    <w:rsid w:val="003C74D4"/>
    <w:rsid w:val="003C7B9C"/>
    <w:rsid w:val="003C7F0D"/>
    <w:rsid w:val="003D35C8"/>
    <w:rsid w:val="003D44D3"/>
    <w:rsid w:val="003D6440"/>
    <w:rsid w:val="003D7371"/>
    <w:rsid w:val="003E0B4C"/>
    <w:rsid w:val="003E0D7E"/>
    <w:rsid w:val="003E11B7"/>
    <w:rsid w:val="003E164E"/>
    <w:rsid w:val="003E19F8"/>
    <w:rsid w:val="003E3883"/>
    <w:rsid w:val="003E3C24"/>
    <w:rsid w:val="003E4041"/>
    <w:rsid w:val="003E4D46"/>
    <w:rsid w:val="003E77DF"/>
    <w:rsid w:val="003F01CD"/>
    <w:rsid w:val="003F18B8"/>
    <w:rsid w:val="003F2372"/>
    <w:rsid w:val="003F32A3"/>
    <w:rsid w:val="003F42F1"/>
    <w:rsid w:val="003F6588"/>
    <w:rsid w:val="003F6C32"/>
    <w:rsid w:val="0040036D"/>
    <w:rsid w:val="00400713"/>
    <w:rsid w:val="0040143F"/>
    <w:rsid w:val="00401A45"/>
    <w:rsid w:val="0040212A"/>
    <w:rsid w:val="0040378B"/>
    <w:rsid w:val="004062D1"/>
    <w:rsid w:val="00406CCE"/>
    <w:rsid w:val="004071E9"/>
    <w:rsid w:val="00410F3F"/>
    <w:rsid w:val="00411188"/>
    <w:rsid w:val="004123A5"/>
    <w:rsid w:val="00413D9A"/>
    <w:rsid w:val="00414180"/>
    <w:rsid w:val="004145E0"/>
    <w:rsid w:val="0041574E"/>
    <w:rsid w:val="00416313"/>
    <w:rsid w:val="00416541"/>
    <w:rsid w:val="0041709E"/>
    <w:rsid w:val="0041711F"/>
    <w:rsid w:val="00417CD2"/>
    <w:rsid w:val="00420AC1"/>
    <w:rsid w:val="00421034"/>
    <w:rsid w:val="00422852"/>
    <w:rsid w:val="004233B7"/>
    <w:rsid w:val="00424BC4"/>
    <w:rsid w:val="00425CA4"/>
    <w:rsid w:val="0042640E"/>
    <w:rsid w:val="00426C9D"/>
    <w:rsid w:val="00430F1D"/>
    <w:rsid w:val="00432D9D"/>
    <w:rsid w:val="00433E10"/>
    <w:rsid w:val="004340FC"/>
    <w:rsid w:val="004342A1"/>
    <w:rsid w:val="00440BDD"/>
    <w:rsid w:val="00440D13"/>
    <w:rsid w:val="00441394"/>
    <w:rsid w:val="00441B09"/>
    <w:rsid w:val="00441F1D"/>
    <w:rsid w:val="00442C77"/>
    <w:rsid w:val="0044374C"/>
    <w:rsid w:val="004442FF"/>
    <w:rsid w:val="004453CF"/>
    <w:rsid w:val="004468B0"/>
    <w:rsid w:val="00446E76"/>
    <w:rsid w:val="00450FF1"/>
    <w:rsid w:val="00451A23"/>
    <w:rsid w:val="004528A5"/>
    <w:rsid w:val="00455346"/>
    <w:rsid w:val="00457F61"/>
    <w:rsid w:val="00460F1A"/>
    <w:rsid w:val="00463276"/>
    <w:rsid w:val="00463B29"/>
    <w:rsid w:val="0046452D"/>
    <w:rsid w:val="00465A3E"/>
    <w:rsid w:val="004677EA"/>
    <w:rsid w:val="00471F78"/>
    <w:rsid w:val="00472CF3"/>
    <w:rsid w:val="0047346A"/>
    <w:rsid w:val="00473713"/>
    <w:rsid w:val="004748ED"/>
    <w:rsid w:val="00474AD5"/>
    <w:rsid w:val="0047709F"/>
    <w:rsid w:val="00481B4E"/>
    <w:rsid w:val="00484EE3"/>
    <w:rsid w:val="0048568A"/>
    <w:rsid w:val="00486337"/>
    <w:rsid w:val="00487835"/>
    <w:rsid w:val="0049088D"/>
    <w:rsid w:val="00490ABF"/>
    <w:rsid w:val="004917B9"/>
    <w:rsid w:val="0049181F"/>
    <w:rsid w:val="00491E1A"/>
    <w:rsid w:val="00492119"/>
    <w:rsid w:val="0049330D"/>
    <w:rsid w:val="00493D8F"/>
    <w:rsid w:val="0049582B"/>
    <w:rsid w:val="004A2714"/>
    <w:rsid w:val="004A2FCE"/>
    <w:rsid w:val="004A46FF"/>
    <w:rsid w:val="004A4DE1"/>
    <w:rsid w:val="004A5928"/>
    <w:rsid w:val="004A6638"/>
    <w:rsid w:val="004A6911"/>
    <w:rsid w:val="004B0491"/>
    <w:rsid w:val="004B3519"/>
    <w:rsid w:val="004B379A"/>
    <w:rsid w:val="004B4313"/>
    <w:rsid w:val="004B4A43"/>
    <w:rsid w:val="004B4AB2"/>
    <w:rsid w:val="004B4F1A"/>
    <w:rsid w:val="004B79EA"/>
    <w:rsid w:val="004C3751"/>
    <w:rsid w:val="004C3F96"/>
    <w:rsid w:val="004C4091"/>
    <w:rsid w:val="004C4CEF"/>
    <w:rsid w:val="004C5357"/>
    <w:rsid w:val="004C75E3"/>
    <w:rsid w:val="004C75FA"/>
    <w:rsid w:val="004D03FA"/>
    <w:rsid w:val="004D0645"/>
    <w:rsid w:val="004D1E97"/>
    <w:rsid w:val="004D3D47"/>
    <w:rsid w:val="004D4A64"/>
    <w:rsid w:val="004D4AC9"/>
    <w:rsid w:val="004D73FA"/>
    <w:rsid w:val="004D78F7"/>
    <w:rsid w:val="004E3F6F"/>
    <w:rsid w:val="004E54E3"/>
    <w:rsid w:val="004E578A"/>
    <w:rsid w:val="004E5ACC"/>
    <w:rsid w:val="004E5C91"/>
    <w:rsid w:val="004E6F38"/>
    <w:rsid w:val="004E7E97"/>
    <w:rsid w:val="004F1313"/>
    <w:rsid w:val="004F1557"/>
    <w:rsid w:val="004F1BDD"/>
    <w:rsid w:val="004F1EB2"/>
    <w:rsid w:val="004F2AFE"/>
    <w:rsid w:val="004F3CD1"/>
    <w:rsid w:val="004F44AC"/>
    <w:rsid w:val="004F4CE4"/>
    <w:rsid w:val="004F4E57"/>
    <w:rsid w:val="004F4E58"/>
    <w:rsid w:val="00500F33"/>
    <w:rsid w:val="0050311B"/>
    <w:rsid w:val="00505286"/>
    <w:rsid w:val="005068FE"/>
    <w:rsid w:val="00506BFC"/>
    <w:rsid w:val="00513580"/>
    <w:rsid w:val="00517D5E"/>
    <w:rsid w:val="00521065"/>
    <w:rsid w:val="00522DC0"/>
    <w:rsid w:val="00523156"/>
    <w:rsid w:val="00523812"/>
    <w:rsid w:val="00524A43"/>
    <w:rsid w:val="0052583E"/>
    <w:rsid w:val="005267CA"/>
    <w:rsid w:val="00526A7B"/>
    <w:rsid w:val="0052798A"/>
    <w:rsid w:val="00531A46"/>
    <w:rsid w:val="00531F3E"/>
    <w:rsid w:val="00532B34"/>
    <w:rsid w:val="005343A3"/>
    <w:rsid w:val="00535974"/>
    <w:rsid w:val="005377C8"/>
    <w:rsid w:val="00537FE9"/>
    <w:rsid w:val="00541A4C"/>
    <w:rsid w:val="005442C8"/>
    <w:rsid w:val="00544EA4"/>
    <w:rsid w:val="00546612"/>
    <w:rsid w:val="00551426"/>
    <w:rsid w:val="00552217"/>
    <w:rsid w:val="0055259F"/>
    <w:rsid w:val="00553179"/>
    <w:rsid w:val="00554746"/>
    <w:rsid w:val="00560121"/>
    <w:rsid w:val="005613D1"/>
    <w:rsid w:val="005620BB"/>
    <w:rsid w:val="00562A82"/>
    <w:rsid w:val="00564443"/>
    <w:rsid w:val="0056504E"/>
    <w:rsid w:val="005679DD"/>
    <w:rsid w:val="00570612"/>
    <w:rsid w:val="00574491"/>
    <w:rsid w:val="00575BA0"/>
    <w:rsid w:val="00575F6D"/>
    <w:rsid w:val="005760C5"/>
    <w:rsid w:val="005775C0"/>
    <w:rsid w:val="00577F5C"/>
    <w:rsid w:val="005807B5"/>
    <w:rsid w:val="00580C94"/>
    <w:rsid w:val="005820BE"/>
    <w:rsid w:val="00582F0A"/>
    <w:rsid w:val="00591807"/>
    <w:rsid w:val="00592492"/>
    <w:rsid w:val="005928BD"/>
    <w:rsid w:val="005940E3"/>
    <w:rsid w:val="00594FA3"/>
    <w:rsid w:val="00596217"/>
    <w:rsid w:val="00596907"/>
    <w:rsid w:val="005A1029"/>
    <w:rsid w:val="005A22A4"/>
    <w:rsid w:val="005A2617"/>
    <w:rsid w:val="005A288A"/>
    <w:rsid w:val="005A290D"/>
    <w:rsid w:val="005A297C"/>
    <w:rsid w:val="005A2A1A"/>
    <w:rsid w:val="005A31EA"/>
    <w:rsid w:val="005A3374"/>
    <w:rsid w:val="005A353E"/>
    <w:rsid w:val="005A4622"/>
    <w:rsid w:val="005A5150"/>
    <w:rsid w:val="005A5555"/>
    <w:rsid w:val="005A56C9"/>
    <w:rsid w:val="005A5854"/>
    <w:rsid w:val="005A7806"/>
    <w:rsid w:val="005B10D0"/>
    <w:rsid w:val="005B44F3"/>
    <w:rsid w:val="005B4B4C"/>
    <w:rsid w:val="005B525C"/>
    <w:rsid w:val="005B55F3"/>
    <w:rsid w:val="005B660A"/>
    <w:rsid w:val="005B6AE4"/>
    <w:rsid w:val="005B7774"/>
    <w:rsid w:val="005C0239"/>
    <w:rsid w:val="005C0577"/>
    <w:rsid w:val="005C1D9E"/>
    <w:rsid w:val="005C2F01"/>
    <w:rsid w:val="005C36FA"/>
    <w:rsid w:val="005C41D7"/>
    <w:rsid w:val="005C6616"/>
    <w:rsid w:val="005C7E83"/>
    <w:rsid w:val="005D0A44"/>
    <w:rsid w:val="005D2478"/>
    <w:rsid w:val="005D364F"/>
    <w:rsid w:val="005D4542"/>
    <w:rsid w:val="005D5A68"/>
    <w:rsid w:val="005D6B61"/>
    <w:rsid w:val="005D7CB3"/>
    <w:rsid w:val="005E17F4"/>
    <w:rsid w:val="005E34DE"/>
    <w:rsid w:val="005E4B7A"/>
    <w:rsid w:val="005E4C62"/>
    <w:rsid w:val="005F4331"/>
    <w:rsid w:val="005F4620"/>
    <w:rsid w:val="005F542B"/>
    <w:rsid w:val="005F7D63"/>
    <w:rsid w:val="00601774"/>
    <w:rsid w:val="0060177F"/>
    <w:rsid w:val="006027D3"/>
    <w:rsid w:val="00602DBD"/>
    <w:rsid w:val="00602E96"/>
    <w:rsid w:val="00603068"/>
    <w:rsid w:val="00603623"/>
    <w:rsid w:val="006036B0"/>
    <w:rsid w:val="00605469"/>
    <w:rsid w:val="006054F1"/>
    <w:rsid w:val="00607473"/>
    <w:rsid w:val="00607BD1"/>
    <w:rsid w:val="00612120"/>
    <w:rsid w:val="00613286"/>
    <w:rsid w:val="006137DE"/>
    <w:rsid w:val="00614C3C"/>
    <w:rsid w:val="006220B9"/>
    <w:rsid w:val="0062268B"/>
    <w:rsid w:val="0062380B"/>
    <w:rsid w:val="00625045"/>
    <w:rsid w:val="00633151"/>
    <w:rsid w:val="00634495"/>
    <w:rsid w:val="00635023"/>
    <w:rsid w:val="006368A4"/>
    <w:rsid w:val="00637964"/>
    <w:rsid w:val="00640C60"/>
    <w:rsid w:val="006416D1"/>
    <w:rsid w:val="00642F84"/>
    <w:rsid w:val="006431E4"/>
    <w:rsid w:val="006437B6"/>
    <w:rsid w:val="00644715"/>
    <w:rsid w:val="0064511A"/>
    <w:rsid w:val="00647C7A"/>
    <w:rsid w:val="006504FE"/>
    <w:rsid w:val="00653724"/>
    <w:rsid w:val="00653793"/>
    <w:rsid w:val="00653D88"/>
    <w:rsid w:val="00653EEA"/>
    <w:rsid w:val="00653F7C"/>
    <w:rsid w:val="006566C4"/>
    <w:rsid w:val="00656DF3"/>
    <w:rsid w:val="006570E1"/>
    <w:rsid w:val="00660139"/>
    <w:rsid w:val="00661D81"/>
    <w:rsid w:val="006622B6"/>
    <w:rsid w:val="006638B7"/>
    <w:rsid w:val="00663DAA"/>
    <w:rsid w:val="00664633"/>
    <w:rsid w:val="0066562F"/>
    <w:rsid w:val="0066638F"/>
    <w:rsid w:val="006663DF"/>
    <w:rsid w:val="00667255"/>
    <w:rsid w:val="006678E3"/>
    <w:rsid w:val="00667C93"/>
    <w:rsid w:val="00670591"/>
    <w:rsid w:val="00670BED"/>
    <w:rsid w:val="00671555"/>
    <w:rsid w:val="006769BF"/>
    <w:rsid w:val="00677089"/>
    <w:rsid w:val="006770D3"/>
    <w:rsid w:val="0068019D"/>
    <w:rsid w:val="006804C8"/>
    <w:rsid w:val="00681B19"/>
    <w:rsid w:val="00681C39"/>
    <w:rsid w:val="00682075"/>
    <w:rsid w:val="00682F00"/>
    <w:rsid w:val="0068320E"/>
    <w:rsid w:val="00683B8A"/>
    <w:rsid w:val="00684F88"/>
    <w:rsid w:val="00685377"/>
    <w:rsid w:val="00685695"/>
    <w:rsid w:val="00686B08"/>
    <w:rsid w:val="00690110"/>
    <w:rsid w:val="006901CB"/>
    <w:rsid w:val="00692E85"/>
    <w:rsid w:val="00692F7D"/>
    <w:rsid w:val="0069343B"/>
    <w:rsid w:val="00694DB9"/>
    <w:rsid w:val="00694DED"/>
    <w:rsid w:val="00696A12"/>
    <w:rsid w:val="00697133"/>
    <w:rsid w:val="00697D33"/>
    <w:rsid w:val="006A0B6A"/>
    <w:rsid w:val="006A5835"/>
    <w:rsid w:val="006A6AC2"/>
    <w:rsid w:val="006A7A9A"/>
    <w:rsid w:val="006A7E35"/>
    <w:rsid w:val="006B39B1"/>
    <w:rsid w:val="006B3CEF"/>
    <w:rsid w:val="006B5651"/>
    <w:rsid w:val="006B6B3F"/>
    <w:rsid w:val="006B6EA6"/>
    <w:rsid w:val="006C01B7"/>
    <w:rsid w:val="006C4C32"/>
    <w:rsid w:val="006C5AB5"/>
    <w:rsid w:val="006C66CD"/>
    <w:rsid w:val="006D09DC"/>
    <w:rsid w:val="006D13C5"/>
    <w:rsid w:val="006D1C9E"/>
    <w:rsid w:val="006D23B6"/>
    <w:rsid w:val="006D26D8"/>
    <w:rsid w:val="006D2888"/>
    <w:rsid w:val="006D2D5E"/>
    <w:rsid w:val="006D2F31"/>
    <w:rsid w:val="006D319F"/>
    <w:rsid w:val="006D3233"/>
    <w:rsid w:val="006D601D"/>
    <w:rsid w:val="006D66D5"/>
    <w:rsid w:val="006D7898"/>
    <w:rsid w:val="006D79AB"/>
    <w:rsid w:val="006E0DE2"/>
    <w:rsid w:val="006E2068"/>
    <w:rsid w:val="006E27A1"/>
    <w:rsid w:val="006E3F42"/>
    <w:rsid w:val="006E6247"/>
    <w:rsid w:val="006E6842"/>
    <w:rsid w:val="006F0773"/>
    <w:rsid w:val="006F0EB0"/>
    <w:rsid w:val="006F0F95"/>
    <w:rsid w:val="006F1C5C"/>
    <w:rsid w:val="006F4689"/>
    <w:rsid w:val="006F4706"/>
    <w:rsid w:val="006F6F54"/>
    <w:rsid w:val="006F73A3"/>
    <w:rsid w:val="00700F9A"/>
    <w:rsid w:val="0070138E"/>
    <w:rsid w:val="00701F47"/>
    <w:rsid w:val="00702221"/>
    <w:rsid w:val="007033D6"/>
    <w:rsid w:val="0070361B"/>
    <w:rsid w:val="007037C6"/>
    <w:rsid w:val="00705888"/>
    <w:rsid w:val="007059BB"/>
    <w:rsid w:val="00706B37"/>
    <w:rsid w:val="00706CE4"/>
    <w:rsid w:val="00711C95"/>
    <w:rsid w:val="00711E32"/>
    <w:rsid w:val="00712258"/>
    <w:rsid w:val="00712CA5"/>
    <w:rsid w:val="00714659"/>
    <w:rsid w:val="00715EA4"/>
    <w:rsid w:val="0071630D"/>
    <w:rsid w:val="00716E70"/>
    <w:rsid w:val="0071793A"/>
    <w:rsid w:val="007206CA"/>
    <w:rsid w:val="007210F9"/>
    <w:rsid w:val="007231A8"/>
    <w:rsid w:val="0072335C"/>
    <w:rsid w:val="00723B34"/>
    <w:rsid w:val="00724994"/>
    <w:rsid w:val="00724EF7"/>
    <w:rsid w:val="00725928"/>
    <w:rsid w:val="00725DFC"/>
    <w:rsid w:val="00732FF8"/>
    <w:rsid w:val="00734143"/>
    <w:rsid w:val="007359F2"/>
    <w:rsid w:val="00736E2A"/>
    <w:rsid w:val="00737823"/>
    <w:rsid w:val="00740547"/>
    <w:rsid w:val="007414F5"/>
    <w:rsid w:val="0074408C"/>
    <w:rsid w:val="00744592"/>
    <w:rsid w:val="0074522D"/>
    <w:rsid w:val="007455FB"/>
    <w:rsid w:val="00746149"/>
    <w:rsid w:val="00746C25"/>
    <w:rsid w:val="00747064"/>
    <w:rsid w:val="00751BAA"/>
    <w:rsid w:val="00753D01"/>
    <w:rsid w:val="007566A1"/>
    <w:rsid w:val="007578B6"/>
    <w:rsid w:val="00760EE1"/>
    <w:rsid w:val="0076107B"/>
    <w:rsid w:val="00761817"/>
    <w:rsid w:val="00761C9D"/>
    <w:rsid w:val="007620DC"/>
    <w:rsid w:val="00763AB6"/>
    <w:rsid w:val="00763E54"/>
    <w:rsid w:val="007643AD"/>
    <w:rsid w:val="00764591"/>
    <w:rsid w:val="007708DC"/>
    <w:rsid w:val="00771094"/>
    <w:rsid w:val="0077124A"/>
    <w:rsid w:val="00772498"/>
    <w:rsid w:val="007753C3"/>
    <w:rsid w:val="007764B0"/>
    <w:rsid w:val="00776ED6"/>
    <w:rsid w:val="00780951"/>
    <w:rsid w:val="00780B93"/>
    <w:rsid w:val="00780EAB"/>
    <w:rsid w:val="00781083"/>
    <w:rsid w:val="0078325E"/>
    <w:rsid w:val="00783608"/>
    <w:rsid w:val="007840A4"/>
    <w:rsid w:val="007847F6"/>
    <w:rsid w:val="00784D5F"/>
    <w:rsid w:val="00785B18"/>
    <w:rsid w:val="00786A37"/>
    <w:rsid w:val="00791115"/>
    <w:rsid w:val="00791863"/>
    <w:rsid w:val="00791DCE"/>
    <w:rsid w:val="00792331"/>
    <w:rsid w:val="00793AC7"/>
    <w:rsid w:val="007953C0"/>
    <w:rsid w:val="00795D98"/>
    <w:rsid w:val="00795FC5"/>
    <w:rsid w:val="00797C76"/>
    <w:rsid w:val="007A0C55"/>
    <w:rsid w:val="007A0E03"/>
    <w:rsid w:val="007A1618"/>
    <w:rsid w:val="007A1649"/>
    <w:rsid w:val="007A46B7"/>
    <w:rsid w:val="007A4856"/>
    <w:rsid w:val="007A5DED"/>
    <w:rsid w:val="007A75C6"/>
    <w:rsid w:val="007B00C0"/>
    <w:rsid w:val="007B0402"/>
    <w:rsid w:val="007B0B71"/>
    <w:rsid w:val="007B16CD"/>
    <w:rsid w:val="007B1D61"/>
    <w:rsid w:val="007B5571"/>
    <w:rsid w:val="007B5FB2"/>
    <w:rsid w:val="007C067D"/>
    <w:rsid w:val="007C1AEC"/>
    <w:rsid w:val="007C5879"/>
    <w:rsid w:val="007C5B22"/>
    <w:rsid w:val="007C6FC5"/>
    <w:rsid w:val="007D0A5C"/>
    <w:rsid w:val="007D18C0"/>
    <w:rsid w:val="007D242A"/>
    <w:rsid w:val="007D3266"/>
    <w:rsid w:val="007D3BA1"/>
    <w:rsid w:val="007D426B"/>
    <w:rsid w:val="007D4704"/>
    <w:rsid w:val="007D4FAC"/>
    <w:rsid w:val="007D5333"/>
    <w:rsid w:val="007D6146"/>
    <w:rsid w:val="007D694B"/>
    <w:rsid w:val="007D6D02"/>
    <w:rsid w:val="007D7038"/>
    <w:rsid w:val="007E1585"/>
    <w:rsid w:val="007E20D7"/>
    <w:rsid w:val="007E23A4"/>
    <w:rsid w:val="007E2E76"/>
    <w:rsid w:val="007E2E80"/>
    <w:rsid w:val="007E508A"/>
    <w:rsid w:val="007E5CC5"/>
    <w:rsid w:val="007E687A"/>
    <w:rsid w:val="007E7210"/>
    <w:rsid w:val="007F0BE7"/>
    <w:rsid w:val="007F0C6F"/>
    <w:rsid w:val="007F1054"/>
    <w:rsid w:val="007F1075"/>
    <w:rsid w:val="007F115C"/>
    <w:rsid w:val="007F152A"/>
    <w:rsid w:val="007F21B8"/>
    <w:rsid w:val="007F2AB7"/>
    <w:rsid w:val="007F3A55"/>
    <w:rsid w:val="007F3DE4"/>
    <w:rsid w:val="007F410D"/>
    <w:rsid w:val="007F4375"/>
    <w:rsid w:val="007F5B5A"/>
    <w:rsid w:val="007F6ADE"/>
    <w:rsid w:val="008015AA"/>
    <w:rsid w:val="0080300E"/>
    <w:rsid w:val="00804599"/>
    <w:rsid w:val="00804B30"/>
    <w:rsid w:val="008053A5"/>
    <w:rsid w:val="00806422"/>
    <w:rsid w:val="008107B6"/>
    <w:rsid w:val="00810DA9"/>
    <w:rsid w:val="00823B10"/>
    <w:rsid w:val="00823DD2"/>
    <w:rsid w:val="00825ED9"/>
    <w:rsid w:val="00826232"/>
    <w:rsid w:val="00827562"/>
    <w:rsid w:val="00831B2A"/>
    <w:rsid w:val="008321CC"/>
    <w:rsid w:val="00834551"/>
    <w:rsid w:val="008348FC"/>
    <w:rsid w:val="00835310"/>
    <w:rsid w:val="0083684F"/>
    <w:rsid w:val="008379DB"/>
    <w:rsid w:val="008408A1"/>
    <w:rsid w:val="0084099C"/>
    <w:rsid w:val="00840F69"/>
    <w:rsid w:val="00841365"/>
    <w:rsid w:val="00841F86"/>
    <w:rsid w:val="00843B06"/>
    <w:rsid w:val="00843E30"/>
    <w:rsid w:val="00844591"/>
    <w:rsid w:val="00844E70"/>
    <w:rsid w:val="00844F38"/>
    <w:rsid w:val="00846C75"/>
    <w:rsid w:val="00851061"/>
    <w:rsid w:val="00851D93"/>
    <w:rsid w:val="0085423D"/>
    <w:rsid w:val="00857544"/>
    <w:rsid w:val="00861C49"/>
    <w:rsid w:val="00862669"/>
    <w:rsid w:val="00864AB1"/>
    <w:rsid w:val="00866D99"/>
    <w:rsid w:val="0087078C"/>
    <w:rsid w:val="00871E6B"/>
    <w:rsid w:val="00872635"/>
    <w:rsid w:val="0087346C"/>
    <w:rsid w:val="00874BCE"/>
    <w:rsid w:val="008760AF"/>
    <w:rsid w:val="00877FE8"/>
    <w:rsid w:val="0088088E"/>
    <w:rsid w:val="00883AB4"/>
    <w:rsid w:val="00885465"/>
    <w:rsid w:val="00885D71"/>
    <w:rsid w:val="00887E6D"/>
    <w:rsid w:val="00891FA1"/>
    <w:rsid w:val="008945C8"/>
    <w:rsid w:val="00897266"/>
    <w:rsid w:val="008A02DD"/>
    <w:rsid w:val="008A09E9"/>
    <w:rsid w:val="008A2605"/>
    <w:rsid w:val="008A4F0D"/>
    <w:rsid w:val="008A6012"/>
    <w:rsid w:val="008B087E"/>
    <w:rsid w:val="008B0CCD"/>
    <w:rsid w:val="008B28B0"/>
    <w:rsid w:val="008B5F85"/>
    <w:rsid w:val="008C106C"/>
    <w:rsid w:val="008C402F"/>
    <w:rsid w:val="008C4B22"/>
    <w:rsid w:val="008C53D1"/>
    <w:rsid w:val="008C673C"/>
    <w:rsid w:val="008C67D2"/>
    <w:rsid w:val="008C73C9"/>
    <w:rsid w:val="008C7CC3"/>
    <w:rsid w:val="008C7DFD"/>
    <w:rsid w:val="008D151B"/>
    <w:rsid w:val="008D2412"/>
    <w:rsid w:val="008D3458"/>
    <w:rsid w:val="008D5200"/>
    <w:rsid w:val="008D571D"/>
    <w:rsid w:val="008D589C"/>
    <w:rsid w:val="008D7EBC"/>
    <w:rsid w:val="008E06D5"/>
    <w:rsid w:val="008E114B"/>
    <w:rsid w:val="008E3AA7"/>
    <w:rsid w:val="008E420F"/>
    <w:rsid w:val="008E4E6A"/>
    <w:rsid w:val="008E52A6"/>
    <w:rsid w:val="008E681C"/>
    <w:rsid w:val="008E714C"/>
    <w:rsid w:val="008E7416"/>
    <w:rsid w:val="008F0EEB"/>
    <w:rsid w:val="008F2BEB"/>
    <w:rsid w:val="008F33EE"/>
    <w:rsid w:val="008F35D6"/>
    <w:rsid w:val="008F541A"/>
    <w:rsid w:val="008F6697"/>
    <w:rsid w:val="008F6767"/>
    <w:rsid w:val="008F733B"/>
    <w:rsid w:val="009010D1"/>
    <w:rsid w:val="00901F65"/>
    <w:rsid w:val="00904480"/>
    <w:rsid w:val="00904D87"/>
    <w:rsid w:val="0090607B"/>
    <w:rsid w:val="00906EE6"/>
    <w:rsid w:val="00910593"/>
    <w:rsid w:val="009109CF"/>
    <w:rsid w:val="00910E88"/>
    <w:rsid w:val="009116C5"/>
    <w:rsid w:val="00911F42"/>
    <w:rsid w:val="00912303"/>
    <w:rsid w:val="00913F1D"/>
    <w:rsid w:val="00916C7A"/>
    <w:rsid w:val="009215FE"/>
    <w:rsid w:val="00922836"/>
    <w:rsid w:val="009240CD"/>
    <w:rsid w:val="00924BCD"/>
    <w:rsid w:val="00925F1E"/>
    <w:rsid w:val="00925F70"/>
    <w:rsid w:val="0093025D"/>
    <w:rsid w:val="009303D7"/>
    <w:rsid w:val="00930521"/>
    <w:rsid w:val="00931FB0"/>
    <w:rsid w:val="00932F84"/>
    <w:rsid w:val="00934346"/>
    <w:rsid w:val="0093460A"/>
    <w:rsid w:val="009370B2"/>
    <w:rsid w:val="009402F8"/>
    <w:rsid w:val="00940A23"/>
    <w:rsid w:val="00941383"/>
    <w:rsid w:val="0094177E"/>
    <w:rsid w:val="00941E1C"/>
    <w:rsid w:val="0094212D"/>
    <w:rsid w:val="009429A2"/>
    <w:rsid w:val="00944238"/>
    <w:rsid w:val="009459AC"/>
    <w:rsid w:val="00945C68"/>
    <w:rsid w:val="00945E15"/>
    <w:rsid w:val="00946359"/>
    <w:rsid w:val="00947E14"/>
    <w:rsid w:val="009502D7"/>
    <w:rsid w:val="00952752"/>
    <w:rsid w:val="0095294B"/>
    <w:rsid w:val="00954F75"/>
    <w:rsid w:val="00955E52"/>
    <w:rsid w:val="0095676A"/>
    <w:rsid w:val="00961063"/>
    <w:rsid w:val="00962129"/>
    <w:rsid w:val="0096223C"/>
    <w:rsid w:val="00962525"/>
    <w:rsid w:val="0096414A"/>
    <w:rsid w:val="00966407"/>
    <w:rsid w:val="009676AD"/>
    <w:rsid w:val="00967C24"/>
    <w:rsid w:val="00970EAF"/>
    <w:rsid w:val="009710AA"/>
    <w:rsid w:val="00971214"/>
    <w:rsid w:val="009725DB"/>
    <w:rsid w:val="0097281F"/>
    <w:rsid w:val="00976141"/>
    <w:rsid w:val="0097764C"/>
    <w:rsid w:val="009803F2"/>
    <w:rsid w:val="00981800"/>
    <w:rsid w:val="0098186E"/>
    <w:rsid w:val="0098267B"/>
    <w:rsid w:val="00982978"/>
    <w:rsid w:val="00982AED"/>
    <w:rsid w:val="0098307A"/>
    <w:rsid w:val="00983F29"/>
    <w:rsid w:val="0098483D"/>
    <w:rsid w:val="009870CD"/>
    <w:rsid w:val="00990978"/>
    <w:rsid w:val="00990A8C"/>
    <w:rsid w:val="009914D7"/>
    <w:rsid w:val="009923BF"/>
    <w:rsid w:val="00993F31"/>
    <w:rsid w:val="0099719A"/>
    <w:rsid w:val="009A0FBA"/>
    <w:rsid w:val="009A17DC"/>
    <w:rsid w:val="009A1A5C"/>
    <w:rsid w:val="009A1D38"/>
    <w:rsid w:val="009A330E"/>
    <w:rsid w:val="009A4103"/>
    <w:rsid w:val="009A41D4"/>
    <w:rsid w:val="009A5618"/>
    <w:rsid w:val="009A5A37"/>
    <w:rsid w:val="009B0BE6"/>
    <w:rsid w:val="009B3C6F"/>
    <w:rsid w:val="009B50CA"/>
    <w:rsid w:val="009B76FE"/>
    <w:rsid w:val="009C0C52"/>
    <w:rsid w:val="009C2EF5"/>
    <w:rsid w:val="009C4414"/>
    <w:rsid w:val="009C51DC"/>
    <w:rsid w:val="009C587D"/>
    <w:rsid w:val="009C5EAF"/>
    <w:rsid w:val="009C7676"/>
    <w:rsid w:val="009D0278"/>
    <w:rsid w:val="009D0C01"/>
    <w:rsid w:val="009D4AF5"/>
    <w:rsid w:val="009D50C8"/>
    <w:rsid w:val="009D7693"/>
    <w:rsid w:val="009D7E03"/>
    <w:rsid w:val="009D7F6F"/>
    <w:rsid w:val="009E0368"/>
    <w:rsid w:val="009E22A4"/>
    <w:rsid w:val="009E2A00"/>
    <w:rsid w:val="009E42DC"/>
    <w:rsid w:val="009E51B7"/>
    <w:rsid w:val="009E5EC5"/>
    <w:rsid w:val="009E60FE"/>
    <w:rsid w:val="009E6904"/>
    <w:rsid w:val="009E690F"/>
    <w:rsid w:val="009E6ABA"/>
    <w:rsid w:val="009E6D6A"/>
    <w:rsid w:val="009F32CC"/>
    <w:rsid w:val="009F4503"/>
    <w:rsid w:val="00A0039F"/>
    <w:rsid w:val="00A00455"/>
    <w:rsid w:val="00A006B5"/>
    <w:rsid w:val="00A04455"/>
    <w:rsid w:val="00A04898"/>
    <w:rsid w:val="00A05D74"/>
    <w:rsid w:val="00A125F9"/>
    <w:rsid w:val="00A132A5"/>
    <w:rsid w:val="00A143FC"/>
    <w:rsid w:val="00A144E2"/>
    <w:rsid w:val="00A16C18"/>
    <w:rsid w:val="00A16E8A"/>
    <w:rsid w:val="00A175EA"/>
    <w:rsid w:val="00A204C8"/>
    <w:rsid w:val="00A20A37"/>
    <w:rsid w:val="00A21F31"/>
    <w:rsid w:val="00A244F4"/>
    <w:rsid w:val="00A2476C"/>
    <w:rsid w:val="00A24B4A"/>
    <w:rsid w:val="00A25505"/>
    <w:rsid w:val="00A26ECD"/>
    <w:rsid w:val="00A27568"/>
    <w:rsid w:val="00A31B7D"/>
    <w:rsid w:val="00A32D9D"/>
    <w:rsid w:val="00A33733"/>
    <w:rsid w:val="00A339B8"/>
    <w:rsid w:val="00A342C4"/>
    <w:rsid w:val="00A34BAF"/>
    <w:rsid w:val="00A365C3"/>
    <w:rsid w:val="00A36868"/>
    <w:rsid w:val="00A36F0D"/>
    <w:rsid w:val="00A37754"/>
    <w:rsid w:val="00A37940"/>
    <w:rsid w:val="00A40B4A"/>
    <w:rsid w:val="00A40BCB"/>
    <w:rsid w:val="00A40EC2"/>
    <w:rsid w:val="00A42FF9"/>
    <w:rsid w:val="00A44324"/>
    <w:rsid w:val="00A44546"/>
    <w:rsid w:val="00A5135B"/>
    <w:rsid w:val="00A525B9"/>
    <w:rsid w:val="00A52DE2"/>
    <w:rsid w:val="00A542F5"/>
    <w:rsid w:val="00A567C4"/>
    <w:rsid w:val="00A56AB0"/>
    <w:rsid w:val="00A602E5"/>
    <w:rsid w:val="00A60BCF"/>
    <w:rsid w:val="00A616A9"/>
    <w:rsid w:val="00A618E7"/>
    <w:rsid w:val="00A61D4B"/>
    <w:rsid w:val="00A62668"/>
    <w:rsid w:val="00A62817"/>
    <w:rsid w:val="00A64A81"/>
    <w:rsid w:val="00A700BB"/>
    <w:rsid w:val="00A70154"/>
    <w:rsid w:val="00A7211E"/>
    <w:rsid w:val="00A732FE"/>
    <w:rsid w:val="00A74556"/>
    <w:rsid w:val="00A75211"/>
    <w:rsid w:val="00A7526A"/>
    <w:rsid w:val="00A75CB3"/>
    <w:rsid w:val="00A75DC4"/>
    <w:rsid w:val="00A77583"/>
    <w:rsid w:val="00A778AC"/>
    <w:rsid w:val="00A808F4"/>
    <w:rsid w:val="00A819D4"/>
    <w:rsid w:val="00A85E64"/>
    <w:rsid w:val="00A86C20"/>
    <w:rsid w:val="00A90FF3"/>
    <w:rsid w:val="00A916AC"/>
    <w:rsid w:val="00A92062"/>
    <w:rsid w:val="00A932D7"/>
    <w:rsid w:val="00A94930"/>
    <w:rsid w:val="00A96383"/>
    <w:rsid w:val="00A9663D"/>
    <w:rsid w:val="00AA09A3"/>
    <w:rsid w:val="00AA14BF"/>
    <w:rsid w:val="00AA2EA5"/>
    <w:rsid w:val="00AB4BC9"/>
    <w:rsid w:val="00AB55E1"/>
    <w:rsid w:val="00AB5E31"/>
    <w:rsid w:val="00AC1909"/>
    <w:rsid w:val="00AC2609"/>
    <w:rsid w:val="00AC2ADF"/>
    <w:rsid w:val="00AC39AE"/>
    <w:rsid w:val="00AC3B54"/>
    <w:rsid w:val="00AC3E37"/>
    <w:rsid w:val="00AC4382"/>
    <w:rsid w:val="00AC4CA0"/>
    <w:rsid w:val="00AC50CA"/>
    <w:rsid w:val="00AC5BB5"/>
    <w:rsid w:val="00AC689D"/>
    <w:rsid w:val="00AC7750"/>
    <w:rsid w:val="00AD1F3F"/>
    <w:rsid w:val="00AD27D1"/>
    <w:rsid w:val="00AD4C7D"/>
    <w:rsid w:val="00AD55ED"/>
    <w:rsid w:val="00AD67D5"/>
    <w:rsid w:val="00AE0D38"/>
    <w:rsid w:val="00AE0F22"/>
    <w:rsid w:val="00AE11CC"/>
    <w:rsid w:val="00AE24A2"/>
    <w:rsid w:val="00AE2E51"/>
    <w:rsid w:val="00AE476E"/>
    <w:rsid w:val="00AE7868"/>
    <w:rsid w:val="00AF129D"/>
    <w:rsid w:val="00AF1CEA"/>
    <w:rsid w:val="00AF50F0"/>
    <w:rsid w:val="00AF6E1E"/>
    <w:rsid w:val="00AF727F"/>
    <w:rsid w:val="00AF78E5"/>
    <w:rsid w:val="00AF7E88"/>
    <w:rsid w:val="00B00CD3"/>
    <w:rsid w:val="00B0217F"/>
    <w:rsid w:val="00B02B98"/>
    <w:rsid w:val="00B040B6"/>
    <w:rsid w:val="00B068AA"/>
    <w:rsid w:val="00B13ED4"/>
    <w:rsid w:val="00B14336"/>
    <w:rsid w:val="00B14AC1"/>
    <w:rsid w:val="00B1575C"/>
    <w:rsid w:val="00B15AA6"/>
    <w:rsid w:val="00B16376"/>
    <w:rsid w:val="00B2011C"/>
    <w:rsid w:val="00B20F0A"/>
    <w:rsid w:val="00B214C0"/>
    <w:rsid w:val="00B215A0"/>
    <w:rsid w:val="00B21B28"/>
    <w:rsid w:val="00B2216C"/>
    <w:rsid w:val="00B22691"/>
    <w:rsid w:val="00B22B4F"/>
    <w:rsid w:val="00B23BED"/>
    <w:rsid w:val="00B23EC7"/>
    <w:rsid w:val="00B24587"/>
    <w:rsid w:val="00B24AD7"/>
    <w:rsid w:val="00B25854"/>
    <w:rsid w:val="00B25D63"/>
    <w:rsid w:val="00B2620A"/>
    <w:rsid w:val="00B26A4A"/>
    <w:rsid w:val="00B274DC"/>
    <w:rsid w:val="00B2768C"/>
    <w:rsid w:val="00B27768"/>
    <w:rsid w:val="00B2784D"/>
    <w:rsid w:val="00B30402"/>
    <w:rsid w:val="00B308B7"/>
    <w:rsid w:val="00B3102B"/>
    <w:rsid w:val="00B313B9"/>
    <w:rsid w:val="00B31579"/>
    <w:rsid w:val="00B33CA5"/>
    <w:rsid w:val="00B34A82"/>
    <w:rsid w:val="00B3585E"/>
    <w:rsid w:val="00B3689E"/>
    <w:rsid w:val="00B37E25"/>
    <w:rsid w:val="00B40287"/>
    <w:rsid w:val="00B4061E"/>
    <w:rsid w:val="00B44649"/>
    <w:rsid w:val="00B44B92"/>
    <w:rsid w:val="00B457A2"/>
    <w:rsid w:val="00B45F73"/>
    <w:rsid w:val="00B46897"/>
    <w:rsid w:val="00B46C14"/>
    <w:rsid w:val="00B47BF3"/>
    <w:rsid w:val="00B50DC9"/>
    <w:rsid w:val="00B51D85"/>
    <w:rsid w:val="00B5784D"/>
    <w:rsid w:val="00B57D0F"/>
    <w:rsid w:val="00B609FB"/>
    <w:rsid w:val="00B612C9"/>
    <w:rsid w:val="00B6379F"/>
    <w:rsid w:val="00B63BAB"/>
    <w:rsid w:val="00B66741"/>
    <w:rsid w:val="00B67B76"/>
    <w:rsid w:val="00B67DFF"/>
    <w:rsid w:val="00B70E95"/>
    <w:rsid w:val="00B7172B"/>
    <w:rsid w:val="00B722A6"/>
    <w:rsid w:val="00B74F98"/>
    <w:rsid w:val="00B76972"/>
    <w:rsid w:val="00B8072C"/>
    <w:rsid w:val="00B8139B"/>
    <w:rsid w:val="00B81771"/>
    <w:rsid w:val="00B82BAE"/>
    <w:rsid w:val="00B84363"/>
    <w:rsid w:val="00B8602E"/>
    <w:rsid w:val="00B87309"/>
    <w:rsid w:val="00B904BF"/>
    <w:rsid w:val="00B9153F"/>
    <w:rsid w:val="00B92046"/>
    <w:rsid w:val="00B94C2D"/>
    <w:rsid w:val="00B95935"/>
    <w:rsid w:val="00BA1073"/>
    <w:rsid w:val="00BA2697"/>
    <w:rsid w:val="00BA2E12"/>
    <w:rsid w:val="00BA3449"/>
    <w:rsid w:val="00BA4EF8"/>
    <w:rsid w:val="00BA55FD"/>
    <w:rsid w:val="00BB030F"/>
    <w:rsid w:val="00BB1870"/>
    <w:rsid w:val="00BB1B10"/>
    <w:rsid w:val="00BB1E68"/>
    <w:rsid w:val="00BB3AB8"/>
    <w:rsid w:val="00BB5FC5"/>
    <w:rsid w:val="00BB60FE"/>
    <w:rsid w:val="00BB733F"/>
    <w:rsid w:val="00BC08B9"/>
    <w:rsid w:val="00BC18CE"/>
    <w:rsid w:val="00BC29C8"/>
    <w:rsid w:val="00BC4375"/>
    <w:rsid w:val="00BC460E"/>
    <w:rsid w:val="00BC48FA"/>
    <w:rsid w:val="00BC5C4F"/>
    <w:rsid w:val="00BD16DE"/>
    <w:rsid w:val="00BD1CE5"/>
    <w:rsid w:val="00BD35BD"/>
    <w:rsid w:val="00BD4227"/>
    <w:rsid w:val="00BD57DE"/>
    <w:rsid w:val="00BD6DA8"/>
    <w:rsid w:val="00BE1409"/>
    <w:rsid w:val="00BE170F"/>
    <w:rsid w:val="00BE1DBB"/>
    <w:rsid w:val="00BE2738"/>
    <w:rsid w:val="00BE28FD"/>
    <w:rsid w:val="00BE3FA6"/>
    <w:rsid w:val="00BE6C33"/>
    <w:rsid w:val="00BE7C3E"/>
    <w:rsid w:val="00BE7FD2"/>
    <w:rsid w:val="00BF0FC9"/>
    <w:rsid w:val="00BF1015"/>
    <w:rsid w:val="00BF1DCF"/>
    <w:rsid w:val="00BF2A73"/>
    <w:rsid w:val="00BF57A6"/>
    <w:rsid w:val="00C007C7"/>
    <w:rsid w:val="00C01E9E"/>
    <w:rsid w:val="00C05075"/>
    <w:rsid w:val="00C0624C"/>
    <w:rsid w:val="00C07303"/>
    <w:rsid w:val="00C1140A"/>
    <w:rsid w:val="00C126B9"/>
    <w:rsid w:val="00C12D49"/>
    <w:rsid w:val="00C1373C"/>
    <w:rsid w:val="00C165C1"/>
    <w:rsid w:val="00C17343"/>
    <w:rsid w:val="00C179ED"/>
    <w:rsid w:val="00C17AFB"/>
    <w:rsid w:val="00C21B8D"/>
    <w:rsid w:val="00C2378C"/>
    <w:rsid w:val="00C24EDD"/>
    <w:rsid w:val="00C25FF4"/>
    <w:rsid w:val="00C32AE0"/>
    <w:rsid w:val="00C33946"/>
    <w:rsid w:val="00C341E2"/>
    <w:rsid w:val="00C34E19"/>
    <w:rsid w:val="00C35391"/>
    <w:rsid w:val="00C35B0B"/>
    <w:rsid w:val="00C36524"/>
    <w:rsid w:val="00C37A50"/>
    <w:rsid w:val="00C37D86"/>
    <w:rsid w:val="00C403AD"/>
    <w:rsid w:val="00C4082B"/>
    <w:rsid w:val="00C41289"/>
    <w:rsid w:val="00C444CF"/>
    <w:rsid w:val="00C45788"/>
    <w:rsid w:val="00C47B25"/>
    <w:rsid w:val="00C5158C"/>
    <w:rsid w:val="00C5389F"/>
    <w:rsid w:val="00C5568C"/>
    <w:rsid w:val="00C55B8A"/>
    <w:rsid w:val="00C56EA1"/>
    <w:rsid w:val="00C5779C"/>
    <w:rsid w:val="00C6596D"/>
    <w:rsid w:val="00C66229"/>
    <w:rsid w:val="00C6739C"/>
    <w:rsid w:val="00C70020"/>
    <w:rsid w:val="00C70E03"/>
    <w:rsid w:val="00C7158F"/>
    <w:rsid w:val="00C71F47"/>
    <w:rsid w:val="00C75717"/>
    <w:rsid w:val="00C77B05"/>
    <w:rsid w:val="00C8188F"/>
    <w:rsid w:val="00C81DDB"/>
    <w:rsid w:val="00C82BB7"/>
    <w:rsid w:val="00C841DE"/>
    <w:rsid w:val="00C842DE"/>
    <w:rsid w:val="00C84398"/>
    <w:rsid w:val="00C851EE"/>
    <w:rsid w:val="00C85A94"/>
    <w:rsid w:val="00C861EA"/>
    <w:rsid w:val="00C8682D"/>
    <w:rsid w:val="00C877FC"/>
    <w:rsid w:val="00C87ECF"/>
    <w:rsid w:val="00C902C7"/>
    <w:rsid w:val="00C90825"/>
    <w:rsid w:val="00C90E46"/>
    <w:rsid w:val="00C91B2E"/>
    <w:rsid w:val="00C91DB0"/>
    <w:rsid w:val="00C92F62"/>
    <w:rsid w:val="00C94D28"/>
    <w:rsid w:val="00C960F2"/>
    <w:rsid w:val="00C96488"/>
    <w:rsid w:val="00C96C71"/>
    <w:rsid w:val="00C97262"/>
    <w:rsid w:val="00CA0A77"/>
    <w:rsid w:val="00CA18CD"/>
    <w:rsid w:val="00CA1900"/>
    <w:rsid w:val="00CA351D"/>
    <w:rsid w:val="00CA4AD6"/>
    <w:rsid w:val="00CA60A1"/>
    <w:rsid w:val="00CB13CF"/>
    <w:rsid w:val="00CB1E35"/>
    <w:rsid w:val="00CB283B"/>
    <w:rsid w:val="00CB429B"/>
    <w:rsid w:val="00CB431D"/>
    <w:rsid w:val="00CB5B6A"/>
    <w:rsid w:val="00CC08C1"/>
    <w:rsid w:val="00CC51E5"/>
    <w:rsid w:val="00CC5600"/>
    <w:rsid w:val="00CC5BCB"/>
    <w:rsid w:val="00CC61DE"/>
    <w:rsid w:val="00CC6CB5"/>
    <w:rsid w:val="00CD04B6"/>
    <w:rsid w:val="00CD1213"/>
    <w:rsid w:val="00CD12B0"/>
    <w:rsid w:val="00CD1F4E"/>
    <w:rsid w:val="00CD2A17"/>
    <w:rsid w:val="00CD32F9"/>
    <w:rsid w:val="00CD3D30"/>
    <w:rsid w:val="00CD452B"/>
    <w:rsid w:val="00CD5038"/>
    <w:rsid w:val="00CE10FF"/>
    <w:rsid w:val="00CE15B4"/>
    <w:rsid w:val="00CE22AD"/>
    <w:rsid w:val="00CE23C3"/>
    <w:rsid w:val="00CE2E10"/>
    <w:rsid w:val="00CE3258"/>
    <w:rsid w:val="00CE4C71"/>
    <w:rsid w:val="00CE5A09"/>
    <w:rsid w:val="00CE6E24"/>
    <w:rsid w:val="00CE7DD2"/>
    <w:rsid w:val="00CE7E6D"/>
    <w:rsid w:val="00CF1118"/>
    <w:rsid w:val="00CF2810"/>
    <w:rsid w:val="00CF2E10"/>
    <w:rsid w:val="00CF3886"/>
    <w:rsid w:val="00CF4DD0"/>
    <w:rsid w:val="00CF526F"/>
    <w:rsid w:val="00CF5682"/>
    <w:rsid w:val="00CF6D69"/>
    <w:rsid w:val="00CF7386"/>
    <w:rsid w:val="00CF75AB"/>
    <w:rsid w:val="00D00259"/>
    <w:rsid w:val="00D018B7"/>
    <w:rsid w:val="00D02858"/>
    <w:rsid w:val="00D02A86"/>
    <w:rsid w:val="00D03D39"/>
    <w:rsid w:val="00D04AB1"/>
    <w:rsid w:val="00D04C8E"/>
    <w:rsid w:val="00D066EA"/>
    <w:rsid w:val="00D069E2"/>
    <w:rsid w:val="00D06BF5"/>
    <w:rsid w:val="00D07119"/>
    <w:rsid w:val="00D07B0B"/>
    <w:rsid w:val="00D10DF0"/>
    <w:rsid w:val="00D12B54"/>
    <w:rsid w:val="00D17B3B"/>
    <w:rsid w:val="00D26262"/>
    <w:rsid w:val="00D26673"/>
    <w:rsid w:val="00D2773E"/>
    <w:rsid w:val="00D27DD7"/>
    <w:rsid w:val="00D302DD"/>
    <w:rsid w:val="00D31D9C"/>
    <w:rsid w:val="00D322D8"/>
    <w:rsid w:val="00D3231F"/>
    <w:rsid w:val="00D34A4F"/>
    <w:rsid w:val="00D34B40"/>
    <w:rsid w:val="00D37051"/>
    <w:rsid w:val="00D40C53"/>
    <w:rsid w:val="00D42846"/>
    <w:rsid w:val="00D4566A"/>
    <w:rsid w:val="00D45DA1"/>
    <w:rsid w:val="00D46E84"/>
    <w:rsid w:val="00D5108A"/>
    <w:rsid w:val="00D540EF"/>
    <w:rsid w:val="00D54D46"/>
    <w:rsid w:val="00D55DF0"/>
    <w:rsid w:val="00D57155"/>
    <w:rsid w:val="00D60338"/>
    <w:rsid w:val="00D60A34"/>
    <w:rsid w:val="00D6119C"/>
    <w:rsid w:val="00D61AC9"/>
    <w:rsid w:val="00D6288D"/>
    <w:rsid w:val="00D62C1E"/>
    <w:rsid w:val="00D64068"/>
    <w:rsid w:val="00D70DD5"/>
    <w:rsid w:val="00D723D8"/>
    <w:rsid w:val="00D733D0"/>
    <w:rsid w:val="00D7361A"/>
    <w:rsid w:val="00D7393C"/>
    <w:rsid w:val="00D74FC5"/>
    <w:rsid w:val="00D75623"/>
    <w:rsid w:val="00D75624"/>
    <w:rsid w:val="00D759AE"/>
    <w:rsid w:val="00D76733"/>
    <w:rsid w:val="00D76B09"/>
    <w:rsid w:val="00D8023E"/>
    <w:rsid w:val="00D808FB"/>
    <w:rsid w:val="00D80F1D"/>
    <w:rsid w:val="00D81E09"/>
    <w:rsid w:val="00D81F15"/>
    <w:rsid w:val="00D822CC"/>
    <w:rsid w:val="00D82332"/>
    <w:rsid w:val="00D825D9"/>
    <w:rsid w:val="00D83932"/>
    <w:rsid w:val="00D843C2"/>
    <w:rsid w:val="00D86F87"/>
    <w:rsid w:val="00D87F2A"/>
    <w:rsid w:val="00D90EE4"/>
    <w:rsid w:val="00D9165F"/>
    <w:rsid w:val="00D921FA"/>
    <w:rsid w:val="00D960ED"/>
    <w:rsid w:val="00D963F1"/>
    <w:rsid w:val="00DA0B4E"/>
    <w:rsid w:val="00DA174D"/>
    <w:rsid w:val="00DA249F"/>
    <w:rsid w:val="00DA326B"/>
    <w:rsid w:val="00DA4143"/>
    <w:rsid w:val="00DA667F"/>
    <w:rsid w:val="00DB103D"/>
    <w:rsid w:val="00DB124C"/>
    <w:rsid w:val="00DB1734"/>
    <w:rsid w:val="00DB2879"/>
    <w:rsid w:val="00DB2B0A"/>
    <w:rsid w:val="00DB465B"/>
    <w:rsid w:val="00DB4DE3"/>
    <w:rsid w:val="00DB518A"/>
    <w:rsid w:val="00DB547E"/>
    <w:rsid w:val="00DB65FB"/>
    <w:rsid w:val="00DB77BC"/>
    <w:rsid w:val="00DB7E21"/>
    <w:rsid w:val="00DB7FB0"/>
    <w:rsid w:val="00DC2A0D"/>
    <w:rsid w:val="00DC36EB"/>
    <w:rsid w:val="00DC3736"/>
    <w:rsid w:val="00DC4C8E"/>
    <w:rsid w:val="00DC79AE"/>
    <w:rsid w:val="00DD007F"/>
    <w:rsid w:val="00DD18D0"/>
    <w:rsid w:val="00DD47B4"/>
    <w:rsid w:val="00DD6CDF"/>
    <w:rsid w:val="00DD6EB8"/>
    <w:rsid w:val="00DE052F"/>
    <w:rsid w:val="00DE1753"/>
    <w:rsid w:val="00DE2E91"/>
    <w:rsid w:val="00DE3A6F"/>
    <w:rsid w:val="00DE5E0C"/>
    <w:rsid w:val="00DE7004"/>
    <w:rsid w:val="00DE75BE"/>
    <w:rsid w:val="00DE774B"/>
    <w:rsid w:val="00DE7CE8"/>
    <w:rsid w:val="00DF11D8"/>
    <w:rsid w:val="00DF1D6F"/>
    <w:rsid w:val="00DF1DDE"/>
    <w:rsid w:val="00DF23E6"/>
    <w:rsid w:val="00DF31D0"/>
    <w:rsid w:val="00DF581D"/>
    <w:rsid w:val="00DF66C3"/>
    <w:rsid w:val="00DF70CD"/>
    <w:rsid w:val="00DF7A77"/>
    <w:rsid w:val="00DF7B88"/>
    <w:rsid w:val="00E0094B"/>
    <w:rsid w:val="00E01BDF"/>
    <w:rsid w:val="00E02057"/>
    <w:rsid w:val="00E04803"/>
    <w:rsid w:val="00E067B6"/>
    <w:rsid w:val="00E0699B"/>
    <w:rsid w:val="00E10FB7"/>
    <w:rsid w:val="00E1133F"/>
    <w:rsid w:val="00E1352C"/>
    <w:rsid w:val="00E14FC8"/>
    <w:rsid w:val="00E20920"/>
    <w:rsid w:val="00E20D73"/>
    <w:rsid w:val="00E217BE"/>
    <w:rsid w:val="00E2204C"/>
    <w:rsid w:val="00E23975"/>
    <w:rsid w:val="00E23F2C"/>
    <w:rsid w:val="00E25A24"/>
    <w:rsid w:val="00E26EC4"/>
    <w:rsid w:val="00E30A34"/>
    <w:rsid w:val="00E31E40"/>
    <w:rsid w:val="00E324C9"/>
    <w:rsid w:val="00E32B74"/>
    <w:rsid w:val="00E34558"/>
    <w:rsid w:val="00E36F04"/>
    <w:rsid w:val="00E3727E"/>
    <w:rsid w:val="00E37C08"/>
    <w:rsid w:val="00E42F70"/>
    <w:rsid w:val="00E43A22"/>
    <w:rsid w:val="00E44A81"/>
    <w:rsid w:val="00E4554E"/>
    <w:rsid w:val="00E461B9"/>
    <w:rsid w:val="00E4663C"/>
    <w:rsid w:val="00E47BA8"/>
    <w:rsid w:val="00E47E3E"/>
    <w:rsid w:val="00E50A94"/>
    <w:rsid w:val="00E51843"/>
    <w:rsid w:val="00E525CC"/>
    <w:rsid w:val="00E54288"/>
    <w:rsid w:val="00E55EC5"/>
    <w:rsid w:val="00E56772"/>
    <w:rsid w:val="00E56FBF"/>
    <w:rsid w:val="00E604FC"/>
    <w:rsid w:val="00E6124D"/>
    <w:rsid w:val="00E61E9D"/>
    <w:rsid w:val="00E63B19"/>
    <w:rsid w:val="00E63E59"/>
    <w:rsid w:val="00E66877"/>
    <w:rsid w:val="00E67C20"/>
    <w:rsid w:val="00E7116B"/>
    <w:rsid w:val="00E732CD"/>
    <w:rsid w:val="00E738C5"/>
    <w:rsid w:val="00E73E64"/>
    <w:rsid w:val="00E74786"/>
    <w:rsid w:val="00E74A54"/>
    <w:rsid w:val="00E7629B"/>
    <w:rsid w:val="00E77555"/>
    <w:rsid w:val="00E776B2"/>
    <w:rsid w:val="00E814B2"/>
    <w:rsid w:val="00E8253C"/>
    <w:rsid w:val="00E83167"/>
    <w:rsid w:val="00E83A54"/>
    <w:rsid w:val="00E83ADE"/>
    <w:rsid w:val="00E844FE"/>
    <w:rsid w:val="00E84DDC"/>
    <w:rsid w:val="00E8757B"/>
    <w:rsid w:val="00E920A7"/>
    <w:rsid w:val="00E93509"/>
    <w:rsid w:val="00E95275"/>
    <w:rsid w:val="00E95DFD"/>
    <w:rsid w:val="00E962EC"/>
    <w:rsid w:val="00EA2277"/>
    <w:rsid w:val="00EA24B4"/>
    <w:rsid w:val="00EA2E34"/>
    <w:rsid w:val="00EA4444"/>
    <w:rsid w:val="00EA7D69"/>
    <w:rsid w:val="00EA7DBA"/>
    <w:rsid w:val="00EB2344"/>
    <w:rsid w:val="00EB2787"/>
    <w:rsid w:val="00EB3827"/>
    <w:rsid w:val="00EB6C22"/>
    <w:rsid w:val="00EB74C0"/>
    <w:rsid w:val="00EC01C2"/>
    <w:rsid w:val="00EC052E"/>
    <w:rsid w:val="00EC1759"/>
    <w:rsid w:val="00EC2363"/>
    <w:rsid w:val="00EC3EEB"/>
    <w:rsid w:val="00EC4851"/>
    <w:rsid w:val="00EC4F53"/>
    <w:rsid w:val="00EC52F7"/>
    <w:rsid w:val="00EC6F56"/>
    <w:rsid w:val="00EC7317"/>
    <w:rsid w:val="00ED0894"/>
    <w:rsid w:val="00ED0BE3"/>
    <w:rsid w:val="00ED1A06"/>
    <w:rsid w:val="00ED258C"/>
    <w:rsid w:val="00ED4115"/>
    <w:rsid w:val="00ED43D8"/>
    <w:rsid w:val="00ED44A0"/>
    <w:rsid w:val="00ED75D4"/>
    <w:rsid w:val="00EE04AD"/>
    <w:rsid w:val="00EE0B87"/>
    <w:rsid w:val="00EE1DCF"/>
    <w:rsid w:val="00EE4D9A"/>
    <w:rsid w:val="00EE5108"/>
    <w:rsid w:val="00EE5A94"/>
    <w:rsid w:val="00EE61D6"/>
    <w:rsid w:val="00EE7215"/>
    <w:rsid w:val="00EE7501"/>
    <w:rsid w:val="00EF0D50"/>
    <w:rsid w:val="00EF1813"/>
    <w:rsid w:val="00EF23AE"/>
    <w:rsid w:val="00EF2546"/>
    <w:rsid w:val="00EF2687"/>
    <w:rsid w:val="00EF27B1"/>
    <w:rsid w:val="00EF34CC"/>
    <w:rsid w:val="00EF44F1"/>
    <w:rsid w:val="00EF472B"/>
    <w:rsid w:val="00EF47D8"/>
    <w:rsid w:val="00EF4C5E"/>
    <w:rsid w:val="00EF54E0"/>
    <w:rsid w:val="00EF6036"/>
    <w:rsid w:val="00F02A1B"/>
    <w:rsid w:val="00F03B04"/>
    <w:rsid w:val="00F043C3"/>
    <w:rsid w:val="00F047D0"/>
    <w:rsid w:val="00F07D63"/>
    <w:rsid w:val="00F11A9D"/>
    <w:rsid w:val="00F13A58"/>
    <w:rsid w:val="00F14182"/>
    <w:rsid w:val="00F14813"/>
    <w:rsid w:val="00F14916"/>
    <w:rsid w:val="00F15C39"/>
    <w:rsid w:val="00F160CC"/>
    <w:rsid w:val="00F16722"/>
    <w:rsid w:val="00F17313"/>
    <w:rsid w:val="00F17C92"/>
    <w:rsid w:val="00F17CA1"/>
    <w:rsid w:val="00F217DE"/>
    <w:rsid w:val="00F22A8C"/>
    <w:rsid w:val="00F256E3"/>
    <w:rsid w:val="00F25E59"/>
    <w:rsid w:val="00F263FB"/>
    <w:rsid w:val="00F30006"/>
    <w:rsid w:val="00F304D5"/>
    <w:rsid w:val="00F305A7"/>
    <w:rsid w:val="00F3326A"/>
    <w:rsid w:val="00F33AF5"/>
    <w:rsid w:val="00F35E4E"/>
    <w:rsid w:val="00F362AF"/>
    <w:rsid w:val="00F36BD5"/>
    <w:rsid w:val="00F36E6B"/>
    <w:rsid w:val="00F36FF2"/>
    <w:rsid w:val="00F373D3"/>
    <w:rsid w:val="00F403F9"/>
    <w:rsid w:val="00F41B79"/>
    <w:rsid w:val="00F42CDD"/>
    <w:rsid w:val="00F470EC"/>
    <w:rsid w:val="00F47FF7"/>
    <w:rsid w:val="00F51B04"/>
    <w:rsid w:val="00F5531D"/>
    <w:rsid w:val="00F554B3"/>
    <w:rsid w:val="00F563EF"/>
    <w:rsid w:val="00F56AE5"/>
    <w:rsid w:val="00F578FA"/>
    <w:rsid w:val="00F631DA"/>
    <w:rsid w:val="00F6439C"/>
    <w:rsid w:val="00F64627"/>
    <w:rsid w:val="00F6493E"/>
    <w:rsid w:val="00F64C1B"/>
    <w:rsid w:val="00F64F7C"/>
    <w:rsid w:val="00F653FE"/>
    <w:rsid w:val="00F6550B"/>
    <w:rsid w:val="00F65BD1"/>
    <w:rsid w:val="00F66B6A"/>
    <w:rsid w:val="00F67886"/>
    <w:rsid w:val="00F67972"/>
    <w:rsid w:val="00F73E28"/>
    <w:rsid w:val="00F75D9D"/>
    <w:rsid w:val="00F779D8"/>
    <w:rsid w:val="00F8089F"/>
    <w:rsid w:val="00F812B3"/>
    <w:rsid w:val="00F82003"/>
    <w:rsid w:val="00F8429B"/>
    <w:rsid w:val="00F845D5"/>
    <w:rsid w:val="00F84683"/>
    <w:rsid w:val="00F85267"/>
    <w:rsid w:val="00F854B1"/>
    <w:rsid w:val="00F85F2C"/>
    <w:rsid w:val="00F8787D"/>
    <w:rsid w:val="00F87CE4"/>
    <w:rsid w:val="00F920FC"/>
    <w:rsid w:val="00F92631"/>
    <w:rsid w:val="00F966E4"/>
    <w:rsid w:val="00F97620"/>
    <w:rsid w:val="00FA00CE"/>
    <w:rsid w:val="00FA1374"/>
    <w:rsid w:val="00FA1388"/>
    <w:rsid w:val="00FA1605"/>
    <w:rsid w:val="00FA28F3"/>
    <w:rsid w:val="00FB0D57"/>
    <w:rsid w:val="00FB0FEA"/>
    <w:rsid w:val="00FB1EEF"/>
    <w:rsid w:val="00FB221A"/>
    <w:rsid w:val="00FB29F5"/>
    <w:rsid w:val="00FB2AFF"/>
    <w:rsid w:val="00FB3831"/>
    <w:rsid w:val="00FB4C3C"/>
    <w:rsid w:val="00FB6AD8"/>
    <w:rsid w:val="00FC3EC1"/>
    <w:rsid w:val="00FC4B8E"/>
    <w:rsid w:val="00FC50D8"/>
    <w:rsid w:val="00FC5694"/>
    <w:rsid w:val="00FC577F"/>
    <w:rsid w:val="00FC57D1"/>
    <w:rsid w:val="00FC6DA9"/>
    <w:rsid w:val="00FC7EBD"/>
    <w:rsid w:val="00FD0079"/>
    <w:rsid w:val="00FD15B1"/>
    <w:rsid w:val="00FD2947"/>
    <w:rsid w:val="00FD62DA"/>
    <w:rsid w:val="00FE07CC"/>
    <w:rsid w:val="00FE3AD3"/>
    <w:rsid w:val="00FE47F3"/>
    <w:rsid w:val="00FE7AA6"/>
    <w:rsid w:val="00FF07D4"/>
    <w:rsid w:val="00FF0FE9"/>
    <w:rsid w:val="00FF1A00"/>
    <w:rsid w:val="00FF2788"/>
    <w:rsid w:val="00FF381C"/>
    <w:rsid w:val="00FF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44E537"/>
  <w14:defaultImageDpi w14:val="32767"/>
  <w15:chartTrackingRefBased/>
  <w15:docId w15:val="{57381282-20F2-894E-8880-A8AD3689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102B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F6D8B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F6D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6D8B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F6D8B"/>
    <w:rPr>
      <w:rFonts w:ascii="Calibri" w:hAnsi="Calibri" w:cs="Calibri"/>
      <w:lang w:val="en-US"/>
    </w:rPr>
  </w:style>
  <w:style w:type="table" w:styleId="Tabellenraster">
    <w:name w:val="Table Grid"/>
    <w:basedOn w:val="NormaleTabelle"/>
    <w:uiPriority w:val="39"/>
    <w:rsid w:val="003B0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65BD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65BD1"/>
  </w:style>
  <w:style w:type="paragraph" w:styleId="Fuzeile">
    <w:name w:val="footer"/>
    <w:basedOn w:val="Standard"/>
    <w:link w:val="FuzeileZchn"/>
    <w:uiPriority w:val="99"/>
    <w:unhideWhenUsed/>
    <w:rsid w:val="00F65BD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65BD1"/>
  </w:style>
  <w:style w:type="character" w:styleId="Seitenzahl">
    <w:name w:val="page number"/>
    <w:basedOn w:val="Absatz-Standardschriftart"/>
    <w:uiPriority w:val="99"/>
    <w:semiHidden/>
    <w:unhideWhenUsed/>
    <w:rsid w:val="00F65BD1"/>
  </w:style>
  <w:style w:type="character" w:styleId="Kommentarzeichen">
    <w:name w:val="annotation reference"/>
    <w:basedOn w:val="Absatz-Standardschriftart"/>
    <w:uiPriority w:val="99"/>
    <w:semiHidden/>
    <w:unhideWhenUsed/>
    <w:rsid w:val="00CF11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1118"/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11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11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1118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D67D5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rsid w:val="00AD67D5"/>
    <w:rPr>
      <w:color w:val="605E5C"/>
      <w:shd w:val="clear" w:color="auto" w:fill="E1DFDD"/>
    </w:rPr>
  </w:style>
  <w:style w:type="character" w:customStyle="1" w:styleId="author">
    <w:name w:val="author"/>
    <w:basedOn w:val="Absatz-Standardschriftart"/>
    <w:rsid w:val="008D5200"/>
  </w:style>
  <w:style w:type="character" w:customStyle="1" w:styleId="articletitle">
    <w:name w:val="articletitle"/>
    <w:basedOn w:val="Absatz-Standardschriftart"/>
    <w:rsid w:val="008D5200"/>
  </w:style>
  <w:style w:type="character" w:customStyle="1" w:styleId="pubyear">
    <w:name w:val="pubyear"/>
    <w:basedOn w:val="Absatz-Standardschriftart"/>
    <w:rsid w:val="008D5200"/>
  </w:style>
  <w:style w:type="character" w:customStyle="1" w:styleId="vol">
    <w:name w:val="vol"/>
    <w:basedOn w:val="Absatz-Standardschriftart"/>
    <w:rsid w:val="008D5200"/>
  </w:style>
  <w:style w:type="character" w:customStyle="1" w:styleId="pagefirst">
    <w:name w:val="pagefirst"/>
    <w:basedOn w:val="Absatz-Standardschriftart"/>
    <w:rsid w:val="008D5200"/>
  </w:style>
  <w:style w:type="character" w:customStyle="1" w:styleId="pagelast">
    <w:name w:val="pagelast"/>
    <w:basedOn w:val="Absatz-Standardschriftart"/>
    <w:rsid w:val="008D5200"/>
  </w:style>
  <w:style w:type="paragraph" w:styleId="Beschriftung">
    <w:name w:val="caption"/>
    <w:basedOn w:val="Standard"/>
    <w:next w:val="Standard"/>
    <w:uiPriority w:val="35"/>
    <w:unhideWhenUsed/>
    <w:qFormat/>
    <w:rsid w:val="002F68E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0E8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0E88"/>
    <w:rPr>
      <w:rFonts w:ascii="Times New Roman" w:hAnsi="Times New Roman" w:cs="Times New Roman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857544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2128AD"/>
  </w:style>
  <w:style w:type="paragraph" w:styleId="Listenabsatz">
    <w:name w:val="List Paragraph"/>
    <w:basedOn w:val="Standard"/>
    <w:uiPriority w:val="34"/>
    <w:qFormat/>
    <w:rsid w:val="001C5B3E"/>
    <w:pPr>
      <w:ind w:left="720"/>
      <w:contextualSpacing/>
    </w:pPr>
    <w:rPr>
      <w:rFonts w:asciiTheme="minorHAnsi" w:eastAsiaTheme="minorHAnsi" w:hAnsiTheme="minorHAnsi" w:cstheme="minorBidi"/>
      <w:lang w:val="de-DE" w:eastAsia="en-US"/>
    </w:rPr>
  </w:style>
  <w:style w:type="paragraph" w:styleId="StandardWeb">
    <w:name w:val="Normal (Web)"/>
    <w:basedOn w:val="Standard"/>
    <w:uiPriority w:val="99"/>
    <w:semiHidden/>
    <w:unhideWhenUsed/>
    <w:rsid w:val="00FF1A00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2A2E08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96907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F38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Haw</b:Tag>
    <b:SourceType>ArticleInAPeriodical</b:SourceType>
    <b:Guid>{F6ECCFDF-A015-46A8-A1EF-1C8E3A6B8324}</b:Guid>
    <b:Title>Hawranek, C.; Maxon, J.; Andersson, A.; Van Guelpen, B.; Hajdarevic, S.; Numan Hellquist, B.; Rosén, A. Cancer Worry Distribution and Willingness to Undergo Colonoscopy at Three Levels of Hypothetical Cancer Risk—A Population-Based Survey in Sweden. Cance</b:Title>
    <b:RefOrder>2</b:RefOrder>
  </b:Source>
  <b:Source>
    <b:Tag>Haw1</b:Tag>
    <b:SourceType>ArticleInAPeriodical</b:SourceType>
    <b:Guid>{C62DE1E3-5948-4F1C-AE6E-A3FD5F29CDE3}</b:Guid>
    <b:Title>Hawranek, C.; Maxon, J.; Andersson, A.; Van Guelpen, B.; Hajdarevic, S.; Numan Hellquist, B.; Rosén, A. Cancer Worry Distribution and Willingness to Undergo Colonoscopy at Three Levels of Hypothetical Cancer Risk—A Population-Based Survey in Sweden. Cance</b:Title>
    <b:RefOrder>1</b:RefOrder>
  </b:Source>
</b:Sources>
</file>

<file path=customXml/itemProps1.xml><?xml version="1.0" encoding="utf-8"?>
<ds:datastoreItem xmlns:ds="http://schemas.openxmlformats.org/officeDocument/2006/customXml" ds:itemID="{2A60A725-B4AD-7547-B96D-CBD4F45A3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433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Parger</dc:creator>
  <cp:keywords/>
  <dc:description/>
  <cp:lastModifiedBy>Anna-Maria Parger</cp:lastModifiedBy>
  <cp:revision>2</cp:revision>
  <cp:lastPrinted>2022-11-09T08:30:00Z</cp:lastPrinted>
  <dcterms:created xsi:type="dcterms:W3CDTF">2025-04-30T19:51:00Z</dcterms:created>
  <dcterms:modified xsi:type="dcterms:W3CDTF">2025-04-30T19:51:00Z</dcterms:modified>
</cp:coreProperties>
</file>